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5F11" w14:textId="3BA0F6FC" w:rsidR="009E579D" w:rsidRPr="009E579D" w:rsidRDefault="009E579D" w:rsidP="003959B9">
      <w:pPr>
        <w:snapToGrid w:val="0"/>
        <w:spacing w:line="480" w:lineRule="auto"/>
        <w:contextualSpacing/>
        <w:jc w:val="left"/>
        <w:rPr>
          <w:b/>
          <w:color w:val="000000"/>
          <w:szCs w:val="24"/>
        </w:rPr>
      </w:pPr>
      <w:r w:rsidRPr="009E579D">
        <w:rPr>
          <w:rFonts w:hint="eastAsia"/>
          <w:b/>
          <w:color w:val="000000"/>
          <w:szCs w:val="24"/>
        </w:rPr>
        <w:t>S</w:t>
      </w:r>
      <w:r w:rsidRPr="009E579D">
        <w:rPr>
          <w:b/>
          <w:color w:val="000000"/>
          <w:szCs w:val="24"/>
        </w:rPr>
        <w:t>upporting Information</w:t>
      </w:r>
    </w:p>
    <w:p w14:paraId="3C3DDEBF" w14:textId="35809CE9" w:rsidR="003959B9" w:rsidRDefault="003959B9" w:rsidP="003959B9">
      <w:pPr>
        <w:snapToGrid w:val="0"/>
        <w:spacing w:line="480" w:lineRule="auto"/>
        <w:contextualSpacing/>
        <w:jc w:val="left"/>
        <w:rPr>
          <w:color w:val="000000"/>
          <w:szCs w:val="24"/>
        </w:rPr>
      </w:pPr>
      <w:r>
        <w:rPr>
          <w:color w:val="000000"/>
          <w:szCs w:val="24"/>
        </w:rPr>
        <w:t xml:space="preserve">Supplementary Table S1. </w:t>
      </w:r>
      <w:r w:rsidR="002C60E7">
        <w:rPr>
          <w:color w:val="000000"/>
          <w:szCs w:val="24"/>
        </w:rPr>
        <w:t>Background and surgical factors for gastric cancer patients</w:t>
      </w:r>
    </w:p>
    <w:tbl>
      <w:tblPr>
        <w:tblpPr w:leftFromText="142" w:rightFromText="142" w:vertAnchor="text" w:horzAnchor="margin" w:tblpXSpec="center" w:tblpY="41"/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50"/>
        <w:gridCol w:w="2438"/>
      </w:tblGrid>
      <w:tr w:rsidR="003959B9" w:rsidRPr="00E67239" w14:paraId="26086EBD" w14:textId="77777777" w:rsidTr="00EA508B">
        <w:trPr>
          <w:trHeight w:val="165"/>
        </w:trPr>
        <w:tc>
          <w:tcPr>
            <w:tcW w:w="46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DC68E2" w14:textId="7480A8A1" w:rsidR="003959B9" w:rsidRPr="00E67239" w:rsidRDefault="00672147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B0A721" w14:textId="77777777" w:rsidR="003959B9" w:rsidRPr="00E67239" w:rsidRDefault="003959B9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72147" w:rsidRPr="00E67239" w14:paraId="0A4F3090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426D" w14:textId="286EE668" w:rsidR="00672147" w:rsidRPr="00E67239" w:rsidRDefault="00672147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1F78" w14:textId="2C9DE7DA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6</w:t>
            </w:r>
            <w:r w:rsidRPr="00E67239">
              <w:rPr>
                <w:color w:val="000000"/>
                <w:sz w:val="22"/>
                <w:szCs w:val="22"/>
              </w:rPr>
              <w:t xml:space="preserve">9.2 </w:t>
            </w:r>
            <w:r w:rsidRPr="00E67239">
              <w:rPr>
                <w:rFonts w:eastAsia="ＭＳ Ｐゴシック"/>
                <w:color w:val="000000"/>
                <w:sz w:val="22"/>
                <w:szCs w:val="22"/>
              </w:rPr>
              <w:t>± 10.3</w:t>
            </w:r>
          </w:p>
        </w:tc>
      </w:tr>
      <w:tr w:rsidR="00672147" w:rsidRPr="00E67239" w14:paraId="16DE8137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5050" w14:textId="6D8E7008" w:rsidR="00672147" w:rsidRPr="00E67239" w:rsidRDefault="00672147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S</w:t>
            </w:r>
            <w:r w:rsidRPr="00E67239">
              <w:rPr>
                <w:color w:val="000000"/>
                <w:sz w:val="22"/>
                <w:szCs w:val="22"/>
              </w:rPr>
              <w:t>ex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E4CE" w14:textId="77777777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72147" w:rsidRPr="00E67239" w14:paraId="417B02DB" w14:textId="77777777" w:rsidTr="00EA508B">
        <w:trPr>
          <w:trHeight w:val="18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DE28" w14:textId="0B27ADAB" w:rsidR="00672147" w:rsidRPr="00E67239" w:rsidRDefault="00672147" w:rsidP="005767DE">
            <w:pPr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886A" w14:textId="12889826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3</w:t>
            </w:r>
            <w:r w:rsidRPr="00E67239">
              <w:rPr>
                <w:color w:val="000000"/>
                <w:sz w:val="22"/>
                <w:szCs w:val="22"/>
              </w:rPr>
              <w:t>59 (75.9%)</w:t>
            </w:r>
          </w:p>
        </w:tc>
      </w:tr>
      <w:tr w:rsidR="00672147" w:rsidRPr="00E67239" w14:paraId="4E000417" w14:textId="77777777" w:rsidTr="00EA508B">
        <w:trPr>
          <w:trHeight w:val="10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6EB4" w14:textId="037997CE" w:rsidR="00672147" w:rsidRPr="00E67239" w:rsidRDefault="00672147" w:rsidP="005767DE">
            <w:pPr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E67239">
              <w:rPr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BC7F" w14:textId="59CF0D9D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14 (24.1%)</w:t>
            </w:r>
          </w:p>
        </w:tc>
      </w:tr>
      <w:tr w:rsidR="00672147" w:rsidRPr="00E67239" w14:paraId="3E2B407B" w14:textId="77777777" w:rsidTr="00EA508B">
        <w:trPr>
          <w:trHeight w:val="11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33F5" w14:textId="712E353F" w:rsidR="00672147" w:rsidRPr="00E67239" w:rsidRDefault="00672147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B</w:t>
            </w:r>
            <w:r w:rsidRPr="00E67239">
              <w:rPr>
                <w:color w:val="000000"/>
                <w:sz w:val="22"/>
                <w:szCs w:val="22"/>
              </w:rPr>
              <w:t>MI, kg/m</w:t>
            </w:r>
            <w:r w:rsidRPr="00E6723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0B7C" w14:textId="77777777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72147" w:rsidRPr="00E67239" w14:paraId="73B43978" w14:textId="77777777" w:rsidTr="00EA508B">
        <w:trPr>
          <w:trHeight w:val="13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596E" w14:textId="195E1EFA" w:rsidR="00672147" w:rsidRPr="00E67239" w:rsidRDefault="00672147" w:rsidP="005767DE">
            <w:pPr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 xml:space="preserve">ean ± </w:t>
            </w:r>
            <w:r w:rsidRPr="00E67239">
              <w:rPr>
                <w:rFonts w:eastAsia="ＭＳ Ｐゴシック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84AA" w14:textId="2FE271B4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 xml:space="preserve">3.0 </w:t>
            </w:r>
            <w:r w:rsidRPr="00E67239">
              <w:rPr>
                <w:rFonts w:eastAsia="ＭＳ Ｐゴシック"/>
                <w:color w:val="000000"/>
                <w:sz w:val="22"/>
                <w:szCs w:val="22"/>
              </w:rPr>
              <w:t>± 3.2</w:t>
            </w:r>
          </w:p>
        </w:tc>
      </w:tr>
      <w:tr w:rsidR="00672147" w:rsidRPr="00E67239" w14:paraId="7D1B99A2" w14:textId="77777777" w:rsidTr="00EA508B">
        <w:trPr>
          <w:trHeight w:val="11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60F3" w14:textId="3D4F712B" w:rsidR="00672147" w:rsidRPr="00E67239" w:rsidRDefault="00672147" w:rsidP="005767DE">
            <w:pPr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P</w:t>
            </w:r>
            <w:r w:rsidRPr="00E67239">
              <w:rPr>
                <w:color w:val="000000"/>
                <w:sz w:val="22"/>
                <w:szCs w:val="22"/>
              </w:rPr>
              <w:t>N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4F93" w14:textId="77777777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72147" w:rsidRPr="00E67239" w14:paraId="54412C12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DF27" w14:textId="1458721C" w:rsidR="00672147" w:rsidRPr="00E67239" w:rsidRDefault="00672147" w:rsidP="005767DE">
            <w:pPr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 xml:space="preserve">ean </w:t>
            </w:r>
            <w:r w:rsidRPr="00E67239">
              <w:rPr>
                <w:rFonts w:eastAsia="ＭＳ Ｐゴシック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DAB" w14:textId="3A9BBE50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5</w:t>
            </w:r>
            <w:r w:rsidRPr="00E67239">
              <w:rPr>
                <w:color w:val="000000"/>
                <w:sz w:val="22"/>
                <w:szCs w:val="22"/>
              </w:rPr>
              <w:t>0.7 ± 5.9</w:t>
            </w:r>
          </w:p>
        </w:tc>
      </w:tr>
      <w:tr w:rsidR="00672147" w:rsidRPr="00E67239" w14:paraId="603CF6E1" w14:textId="77777777" w:rsidTr="00EA508B">
        <w:trPr>
          <w:trHeight w:val="12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B8F3" w14:textId="4BF99624" w:rsidR="00672147" w:rsidRPr="00E67239" w:rsidRDefault="00672147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H</w:t>
            </w:r>
            <w:r w:rsidRPr="00E67239">
              <w:rPr>
                <w:color w:val="000000"/>
                <w:sz w:val="22"/>
                <w:szCs w:val="22"/>
              </w:rPr>
              <w:t>istological typ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1F69" w14:textId="77777777" w:rsidR="00672147" w:rsidRPr="00E67239" w:rsidRDefault="00672147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959B9" w:rsidRPr="00E67239" w14:paraId="2DB757D8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02A8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Differenti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B123" w14:textId="02D55D6D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350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74.6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0295D26C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C1EC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Undifferentia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6D60" w14:textId="1D032799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115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24.5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0C7ADB" w:rsidRPr="00E67239" w14:paraId="4C51D1F4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E282" w14:textId="3CF7C2B4" w:rsidR="000C7ADB" w:rsidRPr="00E67239" w:rsidRDefault="000C7ADB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5BE1" w14:textId="16F84457" w:rsidR="000C7ADB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4 (0.9%)</w:t>
            </w:r>
          </w:p>
        </w:tc>
      </w:tr>
      <w:tr w:rsidR="003959B9" w:rsidRPr="00E67239" w14:paraId="1AC8AE42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24D8" w14:textId="77777777" w:rsidR="003959B9" w:rsidRPr="00E67239" w:rsidRDefault="003959B9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Pathological T status (</w:t>
            </w:r>
            <w:proofErr w:type="spellStart"/>
            <w:r w:rsidRPr="00E67239">
              <w:rPr>
                <w:rFonts w:hint="eastAsia"/>
                <w:color w:val="000000"/>
                <w:sz w:val="22"/>
                <w:szCs w:val="22"/>
              </w:rPr>
              <w:t>pT</w:t>
            </w:r>
            <w:proofErr w:type="spellEnd"/>
            <w:r w:rsidRPr="00E67239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160" w14:textId="77777777" w:rsidR="003959B9" w:rsidRPr="00E67239" w:rsidRDefault="003959B9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959B9" w:rsidRPr="00E67239" w14:paraId="531FBE92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DE2A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AFF9" w14:textId="40C6ABCC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366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78.0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0F64A189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BC16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eastAsia="ＭＳ 明朝"/>
                <w:color w:val="000000"/>
                <w:sz w:val="22"/>
                <w:szCs w:val="22"/>
              </w:rPr>
              <w:t>≥</w:t>
            </w: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51B1" w14:textId="3B20312F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103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22.0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2897074C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BB05" w14:textId="369312D3" w:rsidR="003959B9" w:rsidRPr="00E67239" w:rsidRDefault="003959B9" w:rsidP="005767DE">
            <w:pPr>
              <w:snapToGrid w:val="0"/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Pathological</w:t>
            </w:r>
            <w:r w:rsidR="005F47CA" w:rsidRPr="00E67239">
              <w:rPr>
                <w:color w:val="000000"/>
                <w:sz w:val="22"/>
                <w:szCs w:val="22"/>
              </w:rPr>
              <w:t xml:space="preserve"> </w:t>
            </w:r>
            <w:r w:rsidRPr="00E67239">
              <w:rPr>
                <w:rFonts w:hint="eastAsia"/>
                <w:color w:val="000000"/>
                <w:sz w:val="22"/>
                <w:szCs w:val="22"/>
              </w:rPr>
              <w:t>N status (</w:t>
            </w:r>
            <w:proofErr w:type="spellStart"/>
            <w:r w:rsidRPr="00E67239">
              <w:rPr>
                <w:rFonts w:hint="eastAsia"/>
                <w:color w:val="000000"/>
                <w:sz w:val="22"/>
                <w:szCs w:val="22"/>
              </w:rPr>
              <w:t>pN</w:t>
            </w:r>
            <w:proofErr w:type="spellEnd"/>
            <w:r w:rsidRPr="00E67239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75C6" w14:textId="77777777" w:rsidR="003959B9" w:rsidRPr="00E67239" w:rsidRDefault="003959B9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959B9" w:rsidRPr="00E67239" w14:paraId="05DF76DF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A455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33C9" w14:textId="34974984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416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89.1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35FD0291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FC1C" w14:textId="77777777" w:rsidR="003959B9" w:rsidRPr="00E67239" w:rsidRDefault="003959B9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eastAsia="ＭＳ 明朝"/>
                <w:color w:val="000000"/>
                <w:sz w:val="22"/>
                <w:szCs w:val="22"/>
              </w:rPr>
              <w:t>≥</w:t>
            </w: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B9BA" w14:textId="13A8B813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51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10.9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621B3231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4107" w14:textId="040BD07D" w:rsidR="003959B9" w:rsidRPr="00E67239" w:rsidRDefault="003959B9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Patho</w:t>
            </w:r>
            <w:r w:rsidR="005F47CA" w:rsidRPr="00E67239">
              <w:rPr>
                <w:color w:val="000000"/>
                <w:sz w:val="22"/>
                <w:szCs w:val="22"/>
              </w:rPr>
              <w:t xml:space="preserve">logical M status </w:t>
            </w:r>
            <w:r w:rsidRPr="00E67239">
              <w:rPr>
                <w:rFonts w:hint="eastAsia"/>
                <w:color w:val="000000"/>
                <w:sz w:val="22"/>
                <w:szCs w:val="22"/>
              </w:rPr>
              <w:t>(</w:t>
            </w:r>
            <w:proofErr w:type="spellStart"/>
            <w:r w:rsidRPr="00E67239">
              <w:rPr>
                <w:rFonts w:hint="eastAsia"/>
                <w:color w:val="000000"/>
                <w:sz w:val="22"/>
                <w:szCs w:val="22"/>
              </w:rPr>
              <w:t>p</w:t>
            </w:r>
            <w:r w:rsidR="005F47CA" w:rsidRPr="00E67239">
              <w:rPr>
                <w:color w:val="000000"/>
                <w:sz w:val="22"/>
                <w:szCs w:val="22"/>
              </w:rPr>
              <w:t>M</w:t>
            </w:r>
            <w:proofErr w:type="spellEnd"/>
            <w:r w:rsidRPr="00E67239"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86E7" w14:textId="77777777" w:rsidR="003959B9" w:rsidRPr="00E67239" w:rsidRDefault="003959B9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959B9" w:rsidRPr="00E67239" w14:paraId="50968A0C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7FAE" w14:textId="71501CA1" w:rsidR="003959B9" w:rsidRPr="00E67239" w:rsidRDefault="005F47CA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160B" w14:textId="0FEB0F05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462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98.5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3959B9" w:rsidRPr="00E67239" w14:paraId="056DF537" w14:textId="77777777" w:rsidTr="00EA508B">
        <w:trPr>
          <w:trHeight w:val="227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5A1" w14:textId="67999ED7" w:rsidR="003959B9" w:rsidRPr="00E67239" w:rsidRDefault="005F47CA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15BD" w14:textId="4DCD1D03" w:rsidR="003959B9" w:rsidRPr="00E67239" w:rsidRDefault="005F47CA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color w:val="000000"/>
                <w:sz w:val="22"/>
                <w:szCs w:val="22"/>
              </w:rPr>
              <w:t>7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 xml:space="preserve"> (</w:t>
            </w:r>
            <w:r w:rsidRPr="00E67239">
              <w:rPr>
                <w:color w:val="000000"/>
                <w:sz w:val="22"/>
                <w:szCs w:val="22"/>
              </w:rPr>
              <w:t>1.5</w:t>
            </w:r>
            <w:r w:rsidR="003959B9" w:rsidRPr="00E67239">
              <w:rPr>
                <w:rFonts w:hint="eastAsia"/>
                <w:color w:val="000000"/>
                <w:sz w:val="22"/>
                <w:szCs w:val="22"/>
              </w:rPr>
              <w:t>%)</w:t>
            </w:r>
          </w:p>
        </w:tc>
      </w:tr>
      <w:tr w:rsidR="00881563" w:rsidRPr="00E67239" w14:paraId="4A82135D" w14:textId="77777777" w:rsidTr="00EA508B">
        <w:trPr>
          <w:trHeight w:val="18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E54F" w14:textId="4CF6E94F" w:rsidR="00881563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O</w:t>
            </w:r>
            <w:r w:rsidRPr="00E67239">
              <w:rPr>
                <w:color w:val="000000"/>
                <w:sz w:val="22"/>
                <w:szCs w:val="22"/>
              </w:rPr>
              <w:t>peration time, m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E702" w14:textId="77777777" w:rsidR="00881563" w:rsidRPr="00E67239" w:rsidRDefault="00881563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40A58052" w14:textId="77777777" w:rsidTr="00EA508B">
        <w:trPr>
          <w:trHeight w:val="9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6C6B" w14:textId="10B9BB71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edian (IQR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0AB4" w14:textId="50BF8902" w:rsidR="005767DE" w:rsidRPr="00E67239" w:rsidRDefault="00EA508B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>96.5 (249.5 - 365.25)</w:t>
            </w:r>
          </w:p>
        </w:tc>
      </w:tr>
      <w:tr w:rsidR="005767DE" w:rsidRPr="00E67239" w14:paraId="30BCF57F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2B0" w14:textId="6FEE345A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B</w:t>
            </w:r>
            <w:r w:rsidRPr="00E67239">
              <w:rPr>
                <w:color w:val="000000"/>
                <w:sz w:val="22"/>
                <w:szCs w:val="22"/>
              </w:rPr>
              <w:t>lood loss, 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6038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79B93BD1" w14:textId="77777777" w:rsidTr="00EA508B">
        <w:trPr>
          <w:trHeight w:val="11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4FE6" w14:textId="61CDDB2A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edian (IQR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0BAA" w14:textId="4AF46D23" w:rsidR="005767DE" w:rsidRPr="00E67239" w:rsidRDefault="00EA508B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>40 (100 - 400)</w:t>
            </w:r>
          </w:p>
        </w:tc>
      </w:tr>
      <w:tr w:rsidR="005767DE" w:rsidRPr="00E67239" w14:paraId="04D30CE9" w14:textId="77777777" w:rsidTr="00EA508B">
        <w:trPr>
          <w:trHeight w:val="9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40E4" w14:textId="578499DE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67239">
              <w:rPr>
                <w:color w:val="000000"/>
                <w:sz w:val="22"/>
                <w:szCs w:val="22"/>
              </w:rPr>
              <w:t>ymph node dissec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408B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31E4F9E1" w14:textId="77777777" w:rsidTr="00EA508B">
        <w:trPr>
          <w:trHeight w:val="15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254D" w14:textId="1881FBC5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D</w:t>
            </w:r>
            <w:r w:rsidRPr="00E6723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B3FF" w14:textId="5C35EA10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7 (3.6%)</w:t>
            </w:r>
          </w:p>
        </w:tc>
      </w:tr>
      <w:tr w:rsidR="005767DE" w:rsidRPr="00E67239" w14:paraId="2501133F" w14:textId="77777777" w:rsidTr="00EA508B">
        <w:trPr>
          <w:trHeight w:val="9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E10F" w14:textId="3B5F3C7E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D</w:t>
            </w:r>
            <w:r w:rsidRPr="00E67239">
              <w:rPr>
                <w:color w:val="000000"/>
                <w:sz w:val="22"/>
                <w:szCs w:val="22"/>
              </w:rPr>
              <w:t>1/1+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A9DB" w14:textId="00598C70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4</w:t>
            </w:r>
            <w:r w:rsidRPr="00E67239">
              <w:rPr>
                <w:color w:val="000000"/>
                <w:sz w:val="22"/>
                <w:szCs w:val="22"/>
              </w:rPr>
              <w:t>44 (93.9%)</w:t>
            </w:r>
          </w:p>
        </w:tc>
      </w:tr>
      <w:tr w:rsidR="005767DE" w:rsidRPr="00E67239" w14:paraId="38BE0C85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9D2" w14:textId="12CB90D8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O</w:t>
            </w:r>
            <w:r w:rsidRPr="00E67239">
              <w:rPr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7AE9" w14:textId="46A164D3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2 (2.5%)</w:t>
            </w:r>
          </w:p>
        </w:tc>
      </w:tr>
      <w:tr w:rsidR="005767DE" w:rsidRPr="00E67239" w14:paraId="244BE295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2841" w14:textId="1FB43AB5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E67239">
              <w:rPr>
                <w:color w:val="000000"/>
                <w:sz w:val="22"/>
                <w:szCs w:val="22"/>
              </w:rPr>
              <w:t>erve preserv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8A2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4AB9D384" w14:textId="77777777" w:rsidTr="00EA508B">
        <w:trPr>
          <w:trHeight w:val="18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216D" w14:textId="274F15D1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C</w:t>
            </w:r>
            <w:r w:rsidRPr="00E67239">
              <w:rPr>
                <w:color w:val="000000"/>
                <w:sz w:val="22"/>
                <w:szCs w:val="22"/>
              </w:rPr>
              <w:t>eliac branc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2E17" w14:textId="1BDA3581" w:rsidR="005767DE" w:rsidRPr="00E67239" w:rsidRDefault="00EA508B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>13 (45.0%)</w:t>
            </w:r>
          </w:p>
        </w:tc>
      </w:tr>
      <w:tr w:rsidR="005767DE" w:rsidRPr="00E67239" w14:paraId="081B8FB0" w14:textId="77777777" w:rsidTr="00EA508B">
        <w:trPr>
          <w:trHeight w:val="15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C87B" w14:textId="27545742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H</w:t>
            </w:r>
            <w:r w:rsidRPr="00E67239">
              <w:rPr>
                <w:color w:val="000000"/>
                <w:sz w:val="22"/>
                <w:szCs w:val="22"/>
              </w:rPr>
              <w:t>epatic branc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06ED" w14:textId="231D13B7" w:rsidR="005767DE" w:rsidRPr="00E67239" w:rsidRDefault="00EA508B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3</w:t>
            </w:r>
            <w:r w:rsidRPr="00E67239">
              <w:rPr>
                <w:color w:val="000000"/>
                <w:sz w:val="22"/>
                <w:szCs w:val="22"/>
              </w:rPr>
              <w:t>39 (71.7%)</w:t>
            </w:r>
          </w:p>
        </w:tc>
      </w:tr>
      <w:tr w:rsidR="005767DE" w:rsidRPr="00E67239" w14:paraId="790589DC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B1F7" w14:textId="057DA1E5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A</w:t>
            </w:r>
            <w:r w:rsidRPr="00E67239">
              <w:rPr>
                <w:color w:val="000000"/>
                <w:sz w:val="22"/>
                <w:szCs w:val="22"/>
              </w:rPr>
              <w:t>pproach for reconstruc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0BC5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416EC246" w14:textId="77777777" w:rsidTr="00EA508B">
        <w:trPr>
          <w:trHeight w:val="15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43EC" w14:textId="6A5D2166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67239">
              <w:rPr>
                <w:color w:val="000000"/>
                <w:sz w:val="22"/>
                <w:szCs w:val="22"/>
              </w:rPr>
              <w:t>aparotom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BB28" w14:textId="61902D39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>82 (59.6%)</w:t>
            </w:r>
          </w:p>
        </w:tc>
      </w:tr>
      <w:tr w:rsidR="005767DE" w:rsidRPr="00E67239" w14:paraId="31BC8651" w14:textId="77777777" w:rsidTr="00EA508B">
        <w:trPr>
          <w:trHeight w:val="11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0AAC" w14:textId="1F5E6DC8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T</w:t>
            </w:r>
            <w:r w:rsidRPr="00E67239">
              <w:rPr>
                <w:color w:val="000000"/>
                <w:sz w:val="22"/>
                <w:szCs w:val="22"/>
              </w:rPr>
              <w:t>horaco-laparotom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72A" w14:textId="51D34ED3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E67239">
              <w:rPr>
                <w:color w:val="000000"/>
                <w:sz w:val="22"/>
                <w:szCs w:val="22"/>
              </w:rPr>
              <w:t xml:space="preserve"> (0.4%)</w:t>
            </w:r>
          </w:p>
        </w:tc>
      </w:tr>
      <w:tr w:rsidR="005767DE" w:rsidRPr="00E67239" w14:paraId="1AC691E7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3663" w14:textId="07C35720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ini-laparotom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809A" w14:textId="6450D79F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14 (24.1%)</w:t>
            </w:r>
          </w:p>
        </w:tc>
      </w:tr>
      <w:tr w:rsidR="005767DE" w:rsidRPr="00E67239" w14:paraId="6F6003E4" w14:textId="77777777" w:rsidTr="00EA508B">
        <w:trPr>
          <w:trHeight w:val="16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C357" w14:textId="48BDB700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67239">
              <w:rPr>
                <w:color w:val="000000"/>
                <w:sz w:val="22"/>
                <w:szCs w:val="22"/>
              </w:rPr>
              <w:t>aparoscop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A1A4" w14:textId="074CD09E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7</w:t>
            </w:r>
            <w:r w:rsidRPr="00E67239">
              <w:rPr>
                <w:color w:val="000000"/>
                <w:sz w:val="22"/>
                <w:szCs w:val="22"/>
              </w:rPr>
              <w:t>2 (15.2%)</w:t>
            </w:r>
          </w:p>
        </w:tc>
      </w:tr>
      <w:tr w:rsidR="005767DE" w:rsidRPr="00E67239" w14:paraId="06D907E3" w14:textId="77777777" w:rsidTr="00EA508B">
        <w:trPr>
          <w:trHeight w:val="13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03B0" w14:textId="2F1317E6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O</w:t>
            </w:r>
            <w:r w:rsidRPr="00E67239">
              <w:rPr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453C" w14:textId="7255524F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3</w:t>
            </w:r>
            <w:r w:rsidRPr="00E67239">
              <w:rPr>
                <w:color w:val="000000"/>
                <w:sz w:val="22"/>
                <w:szCs w:val="22"/>
              </w:rPr>
              <w:t xml:space="preserve"> (0.6%)</w:t>
            </w:r>
          </w:p>
        </w:tc>
      </w:tr>
      <w:tr w:rsidR="005767DE" w:rsidRPr="00E67239" w14:paraId="71536FAF" w14:textId="77777777" w:rsidTr="00EA508B">
        <w:trPr>
          <w:trHeight w:val="9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F61C" w14:textId="260AC0E6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E67239">
              <w:rPr>
                <w:color w:val="000000"/>
                <w:sz w:val="22"/>
                <w:szCs w:val="22"/>
              </w:rPr>
              <w:t>ocation of anastomosi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64D7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540F2B57" w14:textId="77777777" w:rsidTr="00EA508B">
        <w:trPr>
          <w:trHeight w:val="11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ED5E" w14:textId="53CEC084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E67239">
              <w:rPr>
                <w:color w:val="000000"/>
                <w:sz w:val="22"/>
                <w:szCs w:val="22"/>
              </w:rPr>
              <w:t>ntra-abdome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047E" w14:textId="11590BC5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4</w:t>
            </w:r>
            <w:r w:rsidRPr="00E67239">
              <w:rPr>
                <w:color w:val="000000"/>
                <w:sz w:val="22"/>
                <w:szCs w:val="22"/>
              </w:rPr>
              <w:t>59 (97.0%)</w:t>
            </w:r>
          </w:p>
        </w:tc>
      </w:tr>
      <w:tr w:rsidR="005767DE" w:rsidRPr="00E67239" w14:paraId="3A169962" w14:textId="77777777" w:rsidTr="00EA508B">
        <w:trPr>
          <w:trHeight w:val="9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44EB" w14:textId="6DDE7F0C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ediastinum/Intra-thorax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C5BD" w14:textId="52E22B7F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4 (3.0%)</w:t>
            </w:r>
          </w:p>
        </w:tc>
      </w:tr>
      <w:tr w:rsidR="005767DE" w:rsidRPr="00E67239" w14:paraId="7CF578AA" w14:textId="77777777" w:rsidTr="00EA508B">
        <w:trPr>
          <w:trHeight w:val="141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52FE" w14:textId="2F67AE48" w:rsidR="005767DE" w:rsidRPr="00E67239" w:rsidRDefault="005767DE" w:rsidP="005767DE">
            <w:pPr>
              <w:wordWrap w:val="0"/>
              <w:snapToGri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P</w:t>
            </w:r>
            <w:r w:rsidRPr="00E67239">
              <w:rPr>
                <w:color w:val="000000"/>
                <w:sz w:val="22"/>
                <w:szCs w:val="22"/>
              </w:rPr>
              <w:t xml:space="preserve">ostoperative length of hospital </w:t>
            </w:r>
            <w:proofErr w:type="gramStart"/>
            <w:r w:rsidRPr="00E67239">
              <w:rPr>
                <w:color w:val="000000"/>
                <w:sz w:val="22"/>
                <w:szCs w:val="22"/>
              </w:rPr>
              <w:t>stay</w:t>
            </w:r>
            <w:proofErr w:type="gramEnd"/>
            <w:r w:rsidRPr="00E67239">
              <w:rPr>
                <w:color w:val="000000"/>
                <w:sz w:val="22"/>
                <w:szCs w:val="22"/>
              </w:rPr>
              <w:t>, day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E5B7" w14:textId="77777777" w:rsidR="005767DE" w:rsidRPr="00E67239" w:rsidRDefault="005767DE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67DE" w:rsidRPr="00E67239" w14:paraId="40D3F064" w14:textId="77777777" w:rsidTr="00EA508B">
        <w:trPr>
          <w:trHeight w:val="135"/>
        </w:trPr>
        <w:tc>
          <w:tcPr>
            <w:tcW w:w="46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CE4F86" w14:textId="58FB8C4F" w:rsidR="005767DE" w:rsidRPr="00E67239" w:rsidRDefault="005767DE" w:rsidP="005767DE">
            <w:pPr>
              <w:wordWrap w:val="0"/>
              <w:snapToGrid w:val="0"/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E67239">
              <w:rPr>
                <w:color w:val="000000"/>
                <w:sz w:val="22"/>
                <w:szCs w:val="22"/>
              </w:rPr>
              <w:t>edian (IQR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CDA8DC" w14:textId="05F50181" w:rsidR="005767DE" w:rsidRPr="00E67239" w:rsidRDefault="00F14A10" w:rsidP="005767DE">
            <w:pPr>
              <w:snapToGrid w:val="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67239">
              <w:rPr>
                <w:rFonts w:hint="eastAsia"/>
                <w:color w:val="000000"/>
                <w:sz w:val="22"/>
                <w:szCs w:val="22"/>
              </w:rPr>
              <w:t>1</w:t>
            </w:r>
            <w:r w:rsidRPr="00E67239">
              <w:rPr>
                <w:color w:val="000000"/>
                <w:sz w:val="22"/>
                <w:szCs w:val="22"/>
              </w:rPr>
              <w:t>5 (13 - 20)</w:t>
            </w:r>
          </w:p>
        </w:tc>
      </w:tr>
    </w:tbl>
    <w:p w14:paraId="3985090D" w14:textId="3FB8F743" w:rsidR="003959B9" w:rsidRDefault="003959B9" w:rsidP="003959B9">
      <w:pPr>
        <w:snapToGrid w:val="0"/>
        <w:spacing w:line="480" w:lineRule="auto"/>
        <w:contextualSpacing/>
        <w:jc w:val="left"/>
        <w:rPr>
          <w:color w:val="000000"/>
          <w:szCs w:val="24"/>
        </w:rPr>
      </w:pPr>
    </w:p>
    <w:p w14:paraId="35F2A061" w14:textId="37FF7750" w:rsidR="003959B9" w:rsidRDefault="003959B9" w:rsidP="003959B9">
      <w:pPr>
        <w:snapToGrid w:val="0"/>
        <w:spacing w:line="480" w:lineRule="auto"/>
        <w:contextualSpacing/>
        <w:jc w:val="left"/>
        <w:rPr>
          <w:color w:val="000000"/>
          <w:szCs w:val="24"/>
        </w:rPr>
      </w:pPr>
    </w:p>
    <w:p w14:paraId="5E911C3D" w14:textId="77777777" w:rsidR="003959B9" w:rsidRPr="003959B9" w:rsidRDefault="003959B9" w:rsidP="003959B9">
      <w:pPr>
        <w:snapToGrid w:val="0"/>
        <w:spacing w:line="480" w:lineRule="auto"/>
        <w:contextualSpacing/>
        <w:jc w:val="left"/>
        <w:rPr>
          <w:color w:val="000000"/>
          <w:szCs w:val="24"/>
        </w:rPr>
      </w:pPr>
    </w:p>
    <w:p w14:paraId="0DD3C5C5" w14:textId="50DECFC9" w:rsidR="00045E63" w:rsidRDefault="00045E63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0ED627BE" w14:textId="48BF4FB5" w:rsidR="005F47CA" w:rsidRDefault="005F47CA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6E61A89F" w14:textId="338EBBBF" w:rsidR="005F47CA" w:rsidRDefault="005F47CA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05C55C17" w14:textId="7F6A9FB0" w:rsidR="005F47CA" w:rsidRDefault="005F47CA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387D3220" w14:textId="35F8D3F6" w:rsidR="005F47CA" w:rsidRDefault="005F47CA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058801FF" w14:textId="3C418756" w:rsidR="00870778" w:rsidRDefault="00870778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38F1CCCD" w14:textId="2F4AB728" w:rsidR="00617649" w:rsidRDefault="0061764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60613579" w14:textId="0C4D48CA" w:rsidR="00617649" w:rsidRDefault="0061764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0BEE1B18" w14:textId="35FE70B9" w:rsidR="00617649" w:rsidRDefault="0061764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7D372CF0" w14:textId="7A995EE3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68DA1B88" w14:textId="125F0DFF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63A89E17" w14:textId="56C5C9DF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7CDE50F7" w14:textId="77D51594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44A9C6BA" w14:textId="4039A011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7DBE857D" w14:textId="1113FA09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466BD4DB" w14:textId="31D1A821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532BDA45" w14:textId="54617291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14:paraId="3974F4ED" w14:textId="6B130B4D" w:rsidR="00E67239" w:rsidRDefault="00E67239" w:rsidP="00373FFD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A580EF" wp14:editId="3D1E41A1">
                <wp:simplePos x="0" y="0"/>
                <wp:positionH relativeFrom="margin">
                  <wp:posOffset>329565</wp:posOffset>
                </wp:positionH>
                <wp:positionV relativeFrom="paragraph">
                  <wp:posOffset>314960</wp:posOffset>
                </wp:positionV>
                <wp:extent cx="4819650" cy="619125"/>
                <wp:effectExtent l="0" t="0" r="0" b="9525"/>
                <wp:wrapNone/>
                <wp:docPr id="70" name="テキスト ボックス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0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111896" w14:textId="77777777" w:rsidR="00CC1FA4" w:rsidRDefault="00E67239" w:rsidP="00E67239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480" w:lineRule="auto"/>
                              <w:contextualSpacing/>
                              <w:jc w:val="left"/>
                              <w:textAlignment w:val="auto"/>
                              <w:rPr>
                                <w:sz w:val="22"/>
                                <w:szCs w:val="22"/>
                              </w:rPr>
                            </w:pPr>
                            <w:r w:rsidRPr="00E67239">
                              <w:rPr>
                                <w:sz w:val="22"/>
                                <w:szCs w:val="22"/>
                              </w:rPr>
                              <w:t>SD, standard deviation; BMI, body mass index; PNI, prognostic nutritional index;</w:t>
                            </w:r>
                          </w:p>
                          <w:p w14:paraId="5967DA1A" w14:textId="4208DCF2" w:rsidR="00E67239" w:rsidRPr="00E67239" w:rsidRDefault="00E67239" w:rsidP="00E67239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480" w:lineRule="auto"/>
                              <w:contextualSpacing/>
                              <w:jc w:val="left"/>
                              <w:textAlignment w:val="auto"/>
                              <w:rPr>
                                <w:sz w:val="22"/>
                                <w:szCs w:val="22"/>
                              </w:rPr>
                            </w:pPr>
                            <w:r w:rsidRPr="00E67239">
                              <w:rPr>
                                <w:sz w:val="22"/>
                                <w:szCs w:val="22"/>
                              </w:rPr>
                              <w:t>IQR, interquartile ran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A580E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0" o:spid="_x0000_s1026" type="#_x0000_t202" style="position:absolute;margin-left:25.95pt;margin-top:24.8pt;width:379.5pt;height:48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" fillcolor="white [3201]" stroked="f" strokeweight=".5pt">
                <v:textbox>
                  <w:txbxContent>
                    <w:p w14:paraId="69111896" w14:textId="77777777" w:rsidR="00CC1FA4" w:rsidRDefault="00E67239" w:rsidP="00E67239">
                      <w:pPr>
                        <w:widowControl/>
                        <w:autoSpaceDE/>
                        <w:autoSpaceDN/>
                        <w:adjustRightInd/>
                        <w:spacing w:line="480" w:lineRule="auto"/>
                        <w:contextualSpacing/>
                        <w:jc w:val="left"/>
                        <w:textAlignment w:val="auto"/>
                        <w:rPr>
                          <w:sz w:val="22"/>
                          <w:szCs w:val="22"/>
                        </w:rPr>
                      </w:pPr>
                      <w:r w:rsidRPr="00E67239">
                        <w:rPr>
                          <w:sz w:val="22"/>
                          <w:szCs w:val="22"/>
                        </w:rPr>
                        <w:t>SD, standard deviation; BMI, body mass index; PNI, prognostic nutritional index;</w:t>
                      </w:r>
                    </w:p>
                    <w:p w14:paraId="5967DA1A" w14:textId="4208DCF2" w:rsidR="00E67239" w:rsidRPr="00E67239" w:rsidRDefault="00E67239" w:rsidP="00E67239">
                      <w:pPr>
                        <w:widowControl/>
                        <w:autoSpaceDE/>
                        <w:autoSpaceDN/>
                        <w:adjustRightInd/>
                        <w:spacing w:line="480" w:lineRule="auto"/>
                        <w:contextualSpacing/>
                        <w:jc w:val="left"/>
                        <w:textAlignment w:val="auto"/>
                        <w:rPr>
                          <w:sz w:val="22"/>
                          <w:szCs w:val="22"/>
                        </w:rPr>
                      </w:pPr>
                      <w:r w:rsidRPr="00E67239">
                        <w:rPr>
                          <w:sz w:val="22"/>
                          <w:szCs w:val="22"/>
                        </w:rPr>
                        <w:t>IQR, interquartile rang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9E809C" w14:textId="49C307C6" w:rsidR="009E579D" w:rsidRDefault="009E579D">
      <w:pPr>
        <w:widowControl/>
        <w:autoSpaceDE/>
        <w:autoSpaceDN/>
        <w:adjustRightInd/>
        <w:spacing w:line="240" w:lineRule="auto"/>
        <w:jc w:val="left"/>
        <w:textAlignment w:val="auto"/>
        <w:rPr>
          <w:szCs w:val="24"/>
        </w:rPr>
      </w:pPr>
    </w:p>
    <w:p w14:paraId="5D421EF8" w14:textId="77777777" w:rsidR="003E312C" w:rsidRDefault="003E312C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31489EAE" w14:textId="77777777" w:rsidR="004A184C" w:rsidRDefault="004A184C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  <w:sectPr w:rsidR="004A184C" w:rsidSect="003959B9">
          <w:headerReference w:type="default" r:id="rId8"/>
          <w:pgSz w:w="11909" w:h="16834" w:code="9"/>
          <w:pgMar w:top="1701" w:right="1701" w:bottom="1701" w:left="1701" w:header="851" w:footer="992" w:gutter="0"/>
          <w:cols w:space="425"/>
          <w:docGrid w:linePitch="326"/>
        </w:sectPr>
      </w:pPr>
    </w:p>
    <w:tbl>
      <w:tblPr>
        <w:tblpPr w:leftFromText="142" w:rightFromText="142" w:vertAnchor="text" w:horzAnchor="margin" w:tblpXSpec="center" w:tblpY="580"/>
        <w:tblW w:w="15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6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446"/>
        <w:gridCol w:w="1361"/>
        <w:gridCol w:w="1361"/>
      </w:tblGrid>
      <w:tr w:rsidR="009574EC" w:rsidRPr="00E65318" w14:paraId="47CB9F86" w14:textId="77777777" w:rsidTr="00577FF3">
        <w:trPr>
          <w:cantSplit/>
          <w:trHeight w:val="567"/>
        </w:trPr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DCC5C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5C7E1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g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1D023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>ex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AC0E8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BMI, </w:t>
            </w:r>
            <w:r>
              <w:rPr>
                <w:rFonts w:hint="eastAsia"/>
                <w:color w:val="000000"/>
                <w:szCs w:val="24"/>
              </w:rPr>
              <w:t>kg/m</w:t>
            </w:r>
            <w:r w:rsidRPr="00D64C6D">
              <w:rPr>
                <w:rFonts w:hint="eastAsia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7573A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NI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A28D5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iseas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D4845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O</w:t>
            </w:r>
            <w:r>
              <w:rPr>
                <w:color w:val="000000"/>
                <w:szCs w:val="24"/>
              </w:rPr>
              <w:t>peration time, mi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A778E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>
              <w:rPr>
                <w:color w:val="000000"/>
                <w:szCs w:val="24"/>
              </w:rPr>
              <w:t>lood loss, ml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9390F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N dissection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D051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pproach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5B11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L</w:t>
            </w:r>
            <w:r>
              <w:rPr>
                <w:color w:val="000000"/>
                <w:szCs w:val="24"/>
              </w:rPr>
              <w:t>ocatio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45207" w14:textId="77777777" w:rsidR="009574EC" w:rsidRPr="00E65318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xperience, case</w:t>
            </w:r>
          </w:p>
        </w:tc>
      </w:tr>
      <w:tr w:rsidR="009574EC" w:rsidRPr="00E65318" w14:paraId="2D7CB0A8" w14:textId="77777777" w:rsidTr="00577FF3">
        <w:trPr>
          <w:cantSplit/>
          <w:trHeight w:val="567"/>
        </w:trPr>
        <w:tc>
          <w:tcPr>
            <w:tcW w:w="426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14:paraId="69B3AE5F" w14:textId="77777777" w:rsidR="009574EC" w:rsidRDefault="009574EC" w:rsidP="00577FF3">
            <w:pPr>
              <w:snapToGrid w:val="0"/>
              <w:spacing w:line="240" w:lineRule="auto"/>
              <w:ind w:left="113" w:right="113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L</w:t>
            </w:r>
            <w:r>
              <w:rPr>
                <w:rFonts w:eastAsia="ＭＳ 明朝"/>
                <w:color w:val="000000"/>
                <w:szCs w:val="24"/>
              </w:rPr>
              <w:t>eakage (n=8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5526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7</w:t>
            </w:r>
            <w:r>
              <w:rPr>
                <w:rFonts w:eastAsia="ＭＳ 明朝"/>
                <w:color w:val="000000"/>
                <w:szCs w:val="24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BFE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72AE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7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69E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BECE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BB8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09F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9C4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F47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3F7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8D1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00</w:t>
            </w:r>
          </w:p>
        </w:tc>
      </w:tr>
      <w:tr w:rsidR="009574EC" w:rsidRPr="00E65318" w14:paraId="2B0369AF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91D5D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4F3B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7</w:t>
            </w:r>
            <w:r>
              <w:rPr>
                <w:rFonts w:eastAsia="ＭＳ 明朝"/>
                <w:color w:val="000000"/>
                <w:szCs w:val="24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B2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1C8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3</w:t>
            </w:r>
            <w:r>
              <w:rPr>
                <w:rFonts w:eastAsia="ＭＳ 明朝"/>
                <w:color w:val="000000"/>
                <w:szCs w:val="24"/>
              </w:rPr>
              <w:t>1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920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03B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  <w:bookmarkStart w:id="0" w:name="_GoBack"/>
            <w:bookmarkEnd w:id="0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4FE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5B9D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51D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09E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E59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C9A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1</w:t>
            </w:r>
          </w:p>
        </w:tc>
      </w:tr>
      <w:tr w:rsidR="009574EC" w:rsidRPr="00E65318" w14:paraId="0FDD241D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FA19C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B611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6</w:t>
            </w:r>
            <w:r>
              <w:rPr>
                <w:rFonts w:eastAsia="ＭＳ 明朝"/>
                <w:color w:val="000000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ECD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02BD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2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ED6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024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155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8EC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632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64E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ini-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991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7A9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1</w:t>
            </w:r>
          </w:p>
        </w:tc>
      </w:tr>
      <w:tr w:rsidR="009574EC" w:rsidRPr="00E65318" w14:paraId="7567D0E8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BF145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7B78F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6</w:t>
            </w:r>
            <w:r>
              <w:rPr>
                <w:rFonts w:eastAsia="ＭＳ 明朝"/>
                <w:color w:val="000000"/>
                <w:szCs w:val="24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5F4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540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4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689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066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807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5AA6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65D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23F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ini-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081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EF4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02</w:t>
            </w:r>
          </w:p>
        </w:tc>
      </w:tr>
      <w:tr w:rsidR="009574EC" w:rsidRPr="00E65318" w14:paraId="032C28A2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C64B1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C9B0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6</w:t>
            </w:r>
            <w:r>
              <w:rPr>
                <w:rFonts w:eastAsia="ＭＳ 明朝"/>
                <w:color w:val="000000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79A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F</w:t>
            </w:r>
            <w:r>
              <w:rPr>
                <w:rFonts w:eastAsia="ＭＳ 明朝"/>
                <w:color w:val="000000"/>
                <w:szCs w:val="24"/>
              </w:rPr>
              <w:t>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6C7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2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A34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1F1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>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24C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C0B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82E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6C5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ini-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68E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517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9574EC" w:rsidRPr="00E65318" w14:paraId="1A1FCDD5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01F746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0FA3E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6</w:t>
            </w:r>
            <w:r>
              <w:rPr>
                <w:rFonts w:eastAsia="ＭＳ 明朝"/>
                <w:color w:val="000000"/>
                <w:szCs w:val="24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0C2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99D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1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031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5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DE6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AC1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42D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5E0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60C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L</w:t>
            </w:r>
            <w:r>
              <w:rPr>
                <w:color w:val="000000"/>
                <w:szCs w:val="24"/>
              </w:rPr>
              <w:t>aparoscop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8BA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60B4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3</w:t>
            </w:r>
          </w:p>
        </w:tc>
      </w:tr>
      <w:tr w:rsidR="009574EC" w:rsidRPr="00E65318" w14:paraId="162781FF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28223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B4AC6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5</w:t>
            </w:r>
            <w:r>
              <w:rPr>
                <w:rFonts w:eastAsia="ＭＳ 明朝"/>
                <w:color w:val="000000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BB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06D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3</w:t>
            </w:r>
            <w:r>
              <w:rPr>
                <w:rFonts w:eastAsia="ＭＳ 明朝"/>
                <w:color w:val="000000"/>
                <w:szCs w:val="24"/>
              </w:rPr>
              <w:t>3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FE6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4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EFE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1D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58A6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BD8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F37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9C4E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3D2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08</w:t>
            </w:r>
          </w:p>
        </w:tc>
      </w:tr>
      <w:tr w:rsidR="009574EC" w:rsidRPr="00E65318" w14:paraId="6260311E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2C70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8A9556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6</w:t>
            </w:r>
            <w:r>
              <w:rPr>
                <w:rFonts w:eastAsia="ＭＳ 明朝"/>
                <w:color w:val="000000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FE1C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476F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4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4B10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7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753F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C49E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CC8D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28FF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8D93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L</w:t>
            </w:r>
            <w:r>
              <w:rPr>
                <w:color w:val="000000"/>
                <w:szCs w:val="24"/>
              </w:rPr>
              <w:t>aparoscop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28D9E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</w:t>
            </w:r>
            <w:r>
              <w:rPr>
                <w:rFonts w:hint="eastAsia"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bdom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FB06D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</w:p>
        </w:tc>
      </w:tr>
      <w:tr w:rsidR="009574EC" w:rsidRPr="00E65318" w14:paraId="661FC314" w14:textId="77777777" w:rsidTr="00577FF3">
        <w:trPr>
          <w:cantSplit/>
          <w:trHeight w:val="567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14:paraId="1F493EEA" w14:textId="77777777" w:rsidR="009574EC" w:rsidRDefault="009574EC" w:rsidP="00577FF3">
            <w:pPr>
              <w:snapToGrid w:val="0"/>
              <w:spacing w:line="240" w:lineRule="auto"/>
              <w:ind w:left="113" w:right="113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B</w:t>
            </w:r>
            <w:r>
              <w:rPr>
                <w:rFonts w:eastAsia="ＭＳ 明朝"/>
                <w:color w:val="000000"/>
                <w:szCs w:val="24"/>
              </w:rPr>
              <w:t>leeding (n=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FF69E1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7</w:t>
            </w:r>
            <w:r>
              <w:rPr>
                <w:rFonts w:eastAsia="ＭＳ 明朝"/>
                <w:color w:val="000000"/>
                <w:szCs w:val="24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DB28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6E46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3</w:t>
            </w:r>
            <w:r>
              <w:rPr>
                <w:rFonts w:eastAsia="ＭＳ 明朝"/>
                <w:color w:val="000000"/>
                <w:szCs w:val="24"/>
              </w:rPr>
              <w:t>1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5D4F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8818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E7B9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3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88F1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5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5945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959B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2FE6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73958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eastAsia="ＭＳ 明朝"/>
                <w:color w:val="000000"/>
                <w:szCs w:val="24"/>
              </w:rPr>
              <w:t>5</w:t>
            </w:r>
          </w:p>
        </w:tc>
      </w:tr>
      <w:tr w:rsidR="009574EC" w:rsidRPr="00E65318" w14:paraId="3BFCBBF4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8BB57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EC42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7</w:t>
            </w:r>
            <w:r>
              <w:rPr>
                <w:rFonts w:eastAsia="ＭＳ 明朝"/>
                <w:color w:val="000000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895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127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5816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43AB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E4BD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1CF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4F0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9FD3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4B27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E76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4</w:t>
            </w:r>
          </w:p>
        </w:tc>
      </w:tr>
      <w:tr w:rsidR="009574EC" w:rsidRPr="00E65318" w14:paraId="6A3C12B8" w14:textId="77777777" w:rsidTr="00577FF3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9C34F7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4CB66B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7</w:t>
            </w:r>
            <w:r>
              <w:rPr>
                <w:rFonts w:eastAsia="ＭＳ 明朝"/>
                <w:color w:val="000000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2F301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M</w:t>
            </w:r>
            <w:r>
              <w:rPr>
                <w:rFonts w:eastAsia="ＭＳ 明朝"/>
                <w:color w:val="000000"/>
                <w:szCs w:val="24"/>
              </w:rPr>
              <w:t>a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517D5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eastAsia="ＭＳ 明朝" w:hint="eastAsia"/>
                <w:color w:val="000000"/>
                <w:szCs w:val="24"/>
              </w:rPr>
            </w:pPr>
            <w:r>
              <w:rPr>
                <w:rFonts w:eastAsia="ＭＳ 明朝" w:hint="eastAsia"/>
                <w:color w:val="000000"/>
                <w:szCs w:val="24"/>
              </w:rPr>
              <w:t>2</w:t>
            </w:r>
            <w:r>
              <w:rPr>
                <w:rFonts w:eastAsia="ＭＳ 明朝"/>
                <w:color w:val="000000"/>
                <w:szCs w:val="24"/>
              </w:rPr>
              <w:t>4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01DA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4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FF1A69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A5208F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EF5CC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4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889E0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1+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E061A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parotom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D0856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ra-abdom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958C82" w14:textId="77777777" w:rsidR="009574EC" w:rsidRDefault="009574EC" w:rsidP="00577FF3">
            <w:pPr>
              <w:snapToGrid w:val="0"/>
              <w:spacing w:line="240" w:lineRule="auto"/>
              <w:jc w:val="center"/>
              <w:rPr>
                <w:rFonts w:hint="eastAsia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4</w:t>
            </w:r>
          </w:p>
        </w:tc>
      </w:tr>
    </w:tbl>
    <w:p w14:paraId="4218F3ED" w14:textId="2261CC1B" w:rsidR="0034199C" w:rsidRDefault="0034199C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rFonts w:hint="eastAsia"/>
          <w:color w:val="000000"/>
          <w:szCs w:val="24"/>
        </w:rPr>
      </w:pPr>
      <w:r>
        <w:rPr>
          <w:rFonts w:hint="eastAsia"/>
          <w:color w:val="000000"/>
          <w:szCs w:val="24"/>
        </w:rPr>
        <w:t>S</w:t>
      </w:r>
      <w:r>
        <w:rPr>
          <w:color w:val="000000"/>
          <w:szCs w:val="24"/>
        </w:rPr>
        <w:t>upplementary Table S</w:t>
      </w:r>
      <w:r w:rsidR="00D55DD2">
        <w:rPr>
          <w:color w:val="000000"/>
          <w:szCs w:val="24"/>
        </w:rPr>
        <w:t>2</w:t>
      </w:r>
      <w:r>
        <w:rPr>
          <w:color w:val="000000"/>
          <w:szCs w:val="24"/>
        </w:rPr>
        <w:t xml:space="preserve">. </w:t>
      </w:r>
      <w:r w:rsidR="009574EC">
        <w:rPr>
          <w:color w:val="000000"/>
          <w:szCs w:val="24"/>
        </w:rPr>
        <w:t>Details of patients who had anastomotic leakage or bleeding</w:t>
      </w:r>
    </w:p>
    <w:p w14:paraId="3F4DC8C6" w14:textId="36D06E9E" w:rsidR="0034199C" w:rsidRDefault="0034199C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5BB7384F" w14:textId="5C482C0C" w:rsidR="0034199C" w:rsidRDefault="00577FF3" w:rsidP="00577FF3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rFonts w:hint="eastAsia"/>
          <w:color w:val="000000"/>
          <w:szCs w:val="24"/>
        </w:rPr>
        <w:sectPr w:rsidR="0034199C" w:rsidSect="004A184C">
          <w:pgSz w:w="16834" w:h="11909" w:orient="landscape" w:code="9"/>
          <w:pgMar w:top="1701" w:right="1701" w:bottom="1701" w:left="1701" w:header="851" w:footer="992" w:gutter="0"/>
          <w:cols w:space="425"/>
          <w:docGrid w:linePitch="326"/>
        </w:sectPr>
      </w:pPr>
      <w:r w:rsidRPr="00E65318">
        <w:rPr>
          <w:rFonts w:hint="eastAsia"/>
          <w:color w:val="000000"/>
          <w:szCs w:val="24"/>
        </w:rPr>
        <w:t xml:space="preserve">BMI, body mass index; </w:t>
      </w:r>
      <w:r>
        <w:rPr>
          <w:rFonts w:hint="eastAsia"/>
          <w:color w:val="000000"/>
          <w:szCs w:val="24"/>
        </w:rPr>
        <w:t>PNI, prognostic nutritional index</w:t>
      </w:r>
      <w:r>
        <w:rPr>
          <w:color w:val="000000"/>
          <w:szCs w:val="24"/>
        </w:rPr>
        <w:t>; LN, lymph node; GC, gastric cancer; SMT, submucosal tumor.</w:t>
      </w:r>
      <w:r w:rsidR="003E312C">
        <w:rPr>
          <w:color w:val="000000"/>
          <w:szCs w:val="24"/>
        </w:rPr>
        <w:br w:type="page"/>
      </w:r>
    </w:p>
    <w:p w14:paraId="79CD48CF" w14:textId="77777777" w:rsidR="00D55DD2" w:rsidRDefault="00D55DD2" w:rsidP="00D55DD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color w:val="000000"/>
          <w:szCs w:val="24"/>
        </w:rPr>
        <w:lastRenderedPageBreak/>
        <w:t>Supplementary Table S3. Risk factors for anastomotic stricture</w:t>
      </w:r>
    </w:p>
    <w:tbl>
      <w:tblPr>
        <w:tblpPr w:leftFromText="142" w:rightFromText="142" w:vertAnchor="text" w:horzAnchor="margin" w:tblpY="49"/>
        <w:tblW w:w="8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15"/>
        <w:gridCol w:w="1275"/>
        <w:gridCol w:w="1276"/>
        <w:gridCol w:w="1276"/>
        <w:gridCol w:w="1276"/>
      </w:tblGrid>
      <w:tr w:rsidR="00D55DD2" w:rsidRPr="00E65318" w14:paraId="3200B44D" w14:textId="77777777" w:rsidTr="00D04C34">
        <w:trPr>
          <w:trHeight w:val="567"/>
        </w:trPr>
        <w:tc>
          <w:tcPr>
            <w:tcW w:w="35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6F1D11" w14:textId="77777777" w:rsidR="00D55DD2" w:rsidRPr="00E65318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BAF65B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U</w:t>
            </w:r>
            <w:r>
              <w:rPr>
                <w:color w:val="000000"/>
                <w:szCs w:val="24"/>
              </w:rPr>
              <w:t>nivariate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89F173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ultivariate</w:t>
            </w:r>
          </w:p>
        </w:tc>
      </w:tr>
      <w:tr w:rsidR="00D55DD2" w:rsidRPr="00E65318" w14:paraId="6D3A6E20" w14:textId="77777777" w:rsidTr="00D04C34">
        <w:trPr>
          <w:trHeight w:val="567"/>
        </w:trPr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1BA8C" w14:textId="77777777" w:rsidR="00D55DD2" w:rsidRPr="00E65318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E7F21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 w:rsidRPr="00CC2436"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FC88A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D2EC6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83734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 w:rsidRPr="00690ED4"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 value</w:t>
            </w:r>
          </w:p>
        </w:tc>
      </w:tr>
      <w:tr w:rsidR="00D55DD2" w:rsidRPr="00E65318" w14:paraId="2DA2191D" w14:textId="77777777" w:rsidTr="00D04C34">
        <w:trPr>
          <w:trHeight w:val="567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FB038" w14:textId="77777777" w:rsidR="00D55DD2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ge (</w:t>
            </w:r>
            <w:r w:rsidRPr="00021572">
              <w:rPr>
                <w:rFonts w:eastAsia="ＭＳ 明朝"/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 xml:space="preserve"> 80 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84929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65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B6444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24B49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F0D68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2A7DCFCD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2834" w14:textId="77777777" w:rsidR="00D55DD2" w:rsidRPr="00E65318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x (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3559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64BC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4C21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3A93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05A1203F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C05E" w14:textId="77777777" w:rsidR="00D55DD2" w:rsidRPr="00E65318" w:rsidRDefault="00D55DD2" w:rsidP="00D04C34">
            <w:pPr>
              <w:wordWrap w:val="0"/>
              <w:snapToGrid w:val="0"/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MI (</w:t>
            </w:r>
            <w:r w:rsidRPr="00021572">
              <w:rPr>
                <w:rFonts w:eastAsia="ＭＳ 明朝"/>
                <w:color w:val="000000"/>
                <w:szCs w:val="24"/>
              </w:rPr>
              <w:t>≥</w:t>
            </w:r>
            <w:r>
              <w:rPr>
                <w:rFonts w:eastAsia="ＭＳ 明朝"/>
                <w:color w:val="000000"/>
                <w:szCs w:val="24"/>
              </w:rPr>
              <w:t xml:space="preserve"> 25 kg/m</w:t>
            </w:r>
            <w:r w:rsidRPr="0060447D">
              <w:rPr>
                <w:rFonts w:eastAsia="ＭＳ 明朝"/>
                <w:color w:val="000000"/>
                <w:szCs w:val="24"/>
                <w:vertAlign w:val="superscript"/>
              </w:rPr>
              <w:t>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A846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5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BE7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E8C8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0EA7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64CB3ADD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C2DE" w14:textId="77777777" w:rsidR="00D55DD2" w:rsidRPr="00E65318" w:rsidRDefault="00D55DD2" w:rsidP="00D04C34">
            <w:pPr>
              <w:snapToGrid w:val="0"/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NI (&lt; 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780A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1D15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7570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161D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0C31D73F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1270" w14:textId="77777777" w:rsidR="00D55DD2" w:rsidRDefault="00D55DD2" w:rsidP="00D04C34">
            <w:pPr>
              <w:snapToGrid w:val="0"/>
              <w:spacing w:line="240" w:lineRule="auto"/>
              <w:ind w:right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sease (Canc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50F1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09DD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34BC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D4C8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510EFC65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5683" w14:textId="77777777" w:rsidR="00D55DD2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peration time (</w:t>
            </w:r>
            <w:r w:rsidRPr="00021572">
              <w:rPr>
                <w:rFonts w:eastAsia="ＭＳ 明朝"/>
                <w:color w:val="000000"/>
                <w:szCs w:val="24"/>
              </w:rPr>
              <w:t>≥</w:t>
            </w:r>
            <w:r>
              <w:rPr>
                <w:rFonts w:eastAsia="ＭＳ 明朝"/>
                <w:color w:val="000000"/>
                <w:szCs w:val="24"/>
              </w:rPr>
              <w:t xml:space="preserve"> 360 min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DC80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6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C62E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CEF1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D38A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381F464E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8F6C" w14:textId="77777777" w:rsidR="00D55DD2" w:rsidRPr="00E65318" w:rsidRDefault="00D55DD2" w:rsidP="00D04C34">
            <w:pPr>
              <w:snapToGrid w:val="0"/>
              <w:spacing w:line="240" w:lineRule="auto"/>
              <w:ind w:right="12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ood loss (</w:t>
            </w:r>
            <w:r w:rsidRPr="00021572">
              <w:rPr>
                <w:rFonts w:eastAsia="ＭＳ 明朝"/>
                <w:color w:val="000000"/>
                <w:szCs w:val="24"/>
              </w:rPr>
              <w:t>≥</w:t>
            </w:r>
            <w:r>
              <w:rPr>
                <w:rFonts w:eastAsia="ＭＳ 明朝"/>
                <w:color w:val="000000"/>
                <w:szCs w:val="24"/>
              </w:rPr>
              <w:t xml:space="preserve"> 500 ml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0F2E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9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3598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F8EA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3AD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5BE08B34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EBBD" w14:textId="77777777" w:rsidR="00D55DD2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pproach to reconstruction</w:t>
            </w:r>
          </w:p>
          <w:p w14:paraId="76D87D7C" w14:textId="77777777" w:rsidR="00D55DD2" w:rsidRPr="00E65318" w:rsidRDefault="00D55DD2" w:rsidP="00D04C34">
            <w:pPr>
              <w:snapToGrid w:val="0"/>
              <w:spacing w:line="240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Laparoscop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F75B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&lt;</w:t>
            </w:r>
            <w:r>
              <w:rPr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3AE6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3F0D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55-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CA17" w14:textId="77777777" w:rsidR="00D55DD2" w:rsidRPr="00E65318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&lt;</w:t>
            </w:r>
            <w:r>
              <w:rPr>
                <w:color w:val="000000"/>
                <w:szCs w:val="24"/>
              </w:rPr>
              <w:t>0.0001</w:t>
            </w:r>
          </w:p>
        </w:tc>
      </w:tr>
      <w:tr w:rsidR="00D55DD2" w:rsidRPr="00E65318" w14:paraId="66877DF4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223B" w14:textId="77777777" w:rsidR="00D55DD2" w:rsidRDefault="00D55DD2" w:rsidP="00D04C34">
            <w:pPr>
              <w:wordWrap w:val="0"/>
              <w:snapToGrid w:val="0"/>
              <w:spacing w:line="24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astomotic location</w:t>
            </w:r>
          </w:p>
          <w:p w14:paraId="20B31132" w14:textId="77777777" w:rsidR="00D55DD2" w:rsidRPr="00E65318" w:rsidRDefault="00D55DD2" w:rsidP="00D04C34">
            <w:pPr>
              <w:wordWrap w:val="0"/>
              <w:snapToGrid w:val="0"/>
              <w:spacing w:line="240" w:lineRule="auto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Mediastinum/Intra-thor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63E3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2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C234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3FC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2301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55DD2" w:rsidRPr="00E65318" w14:paraId="43510685" w14:textId="77777777" w:rsidTr="00D04C34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7FA5D" w14:textId="77777777" w:rsidR="00D55DD2" w:rsidRDefault="00D55DD2" w:rsidP="00D04C34">
            <w:pPr>
              <w:snapToGrid w:val="0"/>
              <w:spacing w:line="240" w:lineRule="auto"/>
              <w:jc w:val="left"/>
              <w:rPr>
                <w:rFonts w:eastAsia="ＭＳ 明朝"/>
                <w:color w:val="000000"/>
                <w:szCs w:val="24"/>
              </w:rPr>
            </w:pPr>
            <w:r>
              <w:rPr>
                <w:rFonts w:eastAsia="ＭＳ 明朝"/>
                <w:color w:val="000000"/>
                <w:szCs w:val="24"/>
              </w:rPr>
              <w:t>Experience (</w:t>
            </w:r>
            <w:r w:rsidRPr="00021572">
              <w:rPr>
                <w:rFonts w:eastAsia="ＭＳ 明朝"/>
                <w:color w:val="000000"/>
                <w:szCs w:val="24"/>
              </w:rPr>
              <w:t>≤</w:t>
            </w:r>
            <w:r>
              <w:rPr>
                <w:rFonts w:eastAsia="ＭＳ 明朝"/>
                <w:color w:val="000000"/>
                <w:szCs w:val="24"/>
              </w:rPr>
              <w:t xml:space="preserve"> 5 cas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CC43D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38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114C6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6EE1D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97D85" w14:textId="77777777" w:rsidR="00D55DD2" w:rsidRDefault="00D55DD2" w:rsidP="00D04C34">
            <w:pPr>
              <w:snapToGrid w:val="0"/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</w:tbl>
    <w:p w14:paraId="167406CB" w14:textId="77777777" w:rsidR="00D55DD2" w:rsidRDefault="00D55DD2" w:rsidP="00D55DD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D132B4B" w14:textId="19A7E4DF" w:rsidR="00D55DD2" w:rsidRPr="00D55DD2" w:rsidRDefault="00D55DD2" w:rsidP="000308C7">
      <w:pPr>
        <w:snapToGrid w:val="0"/>
        <w:spacing w:line="480" w:lineRule="auto"/>
        <w:contextualSpacing/>
        <w:jc w:val="left"/>
        <w:rPr>
          <w:rFonts w:hint="eastAsia"/>
          <w:color w:val="000000"/>
          <w:szCs w:val="24"/>
        </w:rPr>
      </w:pPr>
      <w:r w:rsidRPr="00E65318">
        <w:rPr>
          <w:rFonts w:hint="eastAsia"/>
          <w:color w:val="000000"/>
          <w:szCs w:val="24"/>
        </w:rPr>
        <w:t xml:space="preserve">BMI, body mass index; </w:t>
      </w:r>
      <w:r>
        <w:rPr>
          <w:rFonts w:hint="eastAsia"/>
          <w:color w:val="000000"/>
          <w:szCs w:val="24"/>
        </w:rPr>
        <w:t>PNI, prognostic nutritional index</w:t>
      </w:r>
      <w:r>
        <w:rPr>
          <w:color w:val="000000"/>
          <w:szCs w:val="24"/>
        </w:rPr>
        <w:t>; OR, odds ratio; CI, c</w:t>
      </w:r>
      <w:r w:rsidRPr="009137C9">
        <w:rPr>
          <w:color w:val="000000"/>
          <w:szCs w:val="24"/>
        </w:rPr>
        <w:t>onfidence interval</w:t>
      </w:r>
      <w:r>
        <w:rPr>
          <w:color w:val="000000"/>
          <w:szCs w:val="24"/>
        </w:rPr>
        <w:t>.</w:t>
      </w:r>
    </w:p>
    <w:p w14:paraId="11EBB013" w14:textId="77777777" w:rsidR="00D55DD2" w:rsidRDefault="00D55DD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rFonts w:hint="eastAsia"/>
          <w:color w:val="000000"/>
          <w:szCs w:val="24"/>
        </w:rPr>
      </w:pPr>
    </w:p>
    <w:p w14:paraId="230F5DCF" w14:textId="1F8E8F04" w:rsidR="00D55DD2" w:rsidRDefault="00D55DD2">
      <w:pPr>
        <w:widowControl/>
        <w:autoSpaceDE/>
        <w:autoSpaceDN/>
        <w:adjustRightInd/>
        <w:spacing w:line="240" w:lineRule="auto"/>
        <w:jc w:val="left"/>
        <w:textAlignment w:val="auto"/>
        <w:rPr>
          <w:color w:val="000000"/>
          <w:szCs w:val="24"/>
        </w:rPr>
      </w:pPr>
      <w:r>
        <w:rPr>
          <w:color w:val="000000"/>
          <w:szCs w:val="24"/>
        </w:rPr>
        <w:br w:type="page"/>
      </w:r>
    </w:p>
    <w:p w14:paraId="6AEF4D3B" w14:textId="5370A24E" w:rsidR="008D5B88" w:rsidRDefault="008D5B88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rFonts w:hint="eastAsia"/>
          <w:color w:val="000000"/>
          <w:szCs w:val="24"/>
        </w:rPr>
        <w:lastRenderedPageBreak/>
        <w:t>S</w:t>
      </w:r>
      <w:r>
        <w:rPr>
          <w:color w:val="000000"/>
          <w:szCs w:val="24"/>
        </w:rPr>
        <w:t>upplementary Figure S</w:t>
      </w:r>
      <w:r w:rsidR="003556A9">
        <w:rPr>
          <w:color w:val="000000"/>
          <w:szCs w:val="24"/>
        </w:rPr>
        <w:t>1</w:t>
      </w:r>
      <w:r>
        <w:rPr>
          <w:color w:val="000000"/>
          <w:szCs w:val="24"/>
        </w:rPr>
        <w:t>. Incidence of reflux esophagitis</w:t>
      </w:r>
      <w:r w:rsidR="00C05D04">
        <w:rPr>
          <w:color w:val="000000"/>
          <w:szCs w:val="24"/>
        </w:rPr>
        <w:t xml:space="preserve"> (A)</w:t>
      </w:r>
      <w:r>
        <w:rPr>
          <w:color w:val="000000"/>
          <w:szCs w:val="24"/>
        </w:rPr>
        <w:t xml:space="preserve"> and anastomosis-related complications</w:t>
      </w:r>
      <w:r w:rsidR="003556A9">
        <w:rPr>
          <w:color w:val="000000"/>
          <w:szCs w:val="24"/>
        </w:rPr>
        <w:t xml:space="preserve"> (B)</w:t>
      </w:r>
      <w:r>
        <w:rPr>
          <w:color w:val="000000"/>
          <w:szCs w:val="24"/>
        </w:rPr>
        <w:t xml:space="preserve"> in gastric cancer cases</w:t>
      </w:r>
    </w:p>
    <w:p w14:paraId="43959C27" w14:textId="1497402C" w:rsidR="008D5B88" w:rsidRPr="003556A9" w:rsidRDefault="008D5B88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09858D30" w14:textId="70E3281C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86A3E5" wp14:editId="661B9E87">
                <wp:simplePos x="0" y="0"/>
                <wp:positionH relativeFrom="margin">
                  <wp:align>right</wp:align>
                </wp:positionH>
                <wp:positionV relativeFrom="paragraph">
                  <wp:posOffset>30480</wp:posOffset>
                </wp:positionV>
                <wp:extent cx="5372100" cy="2466975"/>
                <wp:effectExtent l="0" t="0" r="0" b="9525"/>
                <wp:wrapNone/>
                <wp:docPr id="63" name="テキスト ボックス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2466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548AEC" w14:textId="7E16D612" w:rsidR="003556A9" w:rsidRDefault="003556A9">
                            <w:r w:rsidRPr="003556A9">
                              <w:rPr>
                                <w:noProof/>
                              </w:rPr>
                              <w:drawing>
                                <wp:inline distT="0" distB="0" distL="0" distR="0" wp14:anchorId="5E046749" wp14:editId="3690AEA4">
                                  <wp:extent cx="5182870" cy="2320781"/>
                                  <wp:effectExtent l="0" t="0" r="0" b="0"/>
                                  <wp:docPr id="64" name="図 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2870" cy="23207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6A3E5" id="テキスト ボックス 63" o:spid="_x0000_s1027" type="#_x0000_t202" style="position:absolute;margin-left:371.8pt;margin-top:2.4pt;width:423pt;height:194.2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" fillcolor="white [3201]" stroked="f" strokeweight=".5pt">
                <v:textbox>
                  <w:txbxContent>
                    <w:p w14:paraId="27548AEC" w14:textId="7E16D612" w:rsidR="003556A9" w:rsidRDefault="003556A9">
                      <w:r w:rsidRPr="003556A9">
                        <w:rPr>
                          <w:noProof/>
                        </w:rPr>
                        <w:drawing>
                          <wp:inline distT="0" distB="0" distL="0" distR="0" wp14:anchorId="5E046749" wp14:editId="3690AEA4">
                            <wp:extent cx="5182870" cy="2320781"/>
                            <wp:effectExtent l="0" t="0" r="0" b="0"/>
                            <wp:docPr id="64" name="図 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82870" cy="23207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B02AE02" w14:textId="20DA5992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73AAFD85" w14:textId="01CCBC19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658CA66" w14:textId="37597131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7D582FE0" w14:textId="3B31A4BA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7A895340" w14:textId="014BBCBC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51941CC9" w14:textId="3A213678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7336AAB" w14:textId="5D4DA299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508554" wp14:editId="06639D74">
                <wp:simplePos x="0" y="0"/>
                <wp:positionH relativeFrom="margin">
                  <wp:align>left</wp:align>
                </wp:positionH>
                <wp:positionV relativeFrom="paragraph">
                  <wp:posOffset>348615</wp:posOffset>
                </wp:positionV>
                <wp:extent cx="5372100" cy="2590800"/>
                <wp:effectExtent l="0" t="0" r="0" b="0"/>
                <wp:wrapNone/>
                <wp:docPr id="65" name="テキスト ボックス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259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1E30CC" w14:textId="4C66CDA8" w:rsidR="003556A9" w:rsidRDefault="002C60E7" w:rsidP="003556A9">
                            <w:r w:rsidRPr="002C60E7">
                              <w:rPr>
                                <w:noProof/>
                              </w:rPr>
                              <w:drawing>
                                <wp:inline distT="0" distB="0" distL="0" distR="0" wp14:anchorId="16ADF258" wp14:editId="6AD83B3D">
                                  <wp:extent cx="5182870" cy="2445220"/>
                                  <wp:effectExtent l="0" t="0" r="0" b="0"/>
                                  <wp:docPr id="68" name="図 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2870" cy="24452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08554" id="テキスト ボックス 65" o:spid="_x0000_s1028" type="#_x0000_t202" style="position:absolute;margin-left:0;margin-top:27.45pt;width:423pt;height:204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" fillcolor="white [3201]" stroked="f" strokeweight=".5pt">
                <v:textbox>
                  <w:txbxContent>
                    <w:p w14:paraId="721E30CC" w14:textId="4C66CDA8" w:rsidR="003556A9" w:rsidRDefault="002C60E7" w:rsidP="003556A9">
                      <w:r w:rsidRPr="002C60E7">
                        <w:rPr>
                          <w:noProof/>
                        </w:rPr>
                        <w:drawing>
                          <wp:inline distT="0" distB="0" distL="0" distR="0" wp14:anchorId="16ADF258" wp14:editId="6AD83B3D">
                            <wp:extent cx="5182870" cy="2445220"/>
                            <wp:effectExtent l="0" t="0" r="0" b="0"/>
                            <wp:docPr id="68" name="図 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82870" cy="24452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A4C738" w14:textId="520FEB70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81915E7" w14:textId="256A2ECA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7591B620" w14:textId="7204D30C" w:rsid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3E216314" w14:textId="77777777" w:rsidR="003556A9" w:rsidRPr="003556A9" w:rsidRDefault="003556A9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3D8DE1E5" w14:textId="77777777" w:rsidR="008D5B88" w:rsidRDefault="008D5B88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0A4FBDD" w14:textId="5EFF62D5" w:rsidR="008D5B88" w:rsidRDefault="008D5B88">
      <w:pPr>
        <w:widowControl/>
        <w:autoSpaceDE/>
        <w:autoSpaceDN/>
        <w:adjustRightInd/>
        <w:spacing w:line="240" w:lineRule="auto"/>
        <w:jc w:val="left"/>
        <w:textAlignment w:val="auto"/>
        <w:rPr>
          <w:color w:val="000000"/>
          <w:szCs w:val="24"/>
        </w:rPr>
      </w:pPr>
      <w:r>
        <w:rPr>
          <w:color w:val="000000"/>
          <w:szCs w:val="24"/>
        </w:rPr>
        <w:br w:type="page"/>
      </w:r>
    </w:p>
    <w:p w14:paraId="76A8C059" w14:textId="00D74F07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rFonts w:hint="eastAsia"/>
          <w:color w:val="000000"/>
          <w:szCs w:val="24"/>
        </w:rPr>
        <w:lastRenderedPageBreak/>
        <w:t>S</w:t>
      </w:r>
      <w:r>
        <w:rPr>
          <w:color w:val="000000"/>
          <w:szCs w:val="24"/>
        </w:rPr>
        <w:t>upplementary Figure S</w:t>
      </w:r>
      <w:r w:rsidR="008D5B88">
        <w:rPr>
          <w:color w:val="000000"/>
          <w:szCs w:val="24"/>
        </w:rPr>
        <w:t>2</w:t>
      </w:r>
      <w:r>
        <w:rPr>
          <w:color w:val="000000"/>
          <w:szCs w:val="24"/>
        </w:rPr>
        <w:t>. Body weight and prognostic nutritional index (PNI) before surgery and at 1-year after surgery</w:t>
      </w:r>
    </w:p>
    <w:p w14:paraId="1E288ABC" w14:textId="51E18096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0ED993" wp14:editId="226F9EEA">
                <wp:simplePos x="0" y="0"/>
                <wp:positionH relativeFrom="column">
                  <wp:posOffset>-400685</wp:posOffset>
                </wp:positionH>
                <wp:positionV relativeFrom="paragraph">
                  <wp:posOffset>346075</wp:posOffset>
                </wp:positionV>
                <wp:extent cx="6394450" cy="2882900"/>
                <wp:effectExtent l="0" t="0" r="6350" b="0"/>
                <wp:wrapNone/>
                <wp:docPr id="26" name="テキスト ボックス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4450" cy="288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7F8F6" w14:textId="383FD1C4" w:rsidR="00284FA2" w:rsidRDefault="00284FA2">
                            <w:r w:rsidRPr="00284FA2">
                              <w:rPr>
                                <w:noProof/>
                              </w:rPr>
                              <w:drawing>
                                <wp:inline distT="0" distB="0" distL="0" distR="0" wp14:anchorId="2152A4F4" wp14:editId="2BE3BDBC">
                                  <wp:extent cx="6242417" cy="2400300"/>
                                  <wp:effectExtent l="0" t="0" r="0" b="0"/>
                                  <wp:docPr id="27" name="図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53990" cy="2404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ED993" id="テキスト ボックス 26" o:spid="_x0000_s1029" type="#_x0000_t202" style="position:absolute;margin-left:-31.55pt;margin-top:27.25pt;width:503.5pt;height:2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" fillcolor="white [3201]" stroked="f" strokeweight=".5pt">
                <v:textbox>
                  <w:txbxContent>
                    <w:p w14:paraId="3AE7F8F6" w14:textId="383FD1C4" w:rsidR="00284FA2" w:rsidRDefault="00284FA2">
                      <w:r w:rsidRPr="00284FA2">
                        <w:rPr>
                          <w:noProof/>
                        </w:rPr>
                        <w:drawing>
                          <wp:inline distT="0" distB="0" distL="0" distR="0" wp14:anchorId="2152A4F4" wp14:editId="2BE3BDBC">
                            <wp:extent cx="6242417" cy="2400300"/>
                            <wp:effectExtent l="0" t="0" r="0" b="0"/>
                            <wp:docPr id="27" name="図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53990" cy="2404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C2A16B9" w14:textId="2462C07B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168E5A8E" w14:textId="6E34A86A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752DD880" w14:textId="7AD79936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3C1DB06B" w14:textId="5A05BFD4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99D0261" w14:textId="07711F54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19CB960F" w14:textId="32488E4C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487D313" w14:textId="09B95519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60267B7" w14:textId="4551A3D5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806FFBD" w14:textId="31857ED0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95EC601" w14:textId="73DF0966" w:rsidR="00284FA2" w:rsidRDefault="00284FA2">
      <w:pPr>
        <w:widowControl/>
        <w:autoSpaceDE/>
        <w:autoSpaceDN/>
        <w:adjustRightInd/>
        <w:spacing w:line="240" w:lineRule="auto"/>
        <w:jc w:val="left"/>
        <w:textAlignment w:val="auto"/>
        <w:rPr>
          <w:color w:val="000000"/>
          <w:szCs w:val="24"/>
        </w:rPr>
      </w:pPr>
      <w:r>
        <w:rPr>
          <w:color w:val="000000"/>
          <w:szCs w:val="24"/>
        </w:rPr>
        <w:br w:type="page"/>
      </w:r>
    </w:p>
    <w:p w14:paraId="00037FFE" w14:textId="2DD61D91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rFonts w:hint="eastAsia"/>
          <w:color w:val="000000"/>
          <w:szCs w:val="24"/>
        </w:rPr>
        <w:lastRenderedPageBreak/>
        <w:t>S</w:t>
      </w:r>
      <w:r>
        <w:rPr>
          <w:color w:val="000000"/>
          <w:szCs w:val="24"/>
        </w:rPr>
        <w:t>upplementary Figure S</w:t>
      </w:r>
      <w:r w:rsidR="008D5B88">
        <w:rPr>
          <w:color w:val="000000"/>
          <w:szCs w:val="24"/>
        </w:rPr>
        <w:t>3</w:t>
      </w:r>
      <w:r>
        <w:rPr>
          <w:color w:val="000000"/>
          <w:szCs w:val="24"/>
        </w:rPr>
        <w:t xml:space="preserve">. Incidence of anastomosis-related complications in relation to the learning curve for laparoscopic DFT reconstruction </w:t>
      </w:r>
    </w:p>
    <w:p w14:paraId="4E78839E" w14:textId="18931D41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D5F73D" wp14:editId="66B7EC09">
                <wp:simplePos x="0" y="0"/>
                <wp:positionH relativeFrom="column">
                  <wp:posOffset>24765</wp:posOffset>
                </wp:positionH>
                <wp:positionV relativeFrom="paragraph">
                  <wp:posOffset>327025</wp:posOffset>
                </wp:positionV>
                <wp:extent cx="4356100" cy="2571750"/>
                <wp:effectExtent l="0" t="0" r="6350" b="0"/>
                <wp:wrapNone/>
                <wp:docPr id="29" name="テキスト ボックス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0" cy="2571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2E2C16" w14:textId="7D5C4D92" w:rsidR="00284FA2" w:rsidRDefault="00284FA2">
                            <w:r w:rsidRPr="00284FA2">
                              <w:rPr>
                                <w:noProof/>
                              </w:rPr>
                              <w:drawing>
                                <wp:inline distT="0" distB="0" distL="0" distR="0" wp14:anchorId="368045A8" wp14:editId="476F0B1C">
                                  <wp:extent cx="4166870" cy="2052105"/>
                                  <wp:effectExtent l="0" t="0" r="0" b="0"/>
                                  <wp:docPr id="30" name="図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66870" cy="20521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D5F73D" id="テキスト ボックス 29" o:spid="_x0000_s1030" type="#_x0000_t202" style="position:absolute;margin-left:1.95pt;margin-top:25.75pt;width:343pt;height:20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" fillcolor="white [3201]" stroked="f" strokeweight=".5pt">
                <v:textbox>
                  <w:txbxContent>
                    <w:p w14:paraId="712E2C16" w14:textId="7D5C4D92" w:rsidR="00284FA2" w:rsidRDefault="00284FA2">
                      <w:r w:rsidRPr="00284FA2">
                        <w:rPr>
                          <w:noProof/>
                        </w:rPr>
                        <w:drawing>
                          <wp:inline distT="0" distB="0" distL="0" distR="0" wp14:anchorId="368045A8" wp14:editId="476F0B1C">
                            <wp:extent cx="4166870" cy="2052105"/>
                            <wp:effectExtent l="0" t="0" r="0" b="0"/>
                            <wp:docPr id="30" name="図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66870" cy="20521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E5BC1EE" w14:textId="012BB280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046B8B01" w14:textId="2CC0692D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C8FB114" w14:textId="5F8942FD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2FDBC9BD" w14:textId="1DD72BBB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2B57721" w14:textId="66A810CA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5899137C" w14:textId="038D70CA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642CA8B5" w14:textId="205111DB" w:rsid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5184C56C" w14:textId="77777777" w:rsidR="00284FA2" w:rsidRP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14:paraId="025D6C0B" w14:textId="77777777" w:rsidR="00284FA2" w:rsidRPr="00284FA2" w:rsidRDefault="00284FA2" w:rsidP="00284FA2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sectPr w:rsidR="00284FA2" w:rsidRPr="00284FA2" w:rsidSect="0034199C">
      <w:pgSz w:w="11909" w:h="16834" w:code="9"/>
      <w:pgMar w:top="1701" w:right="1701" w:bottom="1701" w:left="170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E426F" w14:textId="77777777" w:rsidR="000371D2" w:rsidRDefault="000371D2">
      <w:pPr>
        <w:spacing w:line="240" w:lineRule="auto"/>
      </w:pPr>
      <w:r>
        <w:separator/>
      </w:r>
    </w:p>
  </w:endnote>
  <w:endnote w:type="continuationSeparator" w:id="0">
    <w:p w14:paraId="5ED49761" w14:textId="77777777" w:rsidR="000371D2" w:rsidRDefault="000371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.Osaka Bold">
    <w:altName w:val="ＭＳ Ｐ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868EF" w14:textId="77777777" w:rsidR="000371D2" w:rsidRDefault="000371D2">
      <w:pPr>
        <w:spacing w:line="240" w:lineRule="auto"/>
      </w:pPr>
      <w:r>
        <w:separator/>
      </w:r>
    </w:p>
  </w:footnote>
  <w:footnote w:type="continuationSeparator" w:id="0">
    <w:p w14:paraId="4615B991" w14:textId="77777777" w:rsidR="000371D2" w:rsidRDefault="000371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E844F" w14:textId="5FF54946" w:rsidR="009B3B68" w:rsidRDefault="009B3B68">
    <w:pPr>
      <w:pStyle w:val="a7"/>
      <w:spacing w:line="480" w:lineRule="auto"/>
      <w:jc w:val="right"/>
      <w:rPr>
        <w:sz w:val="22"/>
      </w:rPr>
    </w:pPr>
    <w:r w:rsidRPr="00AE58B1">
      <w:rPr>
        <w:rFonts w:ascii="Times" w:hAnsi="Times" w:hint="eastAsia"/>
        <w:sz w:val="22"/>
      </w:rPr>
      <w:t xml:space="preserve"> </w:t>
    </w:r>
    <w:r w:rsidR="006C751C" w:rsidRPr="006C751C">
      <w:rPr>
        <w:rFonts w:ascii="Times" w:hAnsi="Times" w:cs="Times" w:hint="eastAsia"/>
        <w:sz w:val="22"/>
      </w:rPr>
      <w:t>Ku</w:t>
    </w:r>
    <w:r w:rsidR="006C751C" w:rsidRPr="006C751C">
      <w:rPr>
        <w:rFonts w:ascii="Times" w:hAnsi="Times" w:cs="Times"/>
        <w:sz w:val="22"/>
      </w:rPr>
      <w:t>roda</w:t>
    </w:r>
    <w:r w:rsidRPr="00AE58B1">
      <w:rPr>
        <w:rFonts w:ascii="Times" w:hAnsi="Times"/>
        <w:sz w:val="22"/>
      </w:rPr>
      <w:t xml:space="preserve"> </w:t>
    </w:r>
    <w:r w:rsidRPr="00AE58B1">
      <w:rPr>
        <w:rFonts w:ascii="Times" w:hAnsi="Times"/>
        <w:i/>
        <w:sz w:val="22"/>
      </w:rPr>
      <w:t>et al.</w:t>
    </w:r>
    <w:r>
      <w:rPr>
        <w:rFonts w:ascii="Times" w:hAnsi="Times"/>
        <w:sz w:val="22"/>
      </w:rPr>
      <w:t xml:space="preserve">, Page </w:t>
    </w:r>
    <w:r>
      <w:rPr>
        <w:rStyle w:val="a5"/>
        <w:rFonts w:ascii="Times" w:hAnsi="Times"/>
        <w:sz w:val="22"/>
      </w:rPr>
      <w:fldChar w:fldCharType="begin"/>
    </w:r>
    <w:r>
      <w:rPr>
        <w:rStyle w:val="a5"/>
        <w:rFonts w:ascii="Times" w:hAnsi="Times"/>
        <w:sz w:val="22"/>
      </w:rPr>
      <w:instrText xml:space="preserve"> PAGE </w:instrText>
    </w:r>
    <w:r>
      <w:rPr>
        <w:rStyle w:val="a5"/>
        <w:rFonts w:ascii="Times" w:hAnsi="Times"/>
        <w:sz w:val="22"/>
      </w:rPr>
      <w:fldChar w:fldCharType="separate"/>
    </w:r>
    <w:r w:rsidR="00483ACD">
      <w:rPr>
        <w:rStyle w:val="a5"/>
        <w:rFonts w:ascii="Times" w:hAnsi="Times"/>
        <w:noProof/>
        <w:sz w:val="22"/>
      </w:rPr>
      <w:t>1</w:t>
    </w:r>
    <w:r>
      <w:rPr>
        <w:rStyle w:val="a5"/>
        <w:rFonts w:ascii="Times" w:hAnsi="Times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4"/>
      <w:numFmt w:val="decimal"/>
      <w:lvlText w:val="%1"/>
      <w:lvlJc w:val="left"/>
      <w:pPr>
        <w:tabs>
          <w:tab w:val="num" w:pos="860"/>
        </w:tabs>
        <w:ind w:left="860" w:hanging="860"/>
      </w:pPr>
      <w:rPr>
        <w:rFonts w:cs="Times New Roman" w:hint="default"/>
      </w:rPr>
    </w:lvl>
  </w:abstractNum>
  <w:abstractNum w:abstractNumId="2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/>
      </w:rPr>
    </w:lvl>
  </w:abstractNum>
  <w:abstractNum w:abstractNumId="3" w15:restartNumberingAfterBreak="0">
    <w:nsid w:val="00000004"/>
    <w:multiLevelType w:val="singleLevel"/>
    <w:tmpl w:val="00000000"/>
    <w:lvl w:ilvl="0">
      <w:start w:val="15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cs="Times New Roman" w:hint="default"/>
      </w:rPr>
    </w:lvl>
  </w:abstractNum>
  <w:abstractNum w:abstractNumId="4" w15:restartNumberingAfterBreak="0">
    <w:nsid w:val="00000005"/>
    <w:multiLevelType w:val="singleLevel"/>
    <w:tmpl w:val="00000000"/>
    <w:lvl w:ilvl="0">
      <w:start w:val="14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cs="Times New Roman" w:hint="default"/>
      </w:rPr>
    </w:lvl>
  </w:abstractNum>
  <w:abstractNum w:abstractNumId="5" w15:restartNumberingAfterBreak="0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/>
      </w:rPr>
    </w:lvl>
  </w:abstractNum>
  <w:abstractNum w:abstractNumId="6" w15:restartNumberingAfterBreak="0">
    <w:nsid w:val="007D59E5"/>
    <w:multiLevelType w:val="hybridMultilevel"/>
    <w:tmpl w:val="76B6B944"/>
    <w:lvl w:ilvl="0" w:tplc="A68E273C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025C26CC"/>
    <w:multiLevelType w:val="multilevel"/>
    <w:tmpl w:val="57B89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 w15:restartNumberingAfterBreak="0">
    <w:nsid w:val="02C57BA6"/>
    <w:multiLevelType w:val="multilevel"/>
    <w:tmpl w:val="BB38F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055D01C0"/>
    <w:multiLevelType w:val="hybridMultilevel"/>
    <w:tmpl w:val="BEDA6390"/>
    <w:lvl w:ilvl="0" w:tplc="D77076B0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07033726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  <w:rPr>
        <w:rFonts w:cs="Times New Roman"/>
      </w:rPr>
    </w:lvl>
  </w:abstractNum>
  <w:abstractNum w:abstractNumId="11" w15:restartNumberingAfterBreak="0">
    <w:nsid w:val="3B707EAE"/>
    <w:multiLevelType w:val="hybridMultilevel"/>
    <w:tmpl w:val="0F7093A2"/>
    <w:lvl w:ilvl="0" w:tplc="BDAC0FCA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3C7231AC"/>
    <w:multiLevelType w:val="multilevel"/>
    <w:tmpl w:val="864EBCF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418135E0"/>
    <w:multiLevelType w:val="hybridMultilevel"/>
    <w:tmpl w:val="38929012"/>
    <w:lvl w:ilvl="0" w:tplc="B776982E">
      <w:start w:val="1"/>
      <w:numFmt w:val="decimal"/>
      <w:lvlText w:val="%1."/>
      <w:lvlJc w:val="left"/>
      <w:pPr>
        <w:tabs>
          <w:tab w:val="num" w:pos="740"/>
        </w:tabs>
        <w:ind w:left="740" w:hanging="740"/>
      </w:pPr>
      <w:rPr>
        <w:rFonts w:cs="Times New Roman" w:hint="default"/>
      </w:rPr>
    </w:lvl>
    <w:lvl w:ilvl="1" w:tplc="82A45A0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37EEFB1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127207E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66D8E61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74092AC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405EA00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1582774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897A9A9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4" w15:restartNumberingAfterBreak="0">
    <w:nsid w:val="4A613511"/>
    <w:multiLevelType w:val="hybridMultilevel"/>
    <w:tmpl w:val="021AF918"/>
    <w:lvl w:ilvl="0" w:tplc="3662A400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 w15:restartNumberingAfterBreak="0">
    <w:nsid w:val="56CB6E37"/>
    <w:multiLevelType w:val="hybridMultilevel"/>
    <w:tmpl w:val="0EC61568"/>
    <w:lvl w:ilvl="0" w:tplc="0E4CE35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5C323F08"/>
    <w:multiLevelType w:val="multilevel"/>
    <w:tmpl w:val="8FAC3C7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7" w15:restartNumberingAfterBreak="0">
    <w:nsid w:val="5D3D45AE"/>
    <w:multiLevelType w:val="multilevel"/>
    <w:tmpl w:val="B7025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5DC51220"/>
    <w:multiLevelType w:val="multilevel"/>
    <w:tmpl w:val="1A7A3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61C7636A"/>
    <w:multiLevelType w:val="hybridMultilevel"/>
    <w:tmpl w:val="50DA466A"/>
    <w:lvl w:ilvl="0" w:tplc="65EEBD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B7CEE0C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4BCC67E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7DBCFE3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340C17A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77C2EAB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52A4F14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B8F2C39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E7DC5F0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0" w15:restartNumberingAfterBreak="0">
    <w:nsid w:val="693C79B0"/>
    <w:multiLevelType w:val="multilevel"/>
    <w:tmpl w:val="9A88D9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eastAsia="平成明朝" w:cs="Times New Roman" w:hint="default"/>
      </w:rPr>
    </w:lvl>
    <w:lvl w:ilvl="1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1" w15:restartNumberingAfterBreak="0">
    <w:nsid w:val="6B394716"/>
    <w:multiLevelType w:val="hybridMultilevel"/>
    <w:tmpl w:val="1AD85490"/>
    <w:lvl w:ilvl="0" w:tplc="68D065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3DDC6B5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B0CAD50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E418F59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CEC1E4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2138AA3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6182102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606A1E1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6090CB9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2" w15:restartNumberingAfterBreak="0">
    <w:nsid w:val="6CE605BE"/>
    <w:multiLevelType w:val="hybridMultilevel"/>
    <w:tmpl w:val="045EFBFA"/>
    <w:lvl w:ilvl="0" w:tplc="1506004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A2EF6A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4820463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E741A4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A28B22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47365F1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03AEA1E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FDF8D9FA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93E02E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3" w15:restartNumberingAfterBreak="0">
    <w:nsid w:val="6E9943FD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  <w:rPr>
        <w:rFonts w:cs="Times New Roman"/>
      </w:rPr>
    </w:lvl>
  </w:abstractNum>
  <w:abstractNum w:abstractNumId="24" w15:restartNumberingAfterBreak="0">
    <w:nsid w:val="6EAE6639"/>
    <w:multiLevelType w:val="multilevel"/>
    <w:tmpl w:val="162E2FA4"/>
    <w:lvl w:ilvl="0">
      <w:start w:val="2"/>
      <w:numFmt w:val="bullet"/>
      <w:lvlText w:val="・"/>
      <w:lvlJc w:val="left"/>
      <w:pPr>
        <w:tabs>
          <w:tab w:val="num" w:pos="585"/>
        </w:tabs>
        <w:ind w:left="585" w:hanging="360"/>
      </w:pPr>
      <w:rPr>
        <w:rFonts w:ascii="ＭＳ 明朝" w:eastAsia="ＭＳ 明朝" w:hAnsi="ＭＳ 明朝" w:hint="eastAsia"/>
      </w:rPr>
    </w:lvl>
    <w:lvl w:ilvl="1" w:tentative="1">
      <w:start w:val="1"/>
      <w:numFmt w:val="bullet"/>
      <w:lvlText w:val=""/>
      <w:lvlJc w:val="left"/>
      <w:pPr>
        <w:tabs>
          <w:tab w:val="num" w:pos="1065"/>
        </w:tabs>
        <w:ind w:left="1065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1485"/>
        </w:tabs>
        <w:ind w:left="1485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905"/>
        </w:tabs>
        <w:ind w:left="1905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2325"/>
        </w:tabs>
        <w:ind w:left="2325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2745"/>
        </w:tabs>
        <w:ind w:left="2745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3165"/>
        </w:tabs>
        <w:ind w:left="3165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3585"/>
        </w:tabs>
        <w:ind w:left="3585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4005"/>
        </w:tabs>
        <w:ind w:left="4005" w:hanging="420"/>
      </w:pPr>
      <w:rPr>
        <w:rFonts w:ascii="Wingdings" w:hAnsi="Wingdings" w:hint="default"/>
      </w:rPr>
    </w:lvl>
  </w:abstractNum>
  <w:abstractNum w:abstractNumId="25" w15:restartNumberingAfterBreak="0">
    <w:nsid w:val="74B35543"/>
    <w:multiLevelType w:val="hybridMultilevel"/>
    <w:tmpl w:val="855A5FFE"/>
    <w:lvl w:ilvl="0" w:tplc="A79EF2F4">
      <w:start w:val="1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2B9C5C3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1196164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1996D26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E91A453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B1A82D2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CAE4368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E77E4AF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775ED7A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6" w15:restartNumberingAfterBreak="0">
    <w:nsid w:val="760D194A"/>
    <w:multiLevelType w:val="hybridMultilevel"/>
    <w:tmpl w:val="549E98BC"/>
    <w:lvl w:ilvl="0" w:tplc="F9DE85EC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7" w15:restartNumberingAfterBreak="0">
    <w:nsid w:val="79AA3C0D"/>
    <w:multiLevelType w:val="hybridMultilevel"/>
    <w:tmpl w:val="D1288980"/>
    <w:lvl w:ilvl="0" w:tplc="A7945B7A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7B070B3A"/>
    <w:multiLevelType w:val="hybridMultilevel"/>
    <w:tmpl w:val="C9E27FA8"/>
    <w:lvl w:ilvl="0" w:tplc="CD70F244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24"/>
  </w:num>
  <w:num w:numId="8">
    <w:abstractNumId w:val="25"/>
  </w:num>
  <w:num w:numId="9">
    <w:abstractNumId w:val="20"/>
  </w:num>
  <w:num w:numId="10">
    <w:abstractNumId w:val="19"/>
  </w:num>
  <w:num w:numId="11">
    <w:abstractNumId w:val="21"/>
  </w:num>
  <w:num w:numId="12">
    <w:abstractNumId w:val="22"/>
  </w:num>
  <w:num w:numId="13">
    <w:abstractNumId w:val="16"/>
  </w:num>
  <w:num w:numId="14">
    <w:abstractNumId w:val="7"/>
  </w:num>
  <w:num w:numId="15">
    <w:abstractNumId w:val="17"/>
  </w:num>
  <w:num w:numId="16">
    <w:abstractNumId w:val="18"/>
  </w:num>
  <w:num w:numId="17">
    <w:abstractNumId w:val="8"/>
  </w:num>
  <w:num w:numId="18">
    <w:abstractNumId w:val="12"/>
  </w:num>
  <w:num w:numId="19">
    <w:abstractNumId w:val="13"/>
  </w:num>
  <w:num w:numId="20">
    <w:abstractNumId w:val="23"/>
  </w:num>
  <w:num w:numId="21">
    <w:abstractNumId w:val="10"/>
  </w:num>
  <w:num w:numId="22">
    <w:abstractNumId w:val="6"/>
  </w:num>
  <w:num w:numId="23">
    <w:abstractNumId w:val="27"/>
  </w:num>
  <w:num w:numId="24">
    <w:abstractNumId w:val="14"/>
  </w:num>
  <w:num w:numId="25">
    <w:abstractNumId w:val="15"/>
  </w:num>
  <w:num w:numId="26">
    <w:abstractNumId w:val="11"/>
  </w:num>
  <w:num w:numId="27">
    <w:abstractNumId w:val="26"/>
  </w:num>
  <w:num w:numId="28">
    <w:abstractNumId w:val="9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37"/>
  <w:doNotHyphenateCaps/>
  <w:drawingGridHorizontalSpacing w:val="120"/>
  <w:drawingGridVerticalSpacing w:val="120"/>
  <w:displayHorizontalDrawingGridEvery w:val="0"/>
  <w:displayVerticalDrawingGridEvery w:val="3"/>
  <w:noPunctuationKerning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e9tave4wreave0tw7xpxar25vzwa05xd0t&quot;&gt;EndNote_Kurod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0D773C"/>
    <w:rsid w:val="00000D66"/>
    <w:rsid w:val="00001056"/>
    <w:rsid w:val="000015B8"/>
    <w:rsid w:val="00003508"/>
    <w:rsid w:val="00004AE0"/>
    <w:rsid w:val="00006462"/>
    <w:rsid w:val="000076F0"/>
    <w:rsid w:val="00011D25"/>
    <w:rsid w:val="00012BF4"/>
    <w:rsid w:val="00012CD2"/>
    <w:rsid w:val="00012EA7"/>
    <w:rsid w:val="00014A79"/>
    <w:rsid w:val="00014C58"/>
    <w:rsid w:val="000159A3"/>
    <w:rsid w:val="00015C6F"/>
    <w:rsid w:val="00016B61"/>
    <w:rsid w:val="0002034C"/>
    <w:rsid w:val="00021572"/>
    <w:rsid w:val="00021BA9"/>
    <w:rsid w:val="00022E32"/>
    <w:rsid w:val="000248EF"/>
    <w:rsid w:val="00027C69"/>
    <w:rsid w:val="00027F6B"/>
    <w:rsid w:val="0003028D"/>
    <w:rsid w:val="000305CD"/>
    <w:rsid w:val="000308C7"/>
    <w:rsid w:val="0003171B"/>
    <w:rsid w:val="00032634"/>
    <w:rsid w:val="00033007"/>
    <w:rsid w:val="00033C28"/>
    <w:rsid w:val="000355AE"/>
    <w:rsid w:val="00035619"/>
    <w:rsid w:val="000356BC"/>
    <w:rsid w:val="000362AF"/>
    <w:rsid w:val="00036D63"/>
    <w:rsid w:val="0003714C"/>
    <w:rsid w:val="000371D2"/>
    <w:rsid w:val="00037545"/>
    <w:rsid w:val="00037C90"/>
    <w:rsid w:val="000409CF"/>
    <w:rsid w:val="000439A5"/>
    <w:rsid w:val="0004414B"/>
    <w:rsid w:val="00045E63"/>
    <w:rsid w:val="00047C8E"/>
    <w:rsid w:val="00052064"/>
    <w:rsid w:val="0005287A"/>
    <w:rsid w:val="00054845"/>
    <w:rsid w:val="000558A2"/>
    <w:rsid w:val="00055AC6"/>
    <w:rsid w:val="0005612B"/>
    <w:rsid w:val="000564FF"/>
    <w:rsid w:val="0005652A"/>
    <w:rsid w:val="000576FE"/>
    <w:rsid w:val="00060A2E"/>
    <w:rsid w:val="00061671"/>
    <w:rsid w:val="000617DC"/>
    <w:rsid w:val="00062EB6"/>
    <w:rsid w:val="00062F35"/>
    <w:rsid w:val="000632DB"/>
    <w:rsid w:val="000638B5"/>
    <w:rsid w:val="00063F26"/>
    <w:rsid w:val="00067240"/>
    <w:rsid w:val="00070696"/>
    <w:rsid w:val="00072673"/>
    <w:rsid w:val="0007376C"/>
    <w:rsid w:val="00074752"/>
    <w:rsid w:val="00077035"/>
    <w:rsid w:val="000808E3"/>
    <w:rsid w:val="00080E5E"/>
    <w:rsid w:val="00081FFA"/>
    <w:rsid w:val="000834D1"/>
    <w:rsid w:val="0008359F"/>
    <w:rsid w:val="00083D45"/>
    <w:rsid w:val="00084B1B"/>
    <w:rsid w:val="00085D0A"/>
    <w:rsid w:val="00086762"/>
    <w:rsid w:val="000873DE"/>
    <w:rsid w:val="000877EF"/>
    <w:rsid w:val="00090975"/>
    <w:rsid w:val="0009124F"/>
    <w:rsid w:val="00092677"/>
    <w:rsid w:val="00092893"/>
    <w:rsid w:val="00094CF1"/>
    <w:rsid w:val="000956F4"/>
    <w:rsid w:val="000973D4"/>
    <w:rsid w:val="000977D0"/>
    <w:rsid w:val="000A2692"/>
    <w:rsid w:val="000A29A3"/>
    <w:rsid w:val="000A3876"/>
    <w:rsid w:val="000A40AF"/>
    <w:rsid w:val="000A48C3"/>
    <w:rsid w:val="000B10CC"/>
    <w:rsid w:val="000B2865"/>
    <w:rsid w:val="000B4EC3"/>
    <w:rsid w:val="000B55F8"/>
    <w:rsid w:val="000B587E"/>
    <w:rsid w:val="000B58A3"/>
    <w:rsid w:val="000B63D2"/>
    <w:rsid w:val="000B6B21"/>
    <w:rsid w:val="000B6F07"/>
    <w:rsid w:val="000B7878"/>
    <w:rsid w:val="000B7D5C"/>
    <w:rsid w:val="000C1693"/>
    <w:rsid w:val="000C234E"/>
    <w:rsid w:val="000C4818"/>
    <w:rsid w:val="000C4D06"/>
    <w:rsid w:val="000C5EE8"/>
    <w:rsid w:val="000C622B"/>
    <w:rsid w:val="000C71B9"/>
    <w:rsid w:val="000C76F6"/>
    <w:rsid w:val="000C7ADB"/>
    <w:rsid w:val="000C7B92"/>
    <w:rsid w:val="000D0025"/>
    <w:rsid w:val="000D01AA"/>
    <w:rsid w:val="000D0538"/>
    <w:rsid w:val="000D24FA"/>
    <w:rsid w:val="000D2B52"/>
    <w:rsid w:val="000D55CF"/>
    <w:rsid w:val="000D5A0B"/>
    <w:rsid w:val="000D5AD0"/>
    <w:rsid w:val="000D6F5F"/>
    <w:rsid w:val="000D773C"/>
    <w:rsid w:val="000E0ECD"/>
    <w:rsid w:val="000E170C"/>
    <w:rsid w:val="000E2DC9"/>
    <w:rsid w:val="000E3057"/>
    <w:rsid w:val="000E3DC7"/>
    <w:rsid w:val="000E42EA"/>
    <w:rsid w:val="000E49E8"/>
    <w:rsid w:val="000E73B2"/>
    <w:rsid w:val="000E76C8"/>
    <w:rsid w:val="000F25D4"/>
    <w:rsid w:val="000F3DEA"/>
    <w:rsid w:val="000F4506"/>
    <w:rsid w:val="000F4FA8"/>
    <w:rsid w:val="000F4FEA"/>
    <w:rsid w:val="000F4FFE"/>
    <w:rsid w:val="000F5F54"/>
    <w:rsid w:val="00100769"/>
    <w:rsid w:val="00101479"/>
    <w:rsid w:val="00102561"/>
    <w:rsid w:val="00103386"/>
    <w:rsid w:val="0010413C"/>
    <w:rsid w:val="00105B85"/>
    <w:rsid w:val="00105C53"/>
    <w:rsid w:val="00107562"/>
    <w:rsid w:val="0011033B"/>
    <w:rsid w:val="00110AC2"/>
    <w:rsid w:val="001119DF"/>
    <w:rsid w:val="001125E7"/>
    <w:rsid w:val="00113126"/>
    <w:rsid w:val="001131B4"/>
    <w:rsid w:val="001140BF"/>
    <w:rsid w:val="00116022"/>
    <w:rsid w:val="00120450"/>
    <w:rsid w:val="001205E6"/>
    <w:rsid w:val="00121187"/>
    <w:rsid w:val="00122A39"/>
    <w:rsid w:val="00122DEA"/>
    <w:rsid w:val="001238D2"/>
    <w:rsid w:val="00124232"/>
    <w:rsid w:val="00124B9D"/>
    <w:rsid w:val="001259DD"/>
    <w:rsid w:val="0012789B"/>
    <w:rsid w:val="00130C67"/>
    <w:rsid w:val="00131CB5"/>
    <w:rsid w:val="0013200B"/>
    <w:rsid w:val="0013229D"/>
    <w:rsid w:val="001342E1"/>
    <w:rsid w:val="0013478B"/>
    <w:rsid w:val="00134AC0"/>
    <w:rsid w:val="00134F63"/>
    <w:rsid w:val="0013584D"/>
    <w:rsid w:val="00135D6B"/>
    <w:rsid w:val="00135E54"/>
    <w:rsid w:val="00136DF3"/>
    <w:rsid w:val="00136FAF"/>
    <w:rsid w:val="00141EEE"/>
    <w:rsid w:val="00143499"/>
    <w:rsid w:val="00144AC4"/>
    <w:rsid w:val="00145A37"/>
    <w:rsid w:val="00145E2D"/>
    <w:rsid w:val="0014693C"/>
    <w:rsid w:val="00150009"/>
    <w:rsid w:val="001520C1"/>
    <w:rsid w:val="001522BF"/>
    <w:rsid w:val="001543AD"/>
    <w:rsid w:val="00154861"/>
    <w:rsid w:val="001551B4"/>
    <w:rsid w:val="00155A84"/>
    <w:rsid w:val="00161183"/>
    <w:rsid w:val="00161B99"/>
    <w:rsid w:val="0016288B"/>
    <w:rsid w:val="00162D12"/>
    <w:rsid w:val="0016355F"/>
    <w:rsid w:val="0016652F"/>
    <w:rsid w:val="00167B46"/>
    <w:rsid w:val="00167DEF"/>
    <w:rsid w:val="00170A5B"/>
    <w:rsid w:val="00171642"/>
    <w:rsid w:val="00174115"/>
    <w:rsid w:val="00174B85"/>
    <w:rsid w:val="0017663C"/>
    <w:rsid w:val="001766A3"/>
    <w:rsid w:val="00177C3B"/>
    <w:rsid w:val="001810BF"/>
    <w:rsid w:val="001821DC"/>
    <w:rsid w:val="001831DD"/>
    <w:rsid w:val="00184985"/>
    <w:rsid w:val="001874FC"/>
    <w:rsid w:val="0019029D"/>
    <w:rsid w:val="00190A44"/>
    <w:rsid w:val="00190FC9"/>
    <w:rsid w:val="00191EFA"/>
    <w:rsid w:val="0019288E"/>
    <w:rsid w:val="00193B98"/>
    <w:rsid w:val="0019599B"/>
    <w:rsid w:val="00195FB2"/>
    <w:rsid w:val="001A044E"/>
    <w:rsid w:val="001A061D"/>
    <w:rsid w:val="001A1B81"/>
    <w:rsid w:val="001A235D"/>
    <w:rsid w:val="001A28DA"/>
    <w:rsid w:val="001A2F84"/>
    <w:rsid w:val="001A3E6C"/>
    <w:rsid w:val="001A4DC4"/>
    <w:rsid w:val="001A5262"/>
    <w:rsid w:val="001A5C2E"/>
    <w:rsid w:val="001A5CDD"/>
    <w:rsid w:val="001A65C9"/>
    <w:rsid w:val="001A6AB1"/>
    <w:rsid w:val="001A71C9"/>
    <w:rsid w:val="001A78F9"/>
    <w:rsid w:val="001B1ED6"/>
    <w:rsid w:val="001B407F"/>
    <w:rsid w:val="001B4426"/>
    <w:rsid w:val="001B51A9"/>
    <w:rsid w:val="001B581F"/>
    <w:rsid w:val="001B5A4A"/>
    <w:rsid w:val="001B69E8"/>
    <w:rsid w:val="001B6D15"/>
    <w:rsid w:val="001B73EB"/>
    <w:rsid w:val="001B7970"/>
    <w:rsid w:val="001B7B24"/>
    <w:rsid w:val="001B7FBD"/>
    <w:rsid w:val="001C1941"/>
    <w:rsid w:val="001C1A52"/>
    <w:rsid w:val="001C20C5"/>
    <w:rsid w:val="001C25AA"/>
    <w:rsid w:val="001C3159"/>
    <w:rsid w:val="001C3BC3"/>
    <w:rsid w:val="001C4C35"/>
    <w:rsid w:val="001C52DD"/>
    <w:rsid w:val="001C7EA8"/>
    <w:rsid w:val="001D21E9"/>
    <w:rsid w:val="001D220F"/>
    <w:rsid w:val="001D4928"/>
    <w:rsid w:val="001D6963"/>
    <w:rsid w:val="001D6A5F"/>
    <w:rsid w:val="001E0557"/>
    <w:rsid w:val="001E0D4A"/>
    <w:rsid w:val="001E0FD0"/>
    <w:rsid w:val="001E148A"/>
    <w:rsid w:val="001E2220"/>
    <w:rsid w:val="001E2CF3"/>
    <w:rsid w:val="001E2D64"/>
    <w:rsid w:val="001E40E5"/>
    <w:rsid w:val="001E4455"/>
    <w:rsid w:val="001E4B6B"/>
    <w:rsid w:val="001E586B"/>
    <w:rsid w:val="001E68C1"/>
    <w:rsid w:val="001E7AF3"/>
    <w:rsid w:val="001E7B9F"/>
    <w:rsid w:val="001F0A7E"/>
    <w:rsid w:val="001F104C"/>
    <w:rsid w:val="001F14F1"/>
    <w:rsid w:val="001F23AF"/>
    <w:rsid w:val="001F2AA2"/>
    <w:rsid w:val="001F2BAF"/>
    <w:rsid w:val="001F390B"/>
    <w:rsid w:val="001F3B2A"/>
    <w:rsid w:val="001F4C1F"/>
    <w:rsid w:val="001F5986"/>
    <w:rsid w:val="001F6885"/>
    <w:rsid w:val="001F79D4"/>
    <w:rsid w:val="00204F58"/>
    <w:rsid w:val="0020697D"/>
    <w:rsid w:val="00211342"/>
    <w:rsid w:val="002118E7"/>
    <w:rsid w:val="00211C3D"/>
    <w:rsid w:val="00212AE0"/>
    <w:rsid w:val="002135C0"/>
    <w:rsid w:val="0021543B"/>
    <w:rsid w:val="002154D4"/>
    <w:rsid w:val="00217333"/>
    <w:rsid w:val="002173A6"/>
    <w:rsid w:val="00217B4A"/>
    <w:rsid w:val="00217FF3"/>
    <w:rsid w:val="00220370"/>
    <w:rsid w:val="002206BB"/>
    <w:rsid w:val="00221CA7"/>
    <w:rsid w:val="00221FD3"/>
    <w:rsid w:val="0022206A"/>
    <w:rsid w:val="002221C7"/>
    <w:rsid w:val="002236A5"/>
    <w:rsid w:val="0022392B"/>
    <w:rsid w:val="00223B9E"/>
    <w:rsid w:val="0022421D"/>
    <w:rsid w:val="002250B5"/>
    <w:rsid w:val="0022563B"/>
    <w:rsid w:val="00226BCB"/>
    <w:rsid w:val="00227CB1"/>
    <w:rsid w:val="00227EDA"/>
    <w:rsid w:val="0023246C"/>
    <w:rsid w:val="00232EF5"/>
    <w:rsid w:val="00233639"/>
    <w:rsid w:val="00233DD8"/>
    <w:rsid w:val="0023581A"/>
    <w:rsid w:val="00236A6B"/>
    <w:rsid w:val="002403B0"/>
    <w:rsid w:val="00241BB7"/>
    <w:rsid w:val="00241E0C"/>
    <w:rsid w:val="00242248"/>
    <w:rsid w:val="002424BF"/>
    <w:rsid w:val="00243670"/>
    <w:rsid w:val="002437BF"/>
    <w:rsid w:val="00244E83"/>
    <w:rsid w:val="00245587"/>
    <w:rsid w:val="00245BBE"/>
    <w:rsid w:val="00246068"/>
    <w:rsid w:val="002466A0"/>
    <w:rsid w:val="00247390"/>
    <w:rsid w:val="0024755B"/>
    <w:rsid w:val="0025210C"/>
    <w:rsid w:val="002532B4"/>
    <w:rsid w:val="00253D79"/>
    <w:rsid w:val="0025651C"/>
    <w:rsid w:val="00257166"/>
    <w:rsid w:val="0025731F"/>
    <w:rsid w:val="00257573"/>
    <w:rsid w:val="002606D7"/>
    <w:rsid w:val="00260B0F"/>
    <w:rsid w:val="0026138F"/>
    <w:rsid w:val="002613F3"/>
    <w:rsid w:val="00261B93"/>
    <w:rsid w:val="0026320A"/>
    <w:rsid w:val="00263F8A"/>
    <w:rsid w:val="0026432C"/>
    <w:rsid w:val="00265692"/>
    <w:rsid w:val="002658BB"/>
    <w:rsid w:val="00266E17"/>
    <w:rsid w:val="002673BB"/>
    <w:rsid w:val="00270D60"/>
    <w:rsid w:val="002710FE"/>
    <w:rsid w:val="0027162C"/>
    <w:rsid w:val="00271E5E"/>
    <w:rsid w:val="002725F0"/>
    <w:rsid w:val="00273991"/>
    <w:rsid w:val="002739FF"/>
    <w:rsid w:val="0027459E"/>
    <w:rsid w:val="002745F6"/>
    <w:rsid w:val="002754CE"/>
    <w:rsid w:val="00275EA6"/>
    <w:rsid w:val="00277073"/>
    <w:rsid w:val="00277255"/>
    <w:rsid w:val="00277830"/>
    <w:rsid w:val="00277A5E"/>
    <w:rsid w:val="00277D80"/>
    <w:rsid w:val="002800F4"/>
    <w:rsid w:val="002818A7"/>
    <w:rsid w:val="00281CE2"/>
    <w:rsid w:val="0028241E"/>
    <w:rsid w:val="00284AC4"/>
    <w:rsid w:val="00284FA2"/>
    <w:rsid w:val="00285034"/>
    <w:rsid w:val="00285303"/>
    <w:rsid w:val="0028590B"/>
    <w:rsid w:val="00285BDB"/>
    <w:rsid w:val="0028632B"/>
    <w:rsid w:val="00286B08"/>
    <w:rsid w:val="00290AE9"/>
    <w:rsid w:val="002911CD"/>
    <w:rsid w:val="002913A2"/>
    <w:rsid w:val="00292832"/>
    <w:rsid w:val="002929C1"/>
    <w:rsid w:val="002941A1"/>
    <w:rsid w:val="002952CF"/>
    <w:rsid w:val="002976B7"/>
    <w:rsid w:val="002A0748"/>
    <w:rsid w:val="002A29AB"/>
    <w:rsid w:val="002A3A93"/>
    <w:rsid w:val="002A4D26"/>
    <w:rsid w:val="002A5872"/>
    <w:rsid w:val="002A5876"/>
    <w:rsid w:val="002A7696"/>
    <w:rsid w:val="002A7893"/>
    <w:rsid w:val="002A7AEC"/>
    <w:rsid w:val="002A7F6C"/>
    <w:rsid w:val="002B0DDB"/>
    <w:rsid w:val="002B14DD"/>
    <w:rsid w:val="002B4050"/>
    <w:rsid w:val="002B470B"/>
    <w:rsid w:val="002B4A6B"/>
    <w:rsid w:val="002B681F"/>
    <w:rsid w:val="002B70AB"/>
    <w:rsid w:val="002B7540"/>
    <w:rsid w:val="002B7F8E"/>
    <w:rsid w:val="002C0127"/>
    <w:rsid w:val="002C3A40"/>
    <w:rsid w:val="002C4202"/>
    <w:rsid w:val="002C54EF"/>
    <w:rsid w:val="002C60E7"/>
    <w:rsid w:val="002D1D50"/>
    <w:rsid w:val="002D3994"/>
    <w:rsid w:val="002D4055"/>
    <w:rsid w:val="002D40DA"/>
    <w:rsid w:val="002D4E02"/>
    <w:rsid w:val="002D4F41"/>
    <w:rsid w:val="002D67CB"/>
    <w:rsid w:val="002D7856"/>
    <w:rsid w:val="002D78F4"/>
    <w:rsid w:val="002E018A"/>
    <w:rsid w:val="002E03B0"/>
    <w:rsid w:val="002E0D47"/>
    <w:rsid w:val="002E128F"/>
    <w:rsid w:val="002E276A"/>
    <w:rsid w:val="002E3AD4"/>
    <w:rsid w:val="002E3FF4"/>
    <w:rsid w:val="002E4074"/>
    <w:rsid w:val="002E7288"/>
    <w:rsid w:val="002E7A18"/>
    <w:rsid w:val="002F0600"/>
    <w:rsid w:val="002F0C03"/>
    <w:rsid w:val="002F13EE"/>
    <w:rsid w:val="002F18A4"/>
    <w:rsid w:val="002F1D00"/>
    <w:rsid w:val="002F201A"/>
    <w:rsid w:val="002F4FD2"/>
    <w:rsid w:val="002F63E3"/>
    <w:rsid w:val="002F6D46"/>
    <w:rsid w:val="002F6EE9"/>
    <w:rsid w:val="002F7E8A"/>
    <w:rsid w:val="0030054A"/>
    <w:rsid w:val="003030D9"/>
    <w:rsid w:val="0030370D"/>
    <w:rsid w:val="00304056"/>
    <w:rsid w:val="0030466C"/>
    <w:rsid w:val="00304816"/>
    <w:rsid w:val="00304E7E"/>
    <w:rsid w:val="00307627"/>
    <w:rsid w:val="003076D5"/>
    <w:rsid w:val="00307A71"/>
    <w:rsid w:val="0031062F"/>
    <w:rsid w:val="00310CD5"/>
    <w:rsid w:val="003117D4"/>
    <w:rsid w:val="00311C35"/>
    <w:rsid w:val="003143DE"/>
    <w:rsid w:val="003166CA"/>
    <w:rsid w:val="003167B1"/>
    <w:rsid w:val="003208EC"/>
    <w:rsid w:val="003212C2"/>
    <w:rsid w:val="00322610"/>
    <w:rsid w:val="00322B99"/>
    <w:rsid w:val="00322C83"/>
    <w:rsid w:val="00323114"/>
    <w:rsid w:val="00323F65"/>
    <w:rsid w:val="003240F8"/>
    <w:rsid w:val="0032556B"/>
    <w:rsid w:val="00325A88"/>
    <w:rsid w:val="00326B35"/>
    <w:rsid w:val="00326B6B"/>
    <w:rsid w:val="00326BD3"/>
    <w:rsid w:val="003279F7"/>
    <w:rsid w:val="00330383"/>
    <w:rsid w:val="00330571"/>
    <w:rsid w:val="003312D8"/>
    <w:rsid w:val="00331EB9"/>
    <w:rsid w:val="00331EED"/>
    <w:rsid w:val="0033235E"/>
    <w:rsid w:val="00332F87"/>
    <w:rsid w:val="0033314F"/>
    <w:rsid w:val="003334EB"/>
    <w:rsid w:val="00333C11"/>
    <w:rsid w:val="00334089"/>
    <w:rsid w:val="00334F62"/>
    <w:rsid w:val="003358AB"/>
    <w:rsid w:val="00336DE3"/>
    <w:rsid w:val="00337646"/>
    <w:rsid w:val="00337CB6"/>
    <w:rsid w:val="003404DF"/>
    <w:rsid w:val="00341696"/>
    <w:rsid w:val="0034199C"/>
    <w:rsid w:val="003427FB"/>
    <w:rsid w:val="00344313"/>
    <w:rsid w:val="00344B95"/>
    <w:rsid w:val="0034569D"/>
    <w:rsid w:val="00347809"/>
    <w:rsid w:val="00347CD8"/>
    <w:rsid w:val="003519F9"/>
    <w:rsid w:val="0035308B"/>
    <w:rsid w:val="0035509F"/>
    <w:rsid w:val="003551D7"/>
    <w:rsid w:val="003556A9"/>
    <w:rsid w:val="00355F54"/>
    <w:rsid w:val="00356C9A"/>
    <w:rsid w:val="00356EB2"/>
    <w:rsid w:val="00356EFE"/>
    <w:rsid w:val="003604F4"/>
    <w:rsid w:val="00361A1D"/>
    <w:rsid w:val="00361AB0"/>
    <w:rsid w:val="00363DED"/>
    <w:rsid w:val="0036404F"/>
    <w:rsid w:val="003653C3"/>
    <w:rsid w:val="003655B3"/>
    <w:rsid w:val="0036633B"/>
    <w:rsid w:val="00367514"/>
    <w:rsid w:val="00367927"/>
    <w:rsid w:val="0037135B"/>
    <w:rsid w:val="003718B2"/>
    <w:rsid w:val="003721CD"/>
    <w:rsid w:val="003730C6"/>
    <w:rsid w:val="00373FFD"/>
    <w:rsid w:val="00374CCB"/>
    <w:rsid w:val="00375698"/>
    <w:rsid w:val="00375A88"/>
    <w:rsid w:val="00375FEB"/>
    <w:rsid w:val="00376CE5"/>
    <w:rsid w:val="003776CC"/>
    <w:rsid w:val="0038223E"/>
    <w:rsid w:val="00383E7D"/>
    <w:rsid w:val="00385764"/>
    <w:rsid w:val="00385A36"/>
    <w:rsid w:val="00387BF2"/>
    <w:rsid w:val="00387C44"/>
    <w:rsid w:val="00387DA7"/>
    <w:rsid w:val="00390443"/>
    <w:rsid w:val="00390C7B"/>
    <w:rsid w:val="00391C38"/>
    <w:rsid w:val="00392C9C"/>
    <w:rsid w:val="003934D7"/>
    <w:rsid w:val="00394338"/>
    <w:rsid w:val="003959B9"/>
    <w:rsid w:val="00396A24"/>
    <w:rsid w:val="00396E2A"/>
    <w:rsid w:val="003A10B7"/>
    <w:rsid w:val="003A1816"/>
    <w:rsid w:val="003A1DFC"/>
    <w:rsid w:val="003A1F88"/>
    <w:rsid w:val="003A4314"/>
    <w:rsid w:val="003A4B63"/>
    <w:rsid w:val="003A4C40"/>
    <w:rsid w:val="003A53CC"/>
    <w:rsid w:val="003A5AE1"/>
    <w:rsid w:val="003A6127"/>
    <w:rsid w:val="003A6179"/>
    <w:rsid w:val="003A69CD"/>
    <w:rsid w:val="003A7C04"/>
    <w:rsid w:val="003B24D0"/>
    <w:rsid w:val="003B28C3"/>
    <w:rsid w:val="003B5023"/>
    <w:rsid w:val="003B5750"/>
    <w:rsid w:val="003B71EE"/>
    <w:rsid w:val="003C4BE1"/>
    <w:rsid w:val="003C6226"/>
    <w:rsid w:val="003C6C2E"/>
    <w:rsid w:val="003C70AE"/>
    <w:rsid w:val="003C71FD"/>
    <w:rsid w:val="003D0D39"/>
    <w:rsid w:val="003D113F"/>
    <w:rsid w:val="003D1180"/>
    <w:rsid w:val="003D499E"/>
    <w:rsid w:val="003D4A0E"/>
    <w:rsid w:val="003D6376"/>
    <w:rsid w:val="003D63BC"/>
    <w:rsid w:val="003D7A73"/>
    <w:rsid w:val="003E06E1"/>
    <w:rsid w:val="003E2255"/>
    <w:rsid w:val="003E312C"/>
    <w:rsid w:val="003E36FD"/>
    <w:rsid w:val="003E52F8"/>
    <w:rsid w:val="003E5411"/>
    <w:rsid w:val="003E6975"/>
    <w:rsid w:val="003E6DF4"/>
    <w:rsid w:val="003E7108"/>
    <w:rsid w:val="003F0659"/>
    <w:rsid w:val="003F0F72"/>
    <w:rsid w:val="003F10CB"/>
    <w:rsid w:val="003F11E2"/>
    <w:rsid w:val="003F15A9"/>
    <w:rsid w:val="003F5B01"/>
    <w:rsid w:val="003F686A"/>
    <w:rsid w:val="003F6AED"/>
    <w:rsid w:val="003F6F8C"/>
    <w:rsid w:val="003F700D"/>
    <w:rsid w:val="00400B64"/>
    <w:rsid w:val="00400C7C"/>
    <w:rsid w:val="00400F85"/>
    <w:rsid w:val="00400FD1"/>
    <w:rsid w:val="00401D5D"/>
    <w:rsid w:val="0040355C"/>
    <w:rsid w:val="004052E0"/>
    <w:rsid w:val="00407164"/>
    <w:rsid w:val="00411036"/>
    <w:rsid w:val="00413952"/>
    <w:rsid w:val="00414C28"/>
    <w:rsid w:val="004164E8"/>
    <w:rsid w:val="00416C36"/>
    <w:rsid w:val="00416DEA"/>
    <w:rsid w:val="004203A1"/>
    <w:rsid w:val="00420A2E"/>
    <w:rsid w:val="00422050"/>
    <w:rsid w:val="0042527F"/>
    <w:rsid w:val="00425B54"/>
    <w:rsid w:val="00426694"/>
    <w:rsid w:val="00430120"/>
    <w:rsid w:val="00430F87"/>
    <w:rsid w:val="004310D8"/>
    <w:rsid w:val="004316B2"/>
    <w:rsid w:val="00431BFB"/>
    <w:rsid w:val="00432944"/>
    <w:rsid w:val="0043354F"/>
    <w:rsid w:val="0043393F"/>
    <w:rsid w:val="00433EB8"/>
    <w:rsid w:val="004349D3"/>
    <w:rsid w:val="00440D5E"/>
    <w:rsid w:val="0044184B"/>
    <w:rsid w:val="00443086"/>
    <w:rsid w:val="00444076"/>
    <w:rsid w:val="00444166"/>
    <w:rsid w:val="00444799"/>
    <w:rsid w:val="00445DE3"/>
    <w:rsid w:val="00446552"/>
    <w:rsid w:val="004465F5"/>
    <w:rsid w:val="0045011D"/>
    <w:rsid w:val="00452174"/>
    <w:rsid w:val="00452B04"/>
    <w:rsid w:val="004538B4"/>
    <w:rsid w:val="00453A03"/>
    <w:rsid w:val="00453A9D"/>
    <w:rsid w:val="0045526A"/>
    <w:rsid w:val="004558BC"/>
    <w:rsid w:val="0045685E"/>
    <w:rsid w:val="00457E7F"/>
    <w:rsid w:val="004602B0"/>
    <w:rsid w:val="00460F04"/>
    <w:rsid w:val="00465947"/>
    <w:rsid w:val="004659F8"/>
    <w:rsid w:val="00467170"/>
    <w:rsid w:val="004709C6"/>
    <w:rsid w:val="004727E1"/>
    <w:rsid w:val="00472AF1"/>
    <w:rsid w:val="00474B89"/>
    <w:rsid w:val="00475296"/>
    <w:rsid w:val="00476142"/>
    <w:rsid w:val="00476271"/>
    <w:rsid w:val="0047655C"/>
    <w:rsid w:val="00477081"/>
    <w:rsid w:val="00477408"/>
    <w:rsid w:val="00477C15"/>
    <w:rsid w:val="004813B3"/>
    <w:rsid w:val="004835B6"/>
    <w:rsid w:val="00483ACD"/>
    <w:rsid w:val="00483BC7"/>
    <w:rsid w:val="0048430A"/>
    <w:rsid w:val="00484E16"/>
    <w:rsid w:val="0049008C"/>
    <w:rsid w:val="004900F0"/>
    <w:rsid w:val="004926F4"/>
    <w:rsid w:val="00492808"/>
    <w:rsid w:val="004950E2"/>
    <w:rsid w:val="00495D40"/>
    <w:rsid w:val="00496AEB"/>
    <w:rsid w:val="00496C2F"/>
    <w:rsid w:val="004970FD"/>
    <w:rsid w:val="00497580"/>
    <w:rsid w:val="004A01E5"/>
    <w:rsid w:val="004A184C"/>
    <w:rsid w:val="004A29A7"/>
    <w:rsid w:val="004A2F5E"/>
    <w:rsid w:val="004A4523"/>
    <w:rsid w:val="004A49A3"/>
    <w:rsid w:val="004A56C8"/>
    <w:rsid w:val="004A716C"/>
    <w:rsid w:val="004A770F"/>
    <w:rsid w:val="004B0AE1"/>
    <w:rsid w:val="004B1CC6"/>
    <w:rsid w:val="004B1F6D"/>
    <w:rsid w:val="004B2201"/>
    <w:rsid w:val="004B2212"/>
    <w:rsid w:val="004B236D"/>
    <w:rsid w:val="004B3326"/>
    <w:rsid w:val="004B3F13"/>
    <w:rsid w:val="004B4608"/>
    <w:rsid w:val="004B47C2"/>
    <w:rsid w:val="004C1DAB"/>
    <w:rsid w:val="004C29A1"/>
    <w:rsid w:val="004C2CB1"/>
    <w:rsid w:val="004C4071"/>
    <w:rsid w:val="004C479A"/>
    <w:rsid w:val="004C4C9C"/>
    <w:rsid w:val="004C5EC0"/>
    <w:rsid w:val="004C6591"/>
    <w:rsid w:val="004C797F"/>
    <w:rsid w:val="004C7CDF"/>
    <w:rsid w:val="004D13DF"/>
    <w:rsid w:val="004D216D"/>
    <w:rsid w:val="004D2693"/>
    <w:rsid w:val="004D3A24"/>
    <w:rsid w:val="004D3E8F"/>
    <w:rsid w:val="004D49B7"/>
    <w:rsid w:val="004D6569"/>
    <w:rsid w:val="004D704F"/>
    <w:rsid w:val="004D7F1F"/>
    <w:rsid w:val="004E0D22"/>
    <w:rsid w:val="004E1BBC"/>
    <w:rsid w:val="004E2D6B"/>
    <w:rsid w:val="004E310E"/>
    <w:rsid w:val="004E4317"/>
    <w:rsid w:val="004E4D8B"/>
    <w:rsid w:val="004E78F4"/>
    <w:rsid w:val="004F0610"/>
    <w:rsid w:val="004F0795"/>
    <w:rsid w:val="004F19D5"/>
    <w:rsid w:val="004F2A6C"/>
    <w:rsid w:val="004F313B"/>
    <w:rsid w:val="004F3803"/>
    <w:rsid w:val="004F3963"/>
    <w:rsid w:val="004F5274"/>
    <w:rsid w:val="00501236"/>
    <w:rsid w:val="00501508"/>
    <w:rsid w:val="00502B1F"/>
    <w:rsid w:val="00504C0A"/>
    <w:rsid w:val="00505EC8"/>
    <w:rsid w:val="00507C60"/>
    <w:rsid w:val="00507F85"/>
    <w:rsid w:val="005103EA"/>
    <w:rsid w:val="00510F00"/>
    <w:rsid w:val="00512766"/>
    <w:rsid w:val="005137A7"/>
    <w:rsid w:val="00521F3C"/>
    <w:rsid w:val="00522492"/>
    <w:rsid w:val="005243B2"/>
    <w:rsid w:val="0052493B"/>
    <w:rsid w:val="005267EA"/>
    <w:rsid w:val="00530545"/>
    <w:rsid w:val="00530BB1"/>
    <w:rsid w:val="005338CE"/>
    <w:rsid w:val="00533D8A"/>
    <w:rsid w:val="00534951"/>
    <w:rsid w:val="005362B9"/>
    <w:rsid w:val="0053661E"/>
    <w:rsid w:val="00537EBC"/>
    <w:rsid w:val="00540CD7"/>
    <w:rsid w:val="0054136A"/>
    <w:rsid w:val="005416DB"/>
    <w:rsid w:val="00541A02"/>
    <w:rsid w:val="00542413"/>
    <w:rsid w:val="005434F5"/>
    <w:rsid w:val="005445DA"/>
    <w:rsid w:val="005449B5"/>
    <w:rsid w:val="00544C86"/>
    <w:rsid w:val="00546E46"/>
    <w:rsid w:val="00547B8C"/>
    <w:rsid w:val="005506F9"/>
    <w:rsid w:val="0055265F"/>
    <w:rsid w:val="00552F7A"/>
    <w:rsid w:val="00554126"/>
    <w:rsid w:val="0055448C"/>
    <w:rsid w:val="00554692"/>
    <w:rsid w:val="00555533"/>
    <w:rsid w:val="005555AA"/>
    <w:rsid w:val="005565AE"/>
    <w:rsid w:val="005569EF"/>
    <w:rsid w:val="00557656"/>
    <w:rsid w:val="005577F0"/>
    <w:rsid w:val="0055797B"/>
    <w:rsid w:val="00557E6C"/>
    <w:rsid w:val="00560182"/>
    <w:rsid w:val="0056048A"/>
    <w:rsid w:val="00561953"/>
    <w:rsid w:val="00561BF6"/>
    <w:rsid w:val="00561DA9"/>
    <w:rsid w:val="00562326"/>
    <w:rsid w:val="00563974"/>
    <w:rsid w:val="0056461B"/>
    <w:rsid w:val="005650E7"/>
    <w:rsid w:val="00565FA3"/>
    <w:rsid w:val="005660C9"/>
    <w:rsid w:val="00567452"/>
    <w:rsid w:val="00567FCA"/>
    <w:rsid w:val="00571AD2"/>
    <w:rsid w:val="00571C10"/>
    <w:rsid w:val="00574D62"/>
    <w:rsid w:val="00574E08"/>
    <w:rsid w:val="00576145"/>
    <w:rsid w:val="00576383"/>
    <w:rsid w:val="005767DE"/>
    <w:rsid w:val="00577FF3"/>
    <w:rsid w:val="00581353"/>
    <w:rsid w:val="005826A1"/>
    <w:rsid w:val="00582D6D"/>
    <w:rsid w:val="00583067"/>
    <w:rsid w:val="00584DA4"/>
    <w:rsid w:val="0058721C"/>
    <w:rsid w:val="005874EE"/>
    <w:rsid w:val="005900A4"/>
    <w:rsid w:val="00591B6C"/>
    <w:rsid w:val="0059262C"/>
    <w:rsid w:val="00592BC0"/>
    <w:rsid w:val="00593B82"/>
    <w:rsid w:val="00593FEC"/>
    <w:rsid w:val="00596B10"/>
    <w:rsid w:val="00597D08"/>
    <w:rsid w:val="00597E68"/>
    <w:rsid w:val="005A178B"/>
    <w:rsid w:val="005A322A"/>
    <w:rsid w:val="005A3D55"/>
    <w:rsid w:val="005A3EC7"/>
    <w:rsid w:val="005A455A"/>
    <w:rsid w:val="005A5E63"/>
    <w:rsid w:val="005A63F9"/>
    <w:rsid w:val="005A6F07"/>
    <w:rsid w:val="005A71E8"/>
    <w:rsid w:val="005A745F"/>
    <w:rsid w:val="005A7BC0"/>
    <w:rsid w:val="005A7F7D"/>
    <w:rsid w:val="005B42C7"/>
    <w:rsid w:val="005B48A7"/>
    <w:rsid w:val="005C0A22"/>
    <w:rsid w:val="005C0DFE"/>
    <w:rsid w:val="005C1251"/>
    <w:rsid w:val="005C1796"/>
    <w:rsid w:val="005C38CF"/>
    <w:rsid w:val="005C4243"/>
    <w:rsid w:val="005C684F"/>
    <w:rsid w:val="005C6882"/>
    <w:rsid w:val="005C7A5A"/>
    <w:rsid w:val="005C7E44"/>
    <w:rsid w:val="005D075C"/>
    <w:rsid w:val="005D10D2"/>
    <w:rsid w:val="005D142B"/>
    <w:rsid w:val="005D1BD7"/>
    <w:rsid w:val="005D309F"/>
    <w:rsid w:val="005D3C6E"/>
    <w:rsid w:val="005D4916"/>
    <w:rsid w:val="005D49B0"/>
    <w:rsid w:val="005D5C7B"/>
    <w:rsid w:val="005E03B0"/>
    <w:rsid w:val="005E0E36"/>
    <w:rsid w:val="005E1D51"/>
    <w:rsid w:val="005E1F35"/>
    <w:rsid w:val="005E2B7E"/>
    <w:rsid w:val="005E3873"/>
    <w:rsid w:val="005E4C72"/>
    <w:rsid w:val="005E7625"/>
    <w:rsid w:val="005E778B"/>
    <w:rsid w:val="005E7B70"/>
    <w:rsid w:val="005F2CC7"/>
    <w:rsid w:val="005F3005"/>
    <w:rsid w:val="005F317C"/>
    <w:rsid w:val="005F4027"/>
    <w:rsid w:val="005F43B7"/>
    <w:rsid w:val="005F47CA"/>
    <w:rsid w:val="005F5004"/>
    <w:rsid w:val="005F5421"/>
    <w:rsid w:val="006007B6"/>
    <w:rsid w:val="00601C1B"/>
    <w:rsid w:val="006020D8"/>
    <w:rsid w:val="006039D7"/>
    <w:rsid w:val="0060447D"/>
    <w:rsid w:val="00606705"/>
    <w:rsid w:val="00606E84"/>
    <w:rsid w:val="00607066"/>
    <w:rsid w:val="006074F0"/>
    <w:rsid w:val="00607BDB"/>
    <w:rsid w:val="00610F4A"/>
    <w:rsid w:val="00611640"/>
    <w:rsid w:val="00611C85"/>
    <w:rsid w:val="006132D8"/>
    <w:rsid w:val="00615375"/>
    <w:rsid w:val="00616963"/>
    <w:rsid w:val="00617649"/>
    <w:rsid w:val="00620069"/>
    <w:rsid w:val="00620D4D"/>
    <w:rsid w:val="00621701"/>
    <w:rsid w:val="006224B5"/>
    <w:rsid w:val="00623CC9"/>
    <w:rsid w:val="00626213"/>
    <w:rsid w:val="00626217"/>
    <w:rsid w:val="0062632C"/>
    <w:rsid w:val="00626908"/>
    <w:rsid w:val="00627277"/>
    <w:rsid w:val="00631122"/>
    <w:rsid w:val="006312A4"/>
    <w:rsid w:val="00631464"/>
    <w:rsid w:val="0063264C"/>
    <w:rsid w:val="006339C3"/>
    <w:rsid w:val="00634D22"/>
    <w:rsid w:val="006356C9"/>
    <w:rsid w:val="00637C48"/>
    <w:rsid w:val="00640D54"/>
    <w:rsid w:val="00640EB4"/>
    <w:rsid w:val="006439BD"/>
    <w:rsid w:val="006448CF"/>
    <w:rsid w:val="00644B9C"/>
    <w:rsid w:val="00644F18"/>
    <w:rsid w:val="006451B8"/>
    <w:rsid w:val="00646554"/>
    <w:rsid w:val="00646928"/>
    <w:rsid w:val="00650450"/>
    <w:rsid w:val="00650936"/>
    <w:rsid w:val="00651636"/>
    <w:rsid w:val="006527CB"/>
    <w:rsid w:val="00652EA4"/>
    <w:rsid w:val="00652EB3"/>
    <w:rsid w:val="006533AD"/>
    <w:rsid w:val="00653625"/>
    <w:rsid w:val="00653CD1"/>
    <w:rsid w:val="0065401E"/>
    <w:rsid w:val="00654BBE"/>
    <w:rsid w:val="0065587E"/>
    <w:rsid w:val="0065593C"/>
    <w:rsid w:val="006562DB"/>
    <w:rsid w:val="00657F1A"/>
    <w:rsid w:val="006615DF"/>
    <w:rsid w:val="00662DB8"/>
    <w:rsid w:val="00663131"/>
    <w:rsid w:val="00663267"/>
    <w:rsid w:val="006638B4"/>
    <w:rsid w:val="006639B6"/>
    <w:rsid w:val="00665107"/>
    <w:rsid w:val="00665302"/>
    <w:rsid w:val="00665F64"/>
    <w:rsid w:val="00666A6B"/>
    <w:rsid w:val="00667095"/>
    <w:rsid w:val="00672147"/>
    <w:rsid w:val="00672303"/>
    <w:rsid w:val="006724D3"/>
    <w:rsid w:val="00675BBE"/>
    <w:rsid w:val="006765F8"/>
    <w:rsid w:val="00676C71"/>
    <w:rsid w:val="00677EA0"/>
    <w:rsid w:val="00680F42"/>
    <w:rsid w:val="00682AD9"/>
    <w:rsid w:val="0068327F"/>
    <w:rsid w:val="0068372A"/>
    <w:rsid w:val="006837D0"/>
    <w:rsid w:val="00686839"/>
    <w:rsid w:val="00686F72"/>
    <w:rsid w:val="00687CF5"/>
    <w:rsid w:val="00687E80"/>
    <w:rsid w:val="0069057F"/>
    <w:rsid w:val="00690925"/>
    <w:rsid w:val="00690ED4"/>
    <w:rsid w:val="00693574"/>
    <w:rsid w:val="00693753"/>
    <w:rsid w:val="0069658A"/>
    <w:rsid w:val="006970E8"/>
    <w:rsid w:val="006978FE"/>
    <w:rsid w:val="006979C5"/>
    <w:rsid w:val="00697D88"/>
    <w:rsid w:val="006A08CA"/>
    <w:rsid w:val="006A13DE"/>
    <w:rsid w:val="006A2340"/>
    <w:rsid w:val="006A3268"/>
    <w:rsid w:val="006A6BDE"/>
    <w:rsid w:val="006A6D79"/>
    <w:rsid w:val="006A7AAE"/>
    <w:rsid w:val="006A7CEC"/>
    <w:rsid w:val="006B076A"/>
    <w:rsid w:val="006B0B01"/>
    <w:rsid w:val="006B0C09"/>
    <w:rsid w:val="006B1F6F"/>
    <w:rsid w:val="006B2396"/>
    <w:rsid w:val="006B2E9D"/>
    <w:rsid w:val="006B4B91"/>
    <w:rsid w:val="006B4BC9"/>
    <w:rsid w:val="006B541D"/>
    <w:rsid w:val="006B696C"/>
    <w:rsid w:val="006B6BA7"/>
    <w:rsid w:val="006B7B4B"/>
    <w:rsid w:val="006C028B"/>
    <w:rsid w:val="006C0AE0"/>
    <w:rsid w:val="006C1AF1"/>
    <w:rsid w:val="006C24B1"/>
    <w:rsid w:val="006C5190"/>
    <w:rsid w:val="006C55CF"/>
    <w:rsid w:val="006C5F66"/>
    <w:rsid w:val="006C6F39"/>
    <w:rsid w:val="006C751C"/>
    <w:rsid w:val="006C7F77"/>
    <w:rsid w:val="006D323B"/>
    <w:rsid w:val="006D3CFF"/>
    <w:rsid w:val="006D55E7"/>
    <w:rsid w:val="006D5BC4"/>
    <w:rsid w:val="006D6030"/>
    <w:rsid w:val="006D6780"/>
    <w:rsid w:val="006E0435"/>
    <w:rsid w:val="006E0E98"/>
    <w:rsid w:val="006E22FD"/>
    <w:rsid w:val="006E2FD5"/>
    <w:rsid w:val="006E34FB"/>
    <w:rsid w:val="006E4D20"/>
    <w:rsid w:val="006E5A33"/>
    <w:rsid w:val="006E5FA8"/>
    <w:rsid w:val="006E7762"/>
    <w:rsid w:val="006F095B"/>
    <w:rsid w:val="006F0C83"/>
    <w:rsid w:val="006F363D"/>
    <w:rsid w:val="006F4BAB"/>
    <w:rsid w:val="006F5A85"/>
    <w:rsid w:val="006F6026"/>
    <w:rsid w:val="006F6E49"/>
    <w:rsid w:val="0070067D"/>
    <w:rsid w:val="00700CAF"/>
    <w:rsid w:val="00700F75"/>
    <w:rsid w:val="00702DEB"/>
    <w:rsid w:val="00702F05"/>
    <w:rsid w:val="00704B4E"/>
    <w:rsid w:val="00705FD7"/>
    <w:rsid w:val="0070653D"/>
    <w:rsid w:val="00706CA8"/>
    <w:rsid w:val="007107B3"/>
    <w:rsid w:val="00710E64"/>
    <w:rsid w:val="007111D5"/>
    <w:rsid w:val="00712C2D"/>
    <w:rsid w:val="00714B60"/>
    <w:rsid w:val="00716CC3"/>
    <w:rsid w:val="00716E1F"/>
    <w:rsid w:val="0072139A"/>
    <w:rsid w:val="00721C79"/>
    <w:rsid w:val="00721E07"/>
    <w:rsid w:val="0072204E"/>
    <w:rsid w:val="007224C5"/>
    <w:rsid w:val="00722670"/>
    <w:rsid w:val="00722D33"/>
    <w:rsid w:val="00723016"/>
    <w:rsid w:val="00723823"/>
    <w:rsid w:val="00723BFF"/>
    <w:rsid w:val="00723D78"/>
    <w:rsid w:val="00724FEE"/>
    <w:rsid w:val="00725D1B"/>
    <w:rsid w:val="00726088"/>
    <w:rsid w:val="00727DB9"/>
    <w:rsid w:val="00731F1C"/>
    <w:rsid w:val="00732669"/>
    <w:rsid w:val="00733771"/>
    <w:rsid w:val="007339BA"/>
    <w:rsid w:val="007342BA"/>
    <w:rsid w:val="0073493A"/>
    <w:rsid w:val="0073494E"/>
    <w:rsid w:val="007350EB"/>
    <w:rsid w:val="00735B1C"/>
    <w:rsid w:val="00735B36"/>
    <w:rsid w:val="00735B4D"/>
    <w:rsid w:val="00735FA7"/>
    <w:rsid w:val="0074114B"/>
    <w:rsid w:val="00741AAA"/>
    <w:rsid w:val="0074253A"/>
    <w:rsid w:val="00742A78"/>
    <w:rsid w:val="00742DBB"/>
    <w:rsid w:val="00743A5F"/>
    <w:rsid w:val="00744A18"/>
    <w:rsid w:val="00745781"/>
    <w:rsid w:val="007457A7"/>
    <w:rsid w:val="00745CD9"/>
    <w:rsid w:val="00747068"/>
    <w:rsid w:val="007474A9"/>
    <w:rsid w:val="0074780A"/>
    <w:rsid w:val="00747D1D"/>
    <w:rsid w:val="007507E4"/>
    <w:rsid w:val="00751E05"/>
    <w:rsid w:val="00752842"/>
    <w:rsid w:val="007535A1"/>
    <w:rsid w:val="00753764"/>
    <w:rsid w:val="007538FB"/>
    <w:rsid w:val="0075400E"/>
    <w:rsid w:val="00754641"/>
    <w:rsid w:val="0075586D"/>
    <w:rsid w:val="00755910"/>
    <w:rsid w:val="00755EB8"/>
    <w:rsid w:val="00757716"/>
    <w:rsid w:val="00757EF4"/>
    <w:rsid w:val="00760A72"/>
    <w:rsid w:val="00760D15"/>
    <w:rsid w:val="00762FEE"/>
    <w:rsid w:val="007636C2"/>
    <w:rsid w:val="00763924"/>
    <w:rsid w:val="007651CD"/>
    <w:rsid w:val="0076681A"/>
    <w:rsid w:val="0076728E"/>
    <w:rsid w:val="007674CC"/>
    <w:rsid w:val="00767934"/>
    <w:rsid w:val="00767DBE"/>
    <w:rsid w:val="00770B84"/>
    <w:rsid w:val="00771C56"/>
    <w:rsid w:val="00771CE8"/>
    <w:rsid w:val="0077232A"/>
    <w:rsid w:val="00774CB1"/>
    <w:rsid w:val="00775BBD"/>
    <w:rsid w:val="007768F3"/>
    <w:rsid w:val="00777392"/>
    <w:rsid w:val="00777414"/>
    <w:rsid w:val="00777474"/>
    <w:rsid w:val="00777676"/>
    <w:rsid w:val="00782FA3"/>
    <w:rsid w:val="00783B89"/>
    <w:rsid w:val="007905C8"/>
    <w:rsid w:val="00790BE9"/>
    <w:rsid w:val="00790C91"/>
    <w:rsid w:val="0079521D"/>
    <w:rsid w:val="0079541E"/>
    <w:rsid w:val="007A02A4"/>
    <w:rsid w:val="007A04BF"/>
    <w:rsid w:val="007A2812"/>
    <w:rsid w:val="007A387D"/>
    <w:rsid w:val="007A5B1E"/>
    <w:rsid w:val="007A6FC4"/>
    <w:rsid w:val="007B0515"/>
    <w:rsid w:val="007B1B2A"/>
    <w:rsid w:val="007B5481"/>
    <w:rsid w:val="007B7105"/>
    <w:rsid w:val="007B722B"/>
    <w:rsid w:val="007C0092"/>
    <w:rsid w:val="007C028B"/>
    <w:rsid w:val="007C064C"/>
    <w:rsid w:val="007C13C0"/>
    <w:rsid w:val="007C1A92"/>
    <w:rsid w:val="007C2640"/>
    <w:rsid w:val="007C2FA0"/>
    <w:rsid w:val="007C304B"/>
    <w:rsid w:val="007C32E5"/>
    <w:rsid w:val="007C5E21"/>
    <w:rsid w:val="007C6631"/>
    <w:rsid w:val="007C6AEC"/>
    <w:rsid w:val="007C6C77"/>
    <w:rsid w:val="007C6EEE"/>
    <w:rsid w:val="007C7519"/>
    <w:rsid w:val="007D00A5"/>
    <w:rsid w:val="007D0284"/>
    <w:rsid w:val="007D1CB1"/>
    <w:rsid w:val="007D29EE"/>
    <w:rsid w:val="007D2E0D"/>
    <w:rsid w:val="007D2FAF"/>
    <w:rsid w:val="007D303C"/>
    <w:rsid w:val="007D3753"/>
    <w:rsid w:val="007D410C"/>
    <w:rsid w:val="007D43D7"/>
    <w:rsid w:val="007D472F"/>
    <w:rsid w:val="007D4FF2"/>
    <w:rsid w:val="007D51E2"/>
    <w:rsid w:val="007D7DCB"/>
    <w:rsid w:val="007E0576"/>
    <w:rsid w:val="007E11AF"/>
    <w:rsid w:val="007E14DD"/>
    <w:rsid w:val="007E16B4"/>
    <w:rsid w:val="007E2DD2"/>
    <w:rsid w:val="007E3953"/>
    <w:rsid w:val="007E3D31"/>
    <w:rsid w:val="007E42C6"/>
    <w:rsid w:val="007E4302"/>
    <w:rsid w:val="007E5AED"/>
    <w:rsid w:val="007E7734"/>
    <w:rsid w:val="007E7FC0"/>
    <w:rsid w:val="007F04A3"/>
    <w:rsid w:val="007F3F1E"/>
    <w:rsid w:val="007F6019"/>
    <w:rsid w:val="007F6E38"/>
    <w:rsid w:val="007F7807"/>
    <w:rsid w:val="00803677"/>
    <w:rsid w:val="0080515D"/>
    <w:rsid w:val="0080589B"/>
    <w:rsid w:val="00806C56"/>
    <w:rsid w:val="00806FB4"/>
    <w:rsid w:val="0081007F"/>
    <w:rsid w:val="008106D8"/>
    <w:rsid w:val="00810C05"/>
    <w:rsid w:val="00814817"/>
    <w:rsid w:val="00816504"/>
    <w:rsid w:val="00816E06"/>
    <w:rsid w:val="00816EC1"/>
    <w:rsid w:val="00821173"/>
    <w:rsid w:val="00823300"/>
    <w:rsid w:val="00824B94"/>
    <w:rsid w:val="00825308"/>
    <w:rsid w:val="00825D0A"/>
    <w:rsid w:val="0082607A"/>
    <w:rsid w:val="0082649A"/>
    <w:rsid w:val="0082673D"/>
    <w:rsid w:val="008278FD"/>
    <w:rsid w:val="008305B6"/>
    <w:rsid w:val="0083067A"/>
    <w:rsid w:val="00832B70"/>
    <w:rsid w:val="00832BBA"/>
    <w:rsid w:val="00837AE1"/>
    <w:rsid w:val="00837B24"/>
    <w:rsid w:val="008416EB"/>
    <w:rsid w:val="00842253"/>
    <w:rsid w:val="00842CD1"/>
    <w:rsid w:val="008437A3"/>
    <w:rsid w:val="00844CE6"/>
    <w:rsid w:val="00845235"/>
    <w:rsid w:val="00847199"/>
    <w:rsid w:val="00850730"/>
    <w:rsid w:val="008511EF"/>
    <w:rsid w:val="00851D79"/>
    <w:rsid w:val="00852471"/>
    <w:rsid w:val="00853369"/>
    <w:rsid w:val="00853C7B"/>
    <w:rsid w:val="00853DDC"/>
    <w:rsid w:val="0085528B"/>
    <w:rsid w:val="00855EAF"/>
    <w:rsid w:val="00856B48"/>
    <w:rsid w:val="00857CFD"/>
    <w:rsid w:val="00861758"/>
    <w:rsid w:val="00863CEE"/>
    <w:rsid w:val="00864E80"/>
    <w:rsid w:val="00865742"/>
    <w:rsid w:val="00865ACA"/>
    <w:rsid w:val="00867CF3"/>
    <w:rsid w:val="00870778"/>
    <w:rsid w:val="008707DC"/>
    <w:rsid w:val="00870F47"/>
    <w:rsid w:val="0087126F"/>
    <w:rsid w:val="008725F3"/>
    <w:rsid w:val="00873755"/>
    <w:rsid w:val="00873D33"/>
    <w:rsid w:val="00873E9F"/>
    <w:rsid w:val="00874AC9"/>
    <w:rsid w:val="00877569"/>
    <w:rsid w:val="00877635"/>
    <w:rsid w:val="00880957"/>
    <w:rsid w:val="00880D7C"/>
    <w:rsid w:val="00880F80"/>
    <w:rsid w:val="00881563"/>
    <w:rsid w:val="00881782"/>
    <w:rsid w:val="0088188A"/>
    <w:rsid w:val="0088357D"/>
    <w:rsid w:val="00885278"/>
    <w:rsid w:val="008854A4"/>
    <w:rsid w:val="00885E14"/>
    <w:rsid w:val="0088668C"/>
    <w:rsid w:val="008873FE"/>
    <w:rsid w:val="008918D7"/>
    <w:rsid w:val="00892321"/>
    <w:rsid w:val="00893D4C"/>
    <w:rsid w:val="00894D47"/>
    <w:rsid w:val="00894E38"/>
    <w:rsid w:val="00895B4E"/>
    <w:rsid w:val="00896299"/>
    <w:rsid w:val="00896773"/>
    <w:rsid w:val="00896DE7"/>
    <w:rsid w:val="00897A25"/>
    <w:rsid w:val="008A0C94"/>
    <w:rsid w:val="008A1F3A"/>
    <w:rsid w:val="008A37E0"/>
    <w:rsid w:val="008A4A22"/>
    <w:rsid w:val="008A4ABC"/>
    <w:rsid w:val="008A5E29"/>
    <w:rsid w:val="008B1470"/>
    <w:rsid w:val="008B23AC"/>
    <w:rsid w:val="008B33CC"/>
    <w:rsid w:val="008B378C"/>
    <w:rsid w:val="008B4106"/>
    <w:rsid w:val="008B474A"/>
    <w:rsid w:val="008B63D5"/>
    <w:rsid w:val="008B6652"/>
    <w:rsid w:val="008C02D5"/>
    <w:rsid w:val="008C0BE4"/>
    <w:rsid w:val="008C1D4A"/>
    <w:rsid w:val="008C276C"/>
    <w:rsid w:val="008C4827"/>
    <w:rsid w:val="008C4E54"/>
    <w:rsid w:val="008C53D8"/>
    <w:rsid w:val="008C58A4"/>
    <w:rsid w:val="008C60E6"/>
    <w:rsid w:val="008C6BCA"/>
    <w:rsid w:val="008D0380"/>
    <w:rsid w:val="008D05AE"/>
    <w:rsid w:val="008D1A3B"/>
    <w:rsid w:val="008D41F0"/>
    <w:rsid w:val="008D5B88"/>
    <w:rsid w:val="008D6A3A"/>
    <w:rsid w:val="008E1505"/>
    <w:rsid w:val="008E1D8C"/>
    <w:rsid w:val="008E28C4"/>
    <w:rsid w:val="008E385E"/>
    <w:rsid w:val="008E3FE6"/>
    <w:rsid w:val="008E4614"/>
    <w:rsid w:val="008E5351"/>
    <w:rsid w:val="008E58FC"/>
    <w:rsid w:val="008E650C"/>
    <w:rsid w:val="008E7D60"/>
    <w:rsid w:val="008F2475"/>
    <w:rsid w:val="008F289A"/>
    <w:rsid w:val="008F2C4E"/>
    <w:rsid w:val="008F2D7B"/>
    <w:rsid w:val="008F3356"/>
    <w:rsid w:val="00900F5E"/>
    <w:rsid w:val="009013DA"/>
    <w:rsid w:val="009023BA"/>
    <w:rsid w:val="00902C6E"/>
    <w:rsid w:val="00902DC0"/>
    <w:rsid w:val="00904D5F"/>
    <w:rsid w:val="009051CD"/>
    <w:rsid w:val="00906684"/>
    <w:rsid w:val="00906E36"/>
    <w:rsid w:val="009100D4"/>
    <w:rsid w:val="0091291E"/>
    <w:rsid w:val="009137C9"/>
    <w:rsid w:val="009141FC"/>
    <w:rsid w:val="009148A6"/>
    <w:rsid w:val="00916AAA"/>
    <w:rsid w:val="009174E4"/>
    <w:rsid w:val="00917926"/>
    <w:rsid w:val="00917F29"/>
    <w:rsid w:val="0092114A"/>
    <w:rsid w:val="00922574"/>
    <w:rsid w:val="0092361D"/>
    <w:rsid w:val="009243CD"/>
    <w:rsid w:val="009249FF"/>
    <w:rsid w:val="0092551E"/>
    <w:rsid w:val="0092789B"/>
    <w:rsid w:val="00927EE5"/>
    <w:rsid w:val="00931D16"/>
    <w:rsid w:val="00932353"/>
    <w:rsid w:val="00932C00"/>
    <w:rsid w:val="00933280"/>
    <w:rsid w:val="00933993"/>
    <w:rsid w:val="00935358"/>
    <w:rsid w:val="009358D3"/>
    <w:rsid w:val="00936017"/>
    <w:rsid w:val="0093625F"/>
    <w:rsid w:val="00937C42"/>
    <w:rsid w:val="009402A2"/>
    <w:rsid w:val="00943E92"/>
    <w:rsid w:val="00944D14"/>
    <w:rsid w:val="00945585"/>
    <w:rsid w:val="00945BA2"/>
    <w:rsid w:val="00946046"/>
    <w:rsid w:val="00947240"/>
    <w:rsid w:val="00950D5E"/>
    <w:rsid w:val="00951401"/>
    <w:rsid w:val="00952E72"/>
    <w:rsid w:val="0095516F"/>
    <w:rsid w:val="009556A6"/>
    <w:rsid w:val="00956532"/>
    <w:rsid w:val="009574CB"/>
    <w:rsid w:val="009574EC"/>
    <w:rsid w:val="009578CB"/>
    <w:rsid w:val="00957D31"/>
    <w:rsid w:val="009635A0"/>
    <w:rsid w:val="00964638"/>
    <w:rsid w:val="0096604D"/>
    <w:rsid w:val="009662CA"/>
    <w:rsid w:val="009673EE"/>
    <w:rsid w:val="00967F6E"/>
    <w:rsid w:val="00970DCB"/>
    <w:rsid w:val="009718EB"/>
    <w:rsid w:val="00972AAB"/>
    <w:rsid w:val="009730F7"/>
    <w:rsid w:val="00973420"/>
    <w:rsid w:val="00973A39"/>
    <w:rsid w:val="00974EBA"/>
    <w:rsid w:val="00974FA2"/>
    <w:rsid w:val="00975985"/>
    <w:rsid w:val="00976235"/>
    <w:rsid w:val="00976BF8"/>
    <w:rsid w:val="00977947"/>
    <w:rsid w:val="00980089"/>
    <w:rsid w:val="009823B1"/>
    <w:rsid w:val="009825BB"/>
    <w:rsid w:val="009829BC"/>
    <w:rsid w:val="00982D12"/>
    <w:rsid w:val="00983AD4"/>
    <w:rsid w:val="009856D6"/>
    <w:rsid w:val="00985F74"/>
    <w:rsid w:val="009863AD"/>
    <w:rsid w:val="00987366"/>
    <w:rsid w:val="00990E9D"/>
    <w:rsid w:val="00991625"/>
    <w:rsid w:val="009916EC"/>
    <w:rsid w:val="009931BE"/>
    <w:rsid w:val="0099380D"/>
    <w:rsid w:val="00993A28"/>
    <w:rsid w:val="009955F8"/>
    <w:rsid w:val="00997357"/>
    <w:rsid w:val="00997698"/>
    <w:rsid w:val="009A0311"/>
    <w:rsid w:val="009A0471"/>
    <w:rsid w:val="009A27BC"/>
    <w:rsid w:val="009A3724"/>
    <w:rsid w:val="009A3A1B"/>
    <w:rsid w:val="009A3D3F"/>
    <w:rsid w:val="009A5667"/>
    <w:rsid w:val="009A7EC2"/>
    <w:rsid w:val="009B022E"/>
    <w:rsid w:val="009B330C"/>
    <w:rsid w:val="009B3594"/>
    <w:rsid w:val="009B3B68"/>
    <w:rsid w:val="009B440C"/>
    <w:rsid w:val="009B4834"/>
    <w:rsid w:val="009B509C"/>
    <w:rsid w:val="009B549C"/>
    <w:rsid w:val="009B677C"/>
    <w:rsid w:val="009B6811"/>
    <w:rsid w:val="009B73C8"/>
    <w:rsid w:val="009B7E4C"/>
    <w:rsid w:val="009C1742"/>
    <w:rsid w:val="009C2BF7"/>
    <w:rsid w:val="009C38EC"/>
    <w:rsid w:val="009C3C26"/>
    <w:rsid w:val="009C53A6"/>
    <w:rsid w:val="009C5B3C"/>
    <w:rsid w:val="009C5E82"/>
    <w:rsid w:val="009D04DF"/>
    <w:rsid w:val="009D0DC4"/>
    <w:rsid w:val="009D1145"/>
    <w:rsid w:val="009D18F6"/>
    <w:rsid w:val="009D1B73"/>
    <w:rsid w:val="009E12C9"/>
    <w:rsid w:val="009E1761"/>
    <w:rsid w:val="009E18F4"/>
    <w:rsid w:val="009E24FD"/>
    <w:rsid w:val="009E304B"/>
    <w:rsid w:val="009E5789"/>
    <w:rsid w:val="009E579D"/>
    <w:rsid w:val="009E61C8"/>
    <w:rsid w:val="009E67C6"/>
    <w:rsid w:val="009F0074"/>
    <w:rsid w:val="009F0CF7"/>
    <w:rsid w:val="009F1A4F"/>
    <w:rsid w:val="009F1BF0"/>
    <w:rsid w:val="009F1DCB"/>
    <w:rsid w:val="009F2D0E"/>
    <w:rsid w:val="009F33A8"/>
    <w:rsid w:val="009F35F9"/>
    <w:rsid w:val="009F365D"/>
    <w:rsid w:val="009F427F"/>
    <w:rsid w:val="009F4A55"/>
    <w:rsid w:val="009F5109"/>
    <w:rsid w:val="009F5116"/>
    <w:rsid w:val="009F5293"/>
    <w:rsid w:val="009F55CA"/>
    <w:rsid w:val="009F5BAF"/>
    <w:rsid w:val="009F7F78"/>
    <w:rsid w:val="00A0041E"/>
    <w:rsid w:val="00A00890"/>
    <w:rsid w:val="00A01C18"/>
    <w:rsid w:val="00A02627"/>
    <w:rsid w:val="00A030E2"/>
    <w:rsid w:val="00A05477"/>
    <w:rsid w:val="00A05EED"/>
    <w:rsid w:val="00A069F0"/>
    <w:rsid w:val="00A1106A"/>
    <w:rsid w:val="00A1136F"/>
    <w:rsid w:val="00A1246D"/>
    <w:rsid w:val="00A128A4"/>
    <w:rsid w:val="00A12F46"/>
    <w:rsid w:val="00A14925"/>
    <w:rsid w:val="00A15224"/>
    <w:rsid w:val="00A15C61"/>
    <w:rsid w:val="00A16F3C"/>
    <w:rsid w:val="00A20266"/>
    <w:rsid w:val="00A21CE8"/>
    <w:rsid w:val="00A22DC3"/>
    <w:rsid w:val="00A22F1B"/>
    <w:rsid w:val="00A2454E"/>
    <w:rsid w:val="00A24E23"/>
    <w:rsid w:val="00A24E60"/>
    <w:rsid w:val="00A24E8F"/>
    <w:rsid w:val="00A25475"/>
    <w:rsid w:val="00A254E0"/>
    <w:rsid w:val="00A259CF"/>
    <w:rsid w:val="00A26335"/>
    <w:rsid w:val="00A263CD"/>
    <w:rsid w:val="00A273CF"/>
    <w:rsid w:val="00A306C4"/>
    <w:rsid w:val="00A30C4A"/>
    <w:rsid w:val="00A319FB"/>
    <w:rsid w:val="00A3210A"/>
    <w:rsid w:val="00A3280E"/>
    <w:rsid w:val="00A32A40"/>
    <w:rsid w:val="00A33A05"/>
    <w:rsid w:val="00A33CCC"/>
    <w:rsid w:val="00A4115B"/>
    <w:rsid w:val="00A44AB3"/>
    <w:rsid w:val="00A4601A"/>
    <w:rsid w:val="00A4641A"/>
    <w:rsid w:val="00A4694D"/>
    <w:rsid w:val="00A46BBE"/>
    <w:rsid w:val="00A46CC1"/>
    <w:rsid w:val="00A504EA"/>
    <w:rsid w:val="00A51743"/>
    <w:rsid w:val="00A52569"/>
    <w:rsid w:val="00A54517"/>
    <w:rsid w:val="00A545BB"/>
    <w:rsid w:val="00A55113"/>
    <w:rsid w:val="00A55A85"/>
    <w:rsid w:val="00A55D86"/>
    <w:rsid w:val="00A55EFF"/>
    <w:rsid w:val="00A567A9"/>
    <w:rsid w:val="00A56F0E"/>
    <w:rsid w:val="00A57C3E"/>
    <w:rsid w:val="00A60271"/>
    <w:rsid w:val="00A60458"/>
    <w:rsid w:val="00A607D7"/>
    <w:rsid w:val="00A6121E"/>
    <w:rsid w:val="00A62819"/>
    <w:rsid w:val="00A634F9"/>
    <w:rsid w:val="00A63963"/>
    <w:rsid w:val="00A64099"/>
    <w:rsid w:val="00A640A8"/>
    <w:rsid w:val="00A6685A"/>
    <w:rsid w:val="00A66991"/>
    <w:rsid w:val="00A66FB1"/>
    <w:rsid w:val="00A67D77"/>
    <w:rsid w:val="00A70801"/>
    <w:rsid w:val="00A72118"/>
    <w:rsid w:val="00A7281B"/>
    <w:rsid w:val="00A733CE"/>
    <w:rsid w:val="00A74804"/>
    <w:rsid w:val="00A74833"/>
    <w:rsid w:val="00A74EFC"/>
    <w:rsid w:val="00A75392"/>
    <w:rsid w:val="00A753C5"/>
    <w:rsid w:val="00A75781"/>
    <w:rsid w:val="00A76ABA"/>
    <w:rsid w:val="00A76D7A"/>
    <w:rsid w:val="00A77B6A"/>
    <w:rsid w:val="00A802D1"/>
    <w:rsid w:val="00A803FD"/>
    <w:rsid w:val="00A8076A"/>
    <w:rsid w:val="00A808A1"/>
    <w:rsid w:val="00A813E9"/>
    <w:rsid w:val="00A81461"/>
    <w:rsid w:val="00A814B7"/>
    <w:rsid w:val="00A81EB4"/>
    <w:rsid w:val="00A8202E"/>
    <w:rsid w:val="00A8262F"/>
    <w:rsid w:val="00A83680"/>
    <w:rsid w:val="00A840A7"/>
    <w:rsid w:val="00A84A6B"/>
    <w:rsid w:val="00A84DBC"/>
    <w:rsid w:val="00A85661"/>
    <w:rsid w:val="00A86CBD"/>
    <w:rsid w:val="00A86D3F"/>
    <w:rsid w:val="00A87D7C"/>
    <w:rsid w:val="00A9060D"/>
    <w:rsid w:val="00A90935"/>
    <w:rsid w:val="00A90BC6"/>
    <w:rsid w:val="00A9293D"/>
    <w:rsid w:val="00A92CBA"/>
    <w:rsid w:val="00A93719"/>
    <w:rsid w:val="00A950CD"/>
    <w:rsid w:val="00A968A3"/>
    <w:rsid w:val="00AA079D"/>
    <w:rsid w:val="00AA123F"/>
    <w:rsid w:val="00AA1A7D"/>
    <w:rsid w:val="00AA2FB2"/>
    <w:rsid w:val="00AA3365"/>
    <w:rsid w:val="00AA49EF"/>
    <w:rsid w:val="00AA525C"/>
    <w:rsid w:val="00AA6789"/>
    <w:rsid w:val="00AA71CC"/>
    <w:rsid w:val="00AA77EB"/>
    <w:rsid w:val="00AB059E"/>
    <w:rsid w:val="00AB167F"/>
    <w:rsid w:val="00AB258B"/>
    <w:rsid w:val="00AB3574"/>
    <w:rsid w:val="00AB3C4C"/>
    <w:rsid w:val="00AB56C7"/>
    <w:rsid w:val="00AB681A"/>
    <w:rsid w:val="00AC02B5"/>
    <w:rsid w:val="00AC13E5"/>
    <w:rsid w:val="00AC1B5B"/>
    <w:rsid w:val="00AC4EE6"/>
    <w:rsid w:val="00AC7242"/>
    <w:rsid w:val="00AC742C"/>
    <w:rsid w:val="00AC7B8F"/>
    <w:rsid w:val="00AD0250"/>
    <w:rsid w:val="00AD076C"/>
    <w:rsid w:val="00AD1678"/>
    <w:rsid w:val="00AD3681"/>
    <w:rsid w:val="00AD39D9"/>
    <w:rsid w:val="00AD39DB"/>
    <w:rsid w:val="00AD47D0"/>
    <w:rsid w:val="00AD48DE"/>
    <w:rsid w:val="00AD4F41"/>
    <w:rsid w:val="00AD5461"/>
    <w:rsid w:val="00AE03CA"/>
    <w:rsid w:val="00AE09FB"/>
    <w:rsid w:val="00AE0DAD"/>
    <w:rsid w:val="00AE2285"/>
    <w:rsid w:val="00AE4FDF"/>
    <w:rsid w:val="00AE58B1"/>
    <w:rsid w:val="00AE7C49"/>
    <w:rsid w:val="00AF0093"/>
    <w:rsid w:val="00AF0706"/>
    <w:rsid w:val="00AF1742"/>
    <w:rsid w:val="00AF299C"/>
    <w:rsid w:val="00AF2E4F"/>
    <w:rsid w:val="00AF315F"/>
    <w:rsid w:val="00AF53A7"/>
    <w:rsid w:val="00AF58FE"/>
    <w:rsid w:val="00AF5CBE"/>
    <w:rsid w:val="00B00436"/>
    <w:rsid w:val="00B01902"/>
    <w:rsid w:val="00B035DB"/>
    <w:rsid w:val="00B04505"/>
    <w:rsid w:val="00B04C71"/>
    <w:rsid w:val="00B050BA"/>
    <w:rsid w:val="00B052A1"/>
    <w:rsid w:val="00B0730C"/>
    <w:rsid w:val="00B11465"/>
    <w:rsid w:val="00B11A45"/>
    <w:rsid w:val="00B12EF3"/>
    <w:rsid w:val="00B137F4"/>
    <w:rsid w:val="00B1588B"/>
    <w:rsid w:val="00B17016"/>
    <w:rsid w:val="00B2104F"/>
    <w:rsid w:val="00B21B6A"/>
    <w:rsid w:val="00B253F0"/>
    <w:rsid w:val="00B25A4E"/>
    <w:rsid w:val="00B25FCF"/>
    <w:rsid w:val="00B273A3"/>
    <w:rsid w:val="00B27564"/>
    <w:rsid w:val="00B2783D"/>
    <w:rsid w:val="00B279B8"/>
    <w:rsid w:val="00B3009F"/>
    <w:rsid w:val="00B3399E"/>
    <w:rsid w:val="00B340AB"/>
    <w:rsid w:val="00B347FC"/>
    <w:rsid w:val="00B34E32"/>
    <w:rsid w:val="00B34EDF"/>
    <w:rsid w:val="00B37044"/>
    <w:rsid w:val="00B37D1C"/>
    <w:rsid w:val="00B4011E"/>
    <w:rsid w:val="00B408E3"/>
    <w:rsid w:val="00B41BF2"/>
    <w:rsid w:val="00B41D68"/>
    <w:rsid w:val="00B423CD"/>
    <w:rsid w:val="00B429F7"/>
    <w:rsid w:val="00B44D83"/>
    <w:rsid w:val="00B44DE4"/>
    <w:rsid w:val="00B44EFA"/>
    <w:rsid w:val="00B458D5"/>
    <w:rsid w:val="00B46F59"/>
    <w:rsid w:val="00B47D4D"/>
    <w:rsid w:val="00B5088B"/>
    <w:rsid w:val="00B50B78"/>
    <w:rsid w:val="00B51B5D"/>
    <w:rsid w:val="00B5317F"/>
    <w:rsid w:val="00B54C33"/>
    <w:rsid w:val="00B55B02"/>
    <w:rsid w:val="00B56281"/>
    <w:rsid w:val="00B612EF"/>
    <w:rsid w:val="00B615C0"/>
    <w:rsid w:val="00B61975"/>
    <w:rsid w:val="00B625A8"/>
    <w:rsid w:val="00B625C8"/>
    <w:rsid w:val="00B62884"/>
    <w:rsid w:val="00B63CDC"/>
    <w:rsid w:val="00B63D92"/>
    <w:rsid w:val="00B66929"/>
    <w:rsid w:val="00B7026D"/>
    <w:rsid w:val="00B708C7"/>
    <w:rsid w:val="00B70CF8"/>
    <w:rsid w:val="00B71E45"/>
    <w:rsid w:val="00B721A2"/>
    <w:rsid w:val="00B73950"/>
    <w:rsid w:val="00B7447A"/>
    <w:rsid w:val="00B75126"/>
    <w:rsid w:val="00B751D1"/>
    <w:rsid w:val="00B762A2"/>
    <w:rsid w:val="00B766CD"/>
    <w:rsid w:val="00B77DA9"/>
    <w:rsid w:val="00B80643"/>
    <w:rsid w:val="00B82042"/>
    <w:rsid w:val="00B82F96"/>
    <w:rsid w:val="00B840E0"/>
    <w:rsid w:val="00B85479"/>
    <w:rsid w:val="00B85DB3"/>
    <w:rsid w:val="00B86655"/>
    <w:rsid w:val="00B87C4E"/>
    <w:rsid w:val="00B907D9"/>
    <w:rsid w:val="00B923B6"/>
    <w:rsid w:val="00B9244C"/>
    <w:rsid w:val="00B928E0"/>
    <w:rsid w:val="00B93AEE"/>
    <w:rsid w:val="00B95EDC"/>
    <w:rsid w:val="00B96A5C"/>
    <w:rsid w:val="00B96C84"/>
    <w:rsid w:val="00BA1287"/>
    <w:rsid w:val="00BA12AF"/>
    <w:rsid w:val="00BA2721"/>
    <w:rsid w:val="00BA323F"/>
    <w:rsid w:val="00BA442E"/>
    <w:rsid w:val="00BA5602"/>
    <w:rsid w:val="00BA669D"/>
    <w:rsid w:val="00BA7E22"/>
    <w:rsid w:val="00BB31F1"/>
    <w:rsid w:val="00BB3209"/>
    <w:rsid w:val="00BB76A9"/>
    <w:rsid w:val="00BB7CC4"/>
    <w:rsid w:val="00BC0F7A"/>
    <w:rsid w:val="00BC17E7"/>
    <w:rsid w:val="00BC2650"/>
    <w:rsid w:val="00BC2DB7"/>
    <w:rsid w:val="00BC3DCB"/>
    <w:rsid w:val="00BC54E0"/>
    <w:rsid w:val="00BC5F2F"/>
    <w:rsid w:val="00BC6C50"/>
    <w:rsid w:val="00BC6E04"/>
    <w:rsid w:val="00BC7F44"/>
    <w:rsid w:val="00BD0CA7"/>
    <w:rsid w:val="00BD11AF"/>
    <w:rsid w:val="00BD1C70"/>
    <w:rsid w:val="00BD4147"/>
    <w:rsid w:val="00BD453B"/>
    <w:rsid w:val="00BD4DE4"/>
    <w:rsid w:val="00BD5A3D"/>
    <w:rsid w:val="00BD6031"/>
    <w:rsid w:val="00BE21D6"/>
    <w:rsid w:val="00BE297F"/>
    <w:rsid w:val="00BE3E0C"/>
    <w:rsid w:val="00BE3E83"/>
    <w:rsid w:val="00BE4399"/>
    <w:rsid w:val="00BF0B6A"/>
    <w:rsid w:val="00BF18F2"/>
    <w:rsid w:val="00BF1AB3"/>
    <w:rsid w:val="00BF2465"/>
    <w:rsid w:val="00BF2E17"/>
    <w:rsid w:val="00BF3B31"/>
    <w:rsid w:val="00BF3DBE"/>
    <w:rsid w:val="00BF46B0"/>
    <w:rsid w:val="00BF47B7"/>
    <w:rsid w:val="00BF49C8"/>
    <w:rsid w:val="00BF512D"/>
    <w:rsid w:val="00BF6BBB"/>
    <w:rsid w:val="00BF6C74"/>
    <w:rsid w:val="00BF791C"/>
    <w:rsid w:val="00BF7DF9"/>
    <w:rsid w:val="00BF7E7A"/>
    <w:rsid w:val="00C00C39"/>
    <w:rsid w:val="00C01EFB"/>
    <w:rsid w:val="00C02542"/>
    <w:rsid w:val="00C02DD2"/>
    <w:rsid w:val="00C0360C"/>
    <w:rsid w:val="00C0454B"/>
    <w:rsid w:val="00C04A75"/>
    <w:rsid w:val="00C05441"/>
    <w:rsid w:val="00C05B4B"/>
    <w:rsid w:val="00C05D04"/>
    <w:rsid w:val="00C05F43"/>
    <w:rsid w:val="00C06442"/>
    <w:rsid w:val="00C06AE2"/>
    <w:rsid w:val="00C07328"/>
    <w:rsid w:val="00C104C6"/>
    <w:rsid w:val="00C118CC"/>
    <w:rsid w:val="00C16116"/>
    <w:rsid w:val="00C16ACD"/>
    <w:rsid w:val="00C16BCA"/>
    <w:rsid w:val="00C16D7A"/>
    <w:rsid w:val="00C178E0"/>
    <w:rsid w:val="00C214FD"/>
    <w:rsid w:val="00C215EF"/>
    <w:rsid w:val="00C251EA"/>
    <w:rsid w:val="00C25509"/>
    <w:rsid w:val="00C2594E"/>
    <w:rsid w:val="00C2751D"/>
    <w:rsid w:val="00C27838"/>
    <w:rsid w:val="00C30F68"/>
    <w:rsid w:val="00C31221"/>
    <w:rsid w:val="00C3128B"/>
    <w:rsid w:val="00C32E69"/>
    <w:rsid w:val="00C32E98"/>
    <w:rsid w:val="00C33182"/>
    <w:rsid w:val="00C348AE"/>
    <w:rsid w:val="00C35F02"/>
    <w:rsid w:val="00C3684B"/>
    <w:rsid w:val="00C3687C"/>
    <w:rsid w:val="00C40BB7"/>
    <w:rsid w:val="00C413D5"/>
    <w:rsid w:val="00C43A13"/>
    <w:rsid w:val="00C44B6D"/>
    <w:rsid w:val="00C45649"/>
    <w:rsid w:val="00C46115"/>
    <w:rsid w:val="00C46CDE"/>
    <w:rsid w:val="00C47A26"/>
    <w:rsid w:val="00C47BA4"/>
    <w:rsid w:val="00C47CF0"/>
    <w:rsid w:val="00C50AE4"/>
    <w:rsid w:val="00C51343"/>
    <w:rsid w:val="00C523AD"/>
    <w:rsid w:val="00C52405"/>
    <w:rsid w:val="00C53011"/>
    <w:rsid w:val="00C53195"/>
    <w:rsid w:val="00C54719"/>
    <w:rsid w:val="00C56D4F"/>
    <w:rsid w:val="00C57742"/>
    <w:rsid w:val="00C57F68"/>
    <w:rsid w:val="00C60262"/>
    <w:rsid w:val="00C60980"/>
    <w:rsid w:val="00C612B5"/>
    <w:rsid w:val="00C6135D"/>
    <w:rsid w:val="00C61431"/>
    <w:rsid w:val="00C61AE0"/>
    <w:rsid w:val="00C63491"/>
    <w:rsid w:val="00C645AC"/>
    <w:rsid w:val="00C668AB"/>
    <w:rsid w:val="00C675FB"/>
    <w:rsid w:val="00C70A25"/>
    <w:rsid w:val="00C71DC2"/>
    <w:rsid w:val="00C73A2C"/>
    <w:rsid w:val="00C74A62"/>
    <w:rsid w:val="00C75909"/>
    <w:rsid w:val="00C76838"/>
    <w:rsid w:val="00C76EB4"/>
    <w:rsid w:val="00C7760F"/>
    <w:rsid w:val="00C77792"/>
    <w:rsid w:val="00C77BCB"/>
    <w:rsid w:val="00C814FB"/>
    <w:rsid w:val="00C817E2"/>
    <w:rsid w:val="00C82F83"/>
    <w:rsid w:val="00C85939"/>
    <w:rsid w:val="00C866A2"/>
    <w:rsid w:val="00C86708"/>
    <w:rsid w:val="00C86F96"/>
    <w:rsid w:val="00C87F3D"/>
    <w:rsid w:val="00C90E95"/>
    <w:rsid w:val="00C91091"/>
    <w:rsid w:val="00C926B1"/>
    <w:rsid w:val="00C95267"/>
    <w:rsid w:val="00C96007"/>
    <w:rsid w:val="00C96440"/>
    <w:rsid w:val="00C97376"/>
    <w:rsid w:val="00C97F9B"/>
    <w:rsid w:val="00CA16F6"/>
    <w:rsid w:val="00CA1881"/>
    <w:rsid w:val="00CA1D98"/>
    <w:rsid w:val="00CA2A04"/>
    <w:rsid w:val="00CA2BF0"/>
    <w:rsid w:val="00CA3BB7"/>
    <w:rsid w:val="00CA57B5"/>
    <w:rsid w:val="00CA5D39"/>
    <w:rsid w:val="00CA6373"/>
    <w:rsid w:val="00CB0FA7"/>
    <w:rsid w:val="00CB201D"/>
    <w:rsid w:val="00CB21C7"/>
    <w:rsid w:val="00CB24F5"/>
    <w:rsid w:val="00CB4391"/>
    <w:rsid w:val="00CB482B"/>
    <w:rsid w:val="00CB4AA1"/>
    <w:rsid w:val="00CB6006"/>
    <w:rsid w:val="00CB6916"/>
    <w:rsid w:val="00CB73F8"/>
    <w:rsid w:val="00CB78E1"/>
    <w:rsid w:val="00CB7E5C"/>
    <w:rsid w:val="00CC0154"/>
    <w:rsid w:val="00CC0FB6"/>
    <w:rsid w:val="00CC1FA4"/>
    <w:rsid w:val="00CC2436"/>
    <w:rsid w:val="00CC29E8"/>
    <w:rsid w:val="00CC59FA"/>
    <w:rsid w:val="00CC6187"/>
    <w:rsid w:val="00CC646D"/>
    <w:rsid w:val="00CC6C53"/>
    <w:rsid w:val="00CC7751"/>
    <w:rsid w:val="00CD08FA"/>
    <w:rsid w:val="00CD0993"/>
    <w:rsid w:val="00CD0B18"/>
    <w:rsid w:val="00CD11DE"/>
    <w:rsid w:val="00CD1577"/>
    <w:rsid w:val="00CD197C"/>
    <w:rsid w:val="00CD1B4B"/>
    <w:rsid w:val="00CD2F35"/>
    <w:rsid w:val="00CD59B1"/>
    <w:rsid w:val="00CD70BE"/>
    <w:rsid w:val="00CE077C"/>
    <w:rsid w:val="00CE4254"/>
    <w:rsid w:val="00CE5302"/>
    <w:rsid w:val="00CE574B"/>
    <w:rsid w:val="00CE6E82"/>
    <w:rsid w:val="00CF06BF"/>
    <w:rsid w:val="00CF0A73"/>
    <w:rsid w:val="00CF1C45"/>
    <w:rsid w:val="00CF2483"/>
    <w:rsid w:val="00CF3D93"/>
    <w:rsid w:val="00CF4A89"/>
    <w:rsid w:val="00CF52A7"/>
    <w:rsid w:val="00CF61D0"/>
    <w:rsid w:val="00D00996"/>
    <w:rsid w:val="00D00C74"/>
    <w:rsid w:val="00D016C3"/>
    <w:rsid w:val="00D01A93"/>
    <w:rsid w:val="00D02BC3"/>
    <w:rsid w:val="00D02DCC"/>
    <w:rsid w:val="00D02FCF"/>
    <w:rsid w:val="00D030A5"/>
    <w:rsid w:val="00D031A6"/>
    <w:rsid w:val="00D03FEC"/>
    <w:rsid w:val="00D0448F"/>
    <w:rsid w:val="00D07E22"/>
    <w:rsid w:val="00D10815"/>
    <w:rsid w:val="00D10962"/>
    <w:rsid w:val="00D13ADD"/>
    <w:rsid w:val="00D155DE"/>
    <w:rsid w:val="00D16943"/>
    <w:rsid w:val="00D17B49"/>
    <w:rsid w:val="00D20279"/>
    <w:rsid w:val="00D21899"/>
    <w:rsid w:val="00D21D99"/>
    <w:rsid w:val="00D22AED"/>
    <w:rsid w:val="00D23892"/>
    <w:rsid w:val="00D23B75"/>
    <w:rsid w:val="00D23FE5"/>
    <w:rsid w:val="00D2482A"/>
    <w:rsid w:val="00D24E45"/>
    <w:rsid w:val="00D2574E"/>
    <w:rsid w:val="00D3013D"/>
    <w:rsid w:val="00D306B5"/>
    <w:rsid w:val="00D312A0"/>
    <w:rsid w:val="00D31C41"/>
    <w:rsid w:val="00D31F43"/>
    <w:rsid w:val="00D31FD0"/>
    <w:rsid w:val="00D32023"/>
    <w:rsid w:val="00D327B1"/>
    <w:rsid w:val="00D349B6"/>
    <w:rsid w:val="00D34A4D"/>
    <w:rsid w:val="00D34EE8"/>
    <w:rsid w:val="00D35E53"/>
    <w:rsid w:val="00D3664C"/>
    <w:rsid w:val="00D40CD1"/>
    <w:rsid w:val="00D41C21"/>
    <w:rsid w:val="00D428A3"/>
    <w:rsid w:val="00D4315A"/>
    <w:rsid w:val="00D45267"/>
    <w:rsid w:val="00D457B0"/>
    <w:rsid w:val="00D460DA"/>
    <w:rsid w:val="00D4649E"/>
    <w:rsid w:val="00D472BD"/>
    <w:rsid w:val="00D518C1"/>
    <w:rsid w:val="00D519D1"/>
    <w:rsid w:val="00D5211C"/>
    <w:rsid w:val="00D52253"/>
    <w:rsid w:val="00D53BC9"/>
    <w:rsid w:val="00D53BE0"/>
    <w:rsid w:val="00D5561F"/>
    <w:rsid w:val="00D55CAC"/>
    <w:rsid w:val="00D55DD2"/>
    <w:rsid w:val="00D56C4C"/>
    <w:rsid w:val="00D56EBB"/>
    <w:rsid w:val="00D61F11"/>
    <w:rsid w:val="00D62330"/>
    <w:rsid w:val="00D623F8"/>
    <w:rsid w:val="00D64C6D"/>
    <w:rsid w:val="00D64E9D"/>
    <w:rsid w:val="00D65006"/>
    <w:rsid w:val="00D650A7"/>
    <w:rsid w:val="00D65824"/>
    <w:rsid w:val="00D65F39"/>
    <w:rsid w:val="00D7237B"/>
    <w:rsid w:val="00D733ED"/>
    <w:rsid w:val="00D73641"/>
    <w:rsid w:val="00D7623D"/>
    <w:rsid w:val="00D76BC0"/>
    <w:rsid w:val="00D772AA"/>
    <w:rsid w:val="00D8077C"/>
    <w:rsid w:val="00D824C8"/>
    <w:rsid w:val="00D82C66"/>
    <w:rsid w:val="00D82EA9"/>
    <w:rsid w:val="00D83D5B"/>
    <w:rsid w:val="00D84E16"/>
    <w:rsid w:val="00D85042"/>
    <w:rsid w:val="00D85A8A"/>
    <w:rsid w:val="00D8672A"/>
    <w:rsid w:val="00D86A32"/>
    <w:rsid w:val="00D90187"/>
    <w:rsid w:val="00D916A1"/>
    <w:rsid w:val="00D91C40"/>
    <w:rsid w:val="00D92691"/>
    <w:rsid w:val="00D95127"/>
    <w:rsid w:val="00D96150"/>
    <w:rsid w:val="00DA045B"/>
    <w:rsid w:val="00DA24A1"/>
    <w:rsid w:val="00DA2E0E"/>
    <w:rsid w:val="00DA35A6"/>
    <w:rsid w:val="00DA371C"/>
    <w:rsid w:val="00DA3A7B"/>
    <w:rsid w:val="00DA3E45"/>
    <w:rsid w:val="00DA3E4B"/>
    <w:rsid w:val="00DA52E5"/>
    <w:rsid w:val="00DA5B5A"/>
    <w:rsid w:val="00DA612F"/>
    <w:rsid w:val="00DA7BCD"/>
    <w:rsid w:val="00DA7C19"/>
    <w:rsid w:val="00DB08F5"/>
    <w:rsid w:val="00DB384D"/>
    <w:rsid w:val="00DB4127"/>
    <w:rsid w:val="00DB41F7"/>
    <w:rsid w:val="00DB47A9"/>
    <w:rsid w:val="00DB4C37"/>
    <w:rsid w:val="00DB4F5E"/>
    <w:rsid w:val="00DB5B5F"/>
    <w:rsid w:val="00DB6F7D"/>
    <w:rsid w:val="00DB7F60"/>
    <w:rsid w:val="00DC05E1"/>
    <w:rsid w:val="00DC0C70"/>
    <w:rsid w:val="00DC1CA8"/>
    <w:rsid w:val="00DC32E8"/>
    <w:rsid w:val="00DC48ED"/>
    <w:rsid w:val="00DC79AC"/>
    <w:rsid w:val="00DC7C15"/>
    <w:rsid w:val="00DC7D37"/>
    <w:rsid w:val="00DD472F"/>
    <w:rsid w:val="00DD477A"/>
    <w:rsid w:val="00DD52CB"/>
    <w:rsid w:val="00DD5D32"/>
    <w:rsid w:val="00DD5F38"/>
    <w:rsid w:val="00DD6008"/>
    <w:rsid w:val="00DD6AAD"/>
    <w:rsid w:val="00DD70D9"/>
    <w:rsid w:val="00DE04EC"/>
    <w:rsid w:val="00DE0C58"/>
    <w:rsid w:val="00DE1F6A"/>
    <w:rsid w:val="00DE2989"/>
    <w:rsid w:val="00DE35AD"/>
    <w:rsid w:val="00DE5686"/>
    <w:rsid w:val="00DE57E4"/>
    <w:rsid w:val="00DE5C7C"/>
    <w:rsid w:val="00DE78A1"/>
    <w:rsid w:val="00DE7D29"/>
    <w:rsid w:val="00DF0803"/>
    <w:rsid w:val="00DF0D45"/>
    <w:rsid w:val="00DF1DDE"/>
    <w:rsid w:val="00DF394D"/>
    <w:rsid w:val="00DF4217"/>
    <w:rsid w:val="00DF4394"/>
    <w:rsid w:val="00DF4EE2"/>
    <w:rsid w:val="00DF5D87"/>
    <w:rsid w:val="00E04506"/>
    <w:rsid w:val="00E05FDF"/>
    <w:rsid w:val="00E06800"/>
    <w:rsid w:val="00E106FB"/>
    <w:rsid w:val="00E10E3D"/>
    <w:rsid w:val="00E11754"/>
    <w:rsid w:val="00E1179C"/>
    <w:rsid w:val="00E12D60"/>
    <w:rsid w:val="00E1403E"/>
    <w:rsid w:val="00E17056"/>
    <w:rsid w:val="00E2006C"/>
    <w:rsid w:val="00E204C0"/>
    <w:rsid w:val="00E20E0A"/>
    <w:rsid w:val="00E21244"/>
    <w:rsid w:val="00E21A12"/>
    <w:rsid w:val="00E22818"/>
    <w:rsid w:val="00E23238"/>
    <w:rsid w:val="00E237D2"/>
    <w:rsid w:val="00E23CD1"/>
    <w:rsid w:val="00E24142"/>
    <w:rsid w:val="00E246D9"/>
    <w:rsid w:val="00E24D5F"/>
    <w:rsid w:val="00E27712"/>
    <w:rsid w:val="00E30520"/>
    <w:rsid w:val="00E3127C"/>
    <w:rsid w:val="00E31B72"/>
    <w:rsid w:val="00E31BA8"/>
    <w:rsid w:val="00E3205C"/>
    <w:rsid w:val="00E333C3"/>
    <w:rsid w:val="00E336B8"/>
    <w:rsid w:val="00E337F9"/>
    <w:rsid w:val="00E34AE4"/>
    <w:rsid w:val="00E3792A"/>
    <w:rsid w:val="00E42E26"/>
    <w:rsid w:val="00E44157"/>
    <w:rsid w:val="00E44AE5"/>
    <w:rsid w:val="00E4533E"/>
    <w:rsid w:val="00E459AF"/>
    <w:rsid w:val="00E45EB0"/>
    <w:rsid w:val="00E50475"/>
    <w:rsid w:val="00E504F0"/>
    <w:rsid w:val="00E50816"/>
    <w:rsid w:val="00E511BA"/>
    <w:rsid w:val="00E52E35"/>
    <w:rsid w:val="00E54329"/>
    <w:rsid w:val="00E55CC1"/>
    <w:rsid w:val="00E57CF7"/>
    <w:rsid w:val="00E60D90"/>
    <w:rsid w:val="00E63689"/>
    <w:rsid w:val="00E64907"/>
    <w:rsid w:val="00E65318"/>
    <w:rsid w:val="00E65D24"/>
    <w:rsid w:val="00E66C59"/>
    <w:rsid w:val="00E67239"/>
    <w:rsid w:val="00E70C81"/>
    <w:rsid w:val="00E7105B"/>
    <w:rsid w:val="00E71577"/>
    <w:rsid w:val="00E71D8B"/>
    <w:rsid w:val="00E7258A"/>
    <w:rsid w:val="00E72D89"/>
    <w:rsid w:val="00E73762"/>
    <w:rsid w:val="00E73B92"/>
    <w:rsid w:val="00E74485"/>
    <w:rsid w:val="00E74943"/>
    <w:rsid w:val="00E754A2"/>
    <w:rsid w:val="00E768CF"/>
    <w:rsid w:val="00E7732B"/>
    <w:rsid w:val="00E77C76"/>
    <w:rsid w:val="00E8129E"/>
    <w:rsid w:val="00E8142C"/>
    <w:rsid w:val="00E8222B"/>
    <w:rsid w:val="00E82876"/>
    <w:rsid w:val="00E87070"/>
    <w:rsid w:val="00E871C6"/>
    <w:rsid w:val="00E90A6C"/>
    <w:rsid w:val="00E9142A"/>
    <w:rsid w:val="00E918A7"/>
    <w:rsid w:val="00E9211F"/>
    <w:rsid w:val="00E9249D"/>
    <w:rsid w:val="00E94078"/>
    <w:rsid w:val="00E95E7D"/>
    <w:rsid w:val="00E95F1D"/>
    <w:rsid w:val="00E974A2"/>
    <w:rsid w:val="00E97A84"/>
    <w:rsid w:val="00EA153B"/>
    <w:rsid w:val="00EA1CD0"/>
    <w:rsid w:val="00EA204A"/>
    <w:rsid w:val="00EA2F84"/>
    <w:rsid w:val="00EA3CA5"/>
    <w:rsid w:val="00EA3E72"/>
    <w:rsid w:val="00EA508B"/>
    <w:rsid w:val="00EA5104"/>
    <w:rsid w:val="00EA5787"/>
    <w:rsid w:val="00EA5929"/>
    <w:rsid w:val="00EA5AE5"/>
    <w:rsid w:val="00EA7F8D"/>
    <w:rsid w:val="00EB0816"/>
    <w:rsid w:val="00EB0B84"/>
    <w:rsid w:val="00EB28C1"/>
    <w:rsid w:val="00EB36F5"/>
    <w:rsid w:val="00EB4A13"/>
    <w:rsid w:val="00EB4AAC"/>
    <w:rsid w:val="00EB635B"/>
    <w:rsid w:val="00EB663D"/>
    <w:rsid w:val="00EC19E4"/>
    <w:rsid w:val="00EC28A2"/>
    <w:rsid w:val="00EC41F8"/>
    <w:rsid w:val="00EC69CA"/>
    <w:rsid w:val="00EC6B00"/>
    <w:rsid w:val="00EC79E1"/>
    <w:rsid w:val="00ED0E8C"/>
    <w:rsid w:val="00ED1886"/>
    <w:rsid w:val="00ED2462"/>
    <w:rsid w:val="00ED2DFA"/>
    <w:rsid w:val="00ED3984"/>
    <w:rsid w:val="00EE0208"/>
    <w:rsid w:val="00EE08F2"/>
    <w:rsid w:val="00EE1C6F"/>
    <w:rsid w:val="00EE1D24"/>
    <w:rsid w:val="00EE2426"/>
    <w:rsid w:val="00EE41B8"/>
    <w:rsid w:val="00EE4C03"/>
    <w:rsid w:val="00EE4EDD"/>
    <w:rsid w:val="00EE5FA6"/>
    <w:rsid w:val="00EE62EC"/>
    <w:rsid w:val="00EE70DC"/>
    <w:rsid w:val="00EE73C0"/>
    <w:rsid w:val="00EF0095"/>
    <w:rsid w:val="00EF0473"/>
    <w:rsid w:val="00EF1198"/>
    <w:rsid w:val="00EF2696"/>
    <w:rsid w:val="00EF2C77"/>
    <w:rsid w:val="00EF35CD"/>
    <w:rsid w:val="00EF3A95"/>
    <w:rsid w:val="00EF42C9"/>
    <w:rsid w:val="00EF5128"/>
    <w:rsid w:val="00EF7354"/>
    <w:rsid w:val="00F00FB5"/>
    <w:rsid w:val="00F02E13"/>
    <w:rsid w:val="00F04C5F"/>
    <w:rsid w:val="00F054E5"/>
    <w:rsid w:val="00F05BBC"/>
    <w:rsid w:val="00F05FEA"/>
    <w:rsid w:val="00F0797E"/>
    <w:rsid w:val="00F10248"/>
    <w:rsid w:val="00F10638"/>
    <w:rsid w:val="00F11A22"/>
    <w:rsid w:val="00F11C7B"/>
    <w:rsid w:val="00F126D2"/>
    <w:rsid w:val="00F141C3"/>
    <w:rsid w:val="00F1424F"/>
    <w:rsid w:val="00F14A10"/>
    <w:rsid w:val="00F15AF7"/>
    <w:rsid w:val="00F20D7A"/>
    <w:rsid w:val="00F2167A"/>
    <w:rsid w:val="00F22922"/>
    <w:rsid w:val="00F230B9"/>
    <w:rsid w:val="00F23A01"/>
    <w:rsid w:val="00F24FE3"/>
    <w:rsid w:val="00F2513A"/>
    <w:rsid w:val="00F27BCA"/>
    <w:rsid w:val="00F308EF"/>
    <w:rsid w:val="00F31678"/>
    <w:rsid w:val="00F31C3E"/>
    <w:rsid w:val="00F324F3"/>
    <w:rsid w:val="00F32B14"/>
    <w:rsid w:val="00F33BA9"/>
    <w:rsid w:val="00F33EAD"/>
    <w:rsid w:val="00F359F5"/>
    <w:rsid w:val="00F36B1B"/>
    <w:rsid w:val="00F36B42"/>
    <w:rsid w:val="00F37503"/>
    <w:rsid w:val="00F413F8"/>
    <w:rsid w:val="00F416D8"/>
    <w:rsid w:val="00F4204D"/>
    <w:rsid w:val="00F427F5"/>
    <w:rsid w:val="00F428E3"/>
    <w:rsid w:val="00F441A4"/>
    <w:rsid w:val="00F4683C"/>
    <w:rsid w:val="00F47DD3"/>
    <w:rsid w:val="00F50247"/>
    <w:rsid w:val="00F50824"/>
    <w:rsid w:val="00F51B6D"/>
    <w:rsid w:val="00F51E22"/>
    <w:rsid w:val="00F52144"/>
    <w:rsid w:val="00F530DC"/>
    <w:rsid w:val="00F53594"/>
    <w:rsid w:val="00F53D1F"/>
    <w:rsid w:val="00F569C7"/>
    <w:rsid w:val="00F56D58"/>
    <w:rsid w:val="00F5711B"/>
    <w:rsid w:val="00F61126"/>
    <w:rsid w:val="00F61B76"/>
    <w:rsid w:val="00F6265D"/>
    <w:rsid w:val="00F63C34"/>
    <w:rsid w:val="00F6739C"/>
    <w:rsid w:val="00F7072C"/>
    <w:rsid w:val="00F73A4E"/>
    <w:rsid w:val="00F761C3"/>
    <w:rsid w:val="00F76F26"/>
    <w:rsid w:val="00F80D2D"/>
    <w:rsid w:val="00F80E89"/>
    <w:rsid w:val="00F825AA"/>
    <w:rsid w:val="00F83873"/>
    <w:rsid w:val="00F85075"/>
    <w:rsid w:val="00F85CBF"/>
    <w:rsid w:val="00F86731"/>
    <w:rsid w:val="00F87B22"/>
    <w:rsid w:val="00F905F7"/>
    <w:rsid w:val="00F90914"/>
    <w:rsid w:val="00F913CB"/>
    <w:rsid w:val="00F92541"/>
    <w:rsid w:val="00F94137"/>
    <w:rsid w:val="00F9519B"/>
    <w:rsid w:val="00F963D8"/>
    <w:rsid w:val="00F9669D"/>
    <w:rsid w:val="00F9741D"/>
    <w:rsid w:val="00F979F8"/>
    <w:rsid w:val="00F97CCF"/>
    <w:rsid w:val="00F97FAC"/>
    <w:rsid w:val="00FA04C4"/>
    <w:rsid w:val="00FA1469"/>
    <w:rsid w:val="00FA2601"/>
    <w:rsid w:val="00FA2E5B"/>
    <w:rsid w:val="00FA3DE5"/>
    <w:rsid w:val="00FA52C3"/>
    <w:rsid w:val="00FA5529"/>
    <w:rsid w:val="00FA5C29"/>
    <w:rsid w:val="00FA6E54"/>
    <w:rsid w:val="00FB0D1B"/>
    <w:rsid w:val="00FB0F33"/>
    <w:rsid w:val="00FB2BBF"/>
    <w:rsid w:val="00FB2F05"/>
    <w:rsid w:val="00FB692C"/>
    <w:rsid w:val="00FB753C"/>
    <w:rsid w:val="00FB7582"/>
    <w:rsid w:val="00FC0422"/>
    <w:rsid w:val="00FC2EC4"/>
    <w:rsid w:val="00FC32EF"/>
    <w:rsid w:val="00FC3FB4"/>
    <w:rsid w:val="00FC4709"/>
    <w:rsid w:val="00FC5B07"/>
    <w:rsid w:val="00FC78FE"/>
    <w:rsid w:val="00FD0C41"/>
    <w:rsid w:val="00FD2050"/>
    <w:rsid w:val="00FD3BA1"/>
    <w:rsid w:val="00FD3D8E"/>
    <w:rsid w:val="00FD58C6"/>
    <w:rsid w:val="00FD5C15"/>
    <w:rsid w:val="00FD5D60"/>
    <w:rsid w:val="00FD751B"/>
    <w:rsid w:val="00FD7BEB"/>
    <w:rsid w:val="00FE26EF"/>
    <w:rsid w:val="00FE3117"/>
    <w:rsid w:val="00FE3425"/>
    <w:rsid w:val="00FE354C"/>
    <w:rsid w:val="00FE4720"/>
    <w:rsid w:val="00FE4BF6"/>
    <w:rsid w:val="00FE577B"/>
    <w:rsid w:val="00FE5A4E"/>
    <w:rsid w:val="00FE6EAD"/>
    <w:rsid w:val="00FE7DD4"/>
    <w:rsid w:val="00FF12F0"/>
    <w:rsid w:val="00FF2807"/>
    <w:rsid w:val="00FF2FB9"/>
    <w:rsid w:val="00FF49D4"/>
    <w:rsid w:val="00FF4AA2"/>
    <w:rsid w:val="00FF58A9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3B4E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incho" w:hAnsi="Arial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line="360" w:lineRule="atLeast"/>
      <w:jc w:val="both"/>
      <w:textAlignment w:val="baseline"/>
    </w:pPr>
    <w:rPr>
      <w:rFonts w:ascii="Times New Roman" w:eastAsia="平成明朝" w:hAnsi="Times New Roman"/>
      <w:sz w:val="24"/>
    </w:rPr>
  </w:style>
  <w:style w:type="paragraph" w:styleId="1">
    <w:name w:val="heading 1"/>
    <w:basedOn w:val="a"/>
    <w:next w:val="a"/>
    <w:qFormat/>
    <w:pPr>
      <w:keepNext/>
      <w:spacing w:line="480" w:lineRule="auto"/>
      <w:jc w:val="left"/>
      <w:outlineLvl w:val="0"/>
    </w:pPr>
    <w:rPr>
      <w:b/>
      <w:sz w:val="20"/>
    </w:rPr>
  </w:style>
  <w:style w:type="paragraph" w:styleId="2">
    <w:name w:val="heading 2"/>
    <w:basedOn w:val="a"/>
    <w:next w:val="a0"/>
    <w:qFormat/>
    <w:pPr>
      <w:keepNext/>
      <w:outlineLvl w:val="1"/>
    </w:pPr>
    <w:rPr>
      <w:b/>
      <w:sz w:val="20"/>
    </w:rPr>
  </w:style>
  <w:style w:type="paragraph" w:styleId="3">
    <w:name w:val="heading 3"/>
    <w:basedOn w:val="a"/>
    <w:next w:val="a0"/>
    <w:qFormat/>
    <w:pPr>
      <w:keepNext/>
      <w:ind w:left="851"/>
      <w:outlineLvl w:val="2"/>
    </w:pPr>
  </w:style>
  <w:style w:type="paragraph" w:styleId="4">
    <w:name w:val="heading 4"/>
    <w:basedOn w:val="a"/>
    <w:next w:val="a0"/>
    <w:qFormat/>
    <w:pPr>
      <w:keepNext/>
      <w:spacing w:line="480" w:lineRule="auto"/>
      <w:jc w:val="left"/>
      <w:outlineLvl w:val="3"/>
    </w:pPr>
    <w:rPr>
      <w:b/>
    </w:rPr>
  </w:style>
  <w:style w:type="paragraph" w:styleId="5">
    <w:name w:val="heading 5"/>
    <w:basedOn w:val="a"/>
    <w:next w:val="a0"/>
    <w:qFormat/>
    <w:pPr>
      <w:keepNext/>
      <w:spacing w:line="240" w:lineRule="auto"/>
      <w:outlineLvl w:val="4"/>
    </w:pPr>
    <w:rPr>
      <w:b/>
      <w:kern w:val="2"/>
      <w:sz w:val="28"/>
    </w:rPr>
  </w:style>
  <w:style w:type="paragraph" w:styleId="6">
    <w:name w:val="heading 6"/>
    <w:basedOn w:val="a"/>
    <w:next w:val="a0"/>
    <w:qFormat/>
    <w:pPr>
      <w:keepNext/>
      <w:snapToGrid w:val="0"/>
      <w:spacing w:line="480" w:lineRule="auto"/>
      <w:jc w:val="center"/>
      <w:outlineLvl w:val="5"/>
    </w:pPr>
    <w:rPr>
      <w:rFonts w:ascii="Times" w:hAnsi="Times"/>
      <w:b/>
      <w:sz w:val="26"/>
    </w:rPr>
  </w:style>
  <w:style w:type="paragraph" w:styleId="7">
    <w:name w:val="heading 7"/>
    <w:basedOn w:val="a"/>
    <w:next w:val="a0"/>
    <w:qFormat/>
    <w:pPr>
      <w:keepNext/>
      <w:snapToGrid w:val="0"/>
      <w:spacing w:line="480" w:lineRule="auto"/>
      <w:outlineLvl w:val="6"/>
    </w:pPr>
    <w:rPr>
      <w:rFonts w:ascii="Times" w:eastAsia="Times New Roman" w:hAnsi="Times"/>
      <w:b/>
      <w:i/>
      <w:color w:val="000000"/>
      <w:sz w:val="26"/>
    </w:rPr>
  </w:style>
  <w:style w:type="paragraph" w:styleId="8">
    <w:name w:val="heading 8"/>
    <w:basedOn w:val="a"/>
    <w:next w:val="a0"/>
    <w:qFormat/>
    <w:pPr>
      <w:keepNext/>
      <w:snapToGrid w:val="0"/>
      <w:spacing w:line="480" w:lineRule="auto"/>
      <w:outlineLvl w:val="7"/>
    </w:pPr>
    <w:rPr>
      <w:rFonts w:ascii="Times" w:hAnsi="Times"/>
      <w:b/>
      <w:i/>
      <w:sz w:val="26"/>
    </w:rPr>
  </w:style>
  <w:style w:type="paragraph" w:styleId="9">
    <w:name w:val="heading 9"/>
    <w:basedOn w:val="a"/>
    <w:next w:val="a0"/>
    <w:qFormat/>
    <w:pPr>
      <w:keepNext/>
      <w:snapToGrid w:val="0"/>
      <w:spacing w:line="480" w:lineRule="auto"/>
      <w:ind w:firstLine="709"/>
      <w:jc w:val="center"/>
      <w:outlineLvl w:val="8"/>
    </w:pPr>
    <w:rPr>
      <w:rFonts w:ascii="Times" w:hAnsi="Times"/>
      <w:b/>
      <w:sz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semiHidden/>
    <w:pPr>
      <w:spacing w:line="240" w:lineRule="auto"/>
      <w:ind w:left="851"/>
    </w:pPr>
    <w:rPr>
      <w:kern w:val="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</w:pPr>
  </w:style>
  <w:style w:type="character" w:styleId="a5">
    <w:name w:val="page number"/>
    <w:semiHidden/>
    <w:rPr>
      <w:rFonts w:cs="Times New Roman"/>
    </w:rPr>
  </w:style>
  <w:style w:type="paragraph" w:styleId="a6">
    <w:name w:val="Body Text"/>
    <w:basedOn w:val="a"/>
    <w:semiHidden/>
    <w:pPr>
      <w:spacing w:line="480" w:lineRule="auto"/>
      <w:jc w:val="left"/>
    </w:pPr>
    <w:rPr>
      <w:sz w:val="20"/>
    </w:rPr>
  </w:style>
  <w:style w:type="paragraph" w:styleId="20">
    <w:name w:val="Body Text 2"/>
    <w:basedOn w:val="a"/>
    <w:semiHidden/>
    <w:rsid w:val="00C85939"/>
    <w:pPr>
      <w:widowControl/>
      <w:spacing w:line="480" w:lineRule="auto"/>
      <w:jc w:val="center"/>
    </w:pPr>
    <w:rPr>
      <w:rFonts w:ascii="Times" w:eastAsia="Times New Roman" w:hAnsi="Times"/>
      <w:b/>
      <w:sz w:val="30"/>
    </w:rPr>
  </w:style>
  <w:style w:type="paragraph" w:styleId="21">
    <w:name w:val="Body Text Indent 2"/>
    <w:basedOn w:val="a"/>
    <w:semiHidden/>
    <w:rsid w:val="00C85939"/>
    <w:pPr>
      <w:snapToGrid w:val="0"/>
      <w:spacing w:line="480" w:lineRule="auto"/>
      <w:ind w:left="709" w:hanging="709"/>
      <w:jc w:val="left"/>
    </w:pPr>
    <w:rPr>
      <w:rFonts w:ascii="Times" w:hAnsi="Times"/>
      <w:sz w:val="26"/>
    </w:rPr>
  </w:style>
  <w:style w:type="paragraph" w:styleId="30">
    <w:name w:val="Body Text 3"/>
    <w:basedOn w:val="a"/>
    <w:semiHidden/>
    <w:rsid w:val="00C85939"/>
    <w:pPr>
      <w:spacing w:line="480" w:lineRule="atLeast"/>
      <w:jc w:val="left"/>
    </w:pPr>
    <w:rPr>
      <w:rFonts w:ascii="Times" w:hAnsi="Times"/>
      <w:sz w:val="26"/>
    </w:rPr>
  </w:style>
  <w:style w:type="paragraph" w:styleId="a7">
    <w:name w:val="header"/>
    <w:basedOn w:val="a"/>
    <w:semiHidden/>
    <w:pPr>
      <w:tabs>
        <w:tab w:val="center" w:pos="4320"/>
        <w:tab w:val="right" w:pos="8640"/>
      </w:tabs>
    </w:pPr>
  </w:style>
  <w:style w:type="paragraph" w:styleId="a8">
    <w:name w:val="Plain Text"/>
    <w:basedOn w:val="a"/>
    <w:semiHidden/>
    <w:pPr>
      <w:autoSpaceDE/>
      <w:autoSpaceDN/>
      <w:adjustRightInd/>
      <w:spacing w:line="240" w:lineRule="auto"/>
      <w:textAlignment w:val="auto"/>
    </w:pPr>
    <w:rPr>
      <w:rFonts w:ascii="平成明朝" w:hAnsi="Courier New"/>
      <w:kern w:val="2"/>
      <w:sz w:val="20"/>
    </w:rPr>
  </w:style>
  <w:style w:type="character" w:styleId="a9">
    <w:name w:val="Hyperlink"/>
    <w:semiHidden/>
    <w:rPr>
      <w:color w:val="0000FF"/>
      <w:u w:val="single"/>
    </w:rPr>
  </w:style>
  <w:style w:type="character" w:styleId="aa">
    <w:name w:val="FollowedHyperlink"/>
    <w:semiHidden/>
    <w:rPr>
      <w:color w:val="800080"/>
      <w:u w:val="single"/>
    </w:rPr>
  </w:style>
  <w:style w:type="paragraph" w:styleId="ab">
    <w:name w:val="Body Text Indent"/>
    <w:basedOn w:val="a"/>
    <w:semiHidden/>
    <w:pPr>
      <w:snapToGrid w:val="0"/>
      <w:spacing w:line="480" w:lineRule="auto"/>
      <w:ind w:firstLine="720"/>
      <w:jc w:val="left"/>
    </w:pPr>
    <w:rPr>
      <w:rFonts w:ascii="Times" w:hAnsi="Times"/>
      <w:sz w:val="26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jc w:val="left"/>
      <w:textAlignment w:val="auto"/>
    </w:pPr>
    <w:rPr>
      <w:rFonts w:ascii="ＭＳ ゴシック" w:eastAsia="ＭＳ ゴシック" w:hAnsi="ＭＳ ゴシック"/>
    </w:rPr>
  </w:style>
  <w:style w:type="paragraph" w:customStyle="1" w:styleId="BodyText31">
    <w:name w:val="Body Text 31"/>
    <w:basedOn w:val="a"/>
    <w:pPr>
      <w:spacing w:line="480" w:lineRule="exact"/>
      <w:jc w:val="left"/>
    </w:pPr>
  </w:style>
  <w:style w:type="paragraph" w:styleId="31">
    <w:name w:val="Body Text Indent 3"/>
    <w:basedOn w:val="a"/>
    <w:semiHidden/>
    <w:pPr>
      <w:spacing w:line="480" w:lineRule="auto"/>
      <w:ind w:left="707" w:hangingChars="272" w:hanging="707"/>
    </w:pPr>
    <w:rPr>
      <w:rFonts w:ascii="Times" w:eastAsia=".Osaka Bold" w:hAnsi="Times"/>
      <w:color w:val="FF0000"/>
      <w:sz w:val="26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NewRoman" w:eastAsia="ＭＳ 明朝" w:hAnsi="TimesNewRoman"/>
    </w:rPr>
  </w:style>
  <w:style w:type="paragraph" w:customStyle="1" w:styleId="TimesNewRoman">
    <w:name w:val="標準 + Times New Roman"/>
    <w:basedOn w:val="a"/>
    <w:pPr>
      <w:spacing w:line="240" w:lineRule="auto"/>
      <w:jc w:val="left"/>
      <w:textAlignment w:val="auto"/>
    </w:pPr>
    <w:rPr>
      <w:rFonts w:eastAsia="ＭＳ 明朝"/>
    </w:rPr>
  </w:style>
  <w:style w:type="paragraph" w:customStyle="1" w:styleId="BodyTextIndent21">
    <w:name w:val="Body Text Indent 21"/>
    <w:basedOn w:val="a"/>
    <w:pPr>
      <w:spacing w:line="480" w:lineRule="auto"/>
      <w:ind w:firstLine="851"/>
      <w:jc w:val="left"/>
    </w:pPr>
    <w:rPr>
      <w:b/>
      <w:sz w:val="20"/>
    </w:rPr>
  </w:style>
  <w:style w:type="character" w:customStyle="1" w:styleId="ti2">
    <w:name w:val="ti2"/>
    <w:rsid w:val="006C1AF1"/>
    <w:rPr>
      <w:sz w:val="22"/>
    </w:rPr>
  </w:style>
  <w:style w:type="character" w:styleId="ac">
    <w:name w:val="Strong"/>
    <w:qFormat/>
    <w:rsid w:val="00E23238"/>
    <w:rPr>
      <w:b/>
    </w:rPr>
  </w:style>
  <w:style w:type="paragraph" w:customStyle="1" w:styleId="title1">
    <w:name w:val="title1"/>
    <w:basedOn w:val="a"/>
    <w:rsid w:val="006A08CA"/>
    <w:pPr>
      <w:widowControl/>
      <w:autoSpaceDE/>
      <w:autoSpaceDN/>
      <w:adjustRightInd/>
      <w:spacing w:before="100" w:beforeAutospacing="1" w:line="240" w:lineRule="auto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authors1">
    <w:name w:val="authors1"/>
    <w:basedOn w:val="a"/>
    <w:rsid w:val="006A08CA"/>
    <w:pPr>
      <w:widowControl/>
      <w:autoSpaceDE/>
      <w:autoSpaceDN/>
      <w:adjustRightInd/>
      <w:spacing w:before="72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source1">
    <w:name w:val="source1"/>
    <w:basedOn w:val="a"/>
    <w:rsid w:val="006A08CA"/>
    <w:pPr>
      <w:widowControl/>
      <w:autoSpaceDE/>
      <w:autoSpaceDN/>
      <w:adjustRightInd/>
      <w:spacing w:before="120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journalname">
    <w:name w:val="journalname"/>
    <w:rsid w:val="006A08CA"/>
    <w:rPr>
      <w:rFonts w:cs="Times New Roman"/>
    </w:rPr>
  </w:style>
  <w:style w:type="paragraph" w:styleId="Web">
    <w:name w:val="Normal (Web)"/>
    <w:basedOn w:val="a"/>
    <w:uiPriority w:val="99"/>
    <w:semiHidden/>
    <w:rsid w:val="0095516F"/>
    <w:pPr>
      <w:widowControl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paragraph" w:styleId="ad">
    <w:name w:val="Balloon Text"/>
    <w:basedOn w:val="a"/>
    <w:link w:val="ae"/>
    <w:semiHidden/>
    <w:rsid w:val="000977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吹き出し (文字)"/>
    <w:link w:val="ad"/>
    <w:semiHidden/>
    <w:locked/>
    <w:rsid w:val="000977D0"/>
    <w:rPr>
      <w:rFonts w:ascii="Tahoma" w:eastAsia="平成明朝" w:hAnsi="Tahoma"/>
      <w:sz w:val="16"/>
    </w:rPr>
  </w:style>
  <w:style w:type="character" w:customStyle="1" w:styleId="st">
    <w:name w:val="st"/>
    <w:basedOn w:val="a1"/>
    <w:rsid w:val="00B82042"/>
  </w:style>
  <w:style w:type="paragraph" w:customStyle="1" w:styleId="EndNoteBibliographyTitle">
    <w:name w:val="EndNote Bibliography Title"/>
    <w:basedOn w:val="a"/>
    <w:link w:val="EndNoteBibliographyTitle0"/>
    <w:rsid w:val="0045685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45685E"/>
    <w:rPr>
      <w:rFonts w:ascii="Times New Roman" w:eastAsia="平成明朝" w:hAnsi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5685E"/>
    <w:pPr>
      <w:spacing w:line="240" w:lineRule="atLeast"/>
      <w:jc w:val="left"/>
    </w:pPr>
    <w:rPr>
      <w:noProof/>
    </w:rPr>
  </w:style>
  <w:style w:type="character" w:customStyle="1" w:styleId="EndNoteBibliography0">
    <w:name w:val="EndNote Bibliography (文字)"/>
    <w:basedOn w:val="a1"/>
    <w:link w:val="EndNoteBibliography"/>
    <w:rsid w:val="0045685E"/>
    <w:rPr>
      <w:rFonts w:ascii="Times New Roman" w:eastAsia="平成明朝" w:hAnsi="Times New Roman"/>
      <w:noProof/>
      <w:sz w:val="24"/>
    </w:rPr>
  </w:style>
  <w:style w:type="character" w:customStyle="1" w:styleId="10">
    <w:name w:val="未解決のメンション1"/>
    <w:basedOn w:val="a1"/>
    <w:uiPriority w:val="99"/>
    <w:semiHidden/>
    <w:unhideWhenUsed/>
    <w:rsid w:val="0045685E"/>
    <w:rPr>
      <w:color w:val="808080"/>
      <w:shd w:val="clear" w:color="auto" w:fill="E6E6E6"/>
    </w:rPr>
  </w:style>
  <w:style w:type="character" w:styleId="af">
    <w:name w:val="annotation reference"/>
    <w:basedOn w:val="a1"/>
    <w:semiHidden/>
    <w:unhideWhenUsed/>
    <w:rsid w:val="009A7EC2"/>
    <w:rPr>
      <w:sz w:val="18"/>
      <w:szCs w:val="18"/>
    </w:rPr>
  </w:style>
  <w:style w:type="paragraph" w:styleId="af0">
    <w:name w:val="annotation text"/>
    <w:basedOn w:val="a"/>
    <w:link w:val="af1"/>
    <w:semiHidden/>
    <w:unhideWhenUsed/>
    <w:rsid w:val="009A7EC2"/>
    <w:pPr>
      <w:spacing w:line="240" w:lineRule="auto"/>
    </w:pPr>
    <w:rPr>
      <w:szCs w:val="24"/>
    </w:rPr>
  </w:style>
  <w:style w:type="character" w:customStyle="1" w:styleId="af1">
    <w:name w:val="コメント文字列 (文字)"/>
    <w:basedOn w:val="a1"/>
    <w:link w:val="af0"/>
    <w:semiHidden/>
    <w:rsid w:val="009A7EC2"/>
    <w:rPr>
      <w:rFonts w:ascii="Times New Roman" w:eastAsia="平成明朝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semiHidden/>
    <w:unhideWhenUsed/>
    <w:rsid w:val="009A7EC2"/>
    <w:rPr>
      <w:b/>
      <w:bCs/>
      <w:sz w:val="20"/>
      <w:szCs w:val="20"/>
    </w:rPr>
  </w:style>
  <w:style w:type="character" w:customStyle="1" w:styleId="af3">
    <w:name w:val="コメント内容 (文字)"/>
    <w:basedOn w:val="af1"/>
    <w:link w:val="af2"/>
    <w:semiHidden/>
    <w:rsid w:val="009A7EC2"/>
    <w:rPr>
      <w:rFonts w:ascii="Times New Roman" w:eastAsia="平成明朝" w:hAnsi="Times New Roman"/>
      <w:b/>
      <w:bCs/>
      <w:sz w:val="24"/>
      <w:szCs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3D113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D37F6-4A03-4F00-892A-B233E0D71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4</Words>
  <Characters>2707</Characters>
  <Application>Microsoft Office Word</Application>
  <DocSecurity>0</DocSecurity>
  <PresentationFormat/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10-04T11:55:00Z</cp:lastPrinted>
  <dcterms:created xsi:type="dcterms:W3CDTF">2018-08-01T12:57:00Z</dcterms:created>
  <dcterms:modified xsi:type="dcterms:W3CDTF">2018-08-18T15:44:00Z</dcterms:modified>
  <cp:category/>
  <cp:contentStatus/>
  <dc:language/>
  <cp:version/>
</cp:coreProperties>
</file>